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E617F9" w14:textId="76F59311" w:rsidR="004B3716" w:rsidRDefault="004B3716"/>
    <w:tbl>
      <w:tblPr>
        <w:tblStyle w:val="TableGrid"/>
        <w:tblW w:w="15027" w:type="dxa"/>
        <w:tblInd w:w="-426" w:type="dxa"/>
        <w:tblLook w:val="04A0" w:firstRow="1" w:lastRow="0" w:firstColumn="1" w:lastColumn="0" w:noHBand="0" w:noVBand="1"/>
      </w:tblPr>
      <w:tblGrid>
        <w:gridCol w:w="1134"/>
        <w:gridCol w:w="3397"/>
        <w:gridCol w:w="583"/>
        <w:gridCol w:w="1123"/>
        <w:gridCol w:w="3803"/>
        <w:gridCol w:w="483"/>
        <w:gridCol w:w="1102"/>
        <w:gridCol w:w="3402"/>
      </w:tblGrid>
      <w:tr w:rsidR="00F1201A" w:rsidRPr="004B3716" w14:paraId="13C301DA" w14:textId="77777777" w:rsidTr="00F1201A">
        <w:tc>
          <w:tcPr>
            <w:tcW w:w="15027" w:type="dxa"/>
            <w:gridSpan w:val="8"/>
            <w:tcBorders>
              <w:top w:val="nil"/>
              <w:left w:val="nil"/>
              <w:right w:val="nil"/>
            </w:tcBorders>
            <w:vAlign w:val="bottom"/>
          </w:tcPr>
          <w:p w14:paraId="4E3D2420" w14:textId="1B209EA2" w:rsidR="00F1201A" w:rsidRPr="00F1201A" w:rsidRDefault="00F1201A" w:rsidP="004B3716">
            <w:pPr>
              <w:rPr>
                <w:rFonts w:ascii="Times New Roman" w:hAnsi="Times New Roman" w:cs="Times New Roman"/>
                <w:b/>
                <w:bCs/>
              </w:rPr>
            </w:pPr>
            <w:r w:rsidRPr="00F1201A">
              <w:rPr>
                <w:rFonts w:ascii="Times New Roman" w:hAnsi="Times New Roman" w:cs="Times New Roman"/>
                <w:b/>
                <w:bCs/>
              </w:rPr>
              <w:t xml:space="preserve">Supplementary Table 1 – LHN boundaries and PHA catchment for Greater Adelaide local Health Networks. </w:t>
            </w:r>
          </w:p>
          <w:p w14:paraId="55E6D695" w14:textId="41C19D38" w:rsidR="00F1201A" w:rsidRPr="004B3716" w:rsidRDefault="00F1201A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201A" w:rsidRPr="004B3716" w14:paraId="1797563B" w14:textId="77777777" w:rsidTr="00F1201A">
        <w:tc>
          <w:tcPr>
            <w:tcW w:w="1135" w:type="dxa"/>
            <w:vAlign w:val="bottom"/>
          </w:tcPr>
          <w:p w14:paraId="0CB8E414" w14:textId="6F676733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b/>
                <w:bCs/>
                <w:color w:val="002060"/>
                <w:sz w:val="20"/>
                <w:szCs w:val="20"/>
              </w:rPr>
              <w:t>NALHN</w:t>
            </w:r>
          </w:p>
        </w:tc>
        <w:tc>
          <w:tcPr>
            <w:tcW w:w="3397" w:type="dxa"/>
            <w:vAlign w:val="bottom"/>
          </w:tcPr>
          <w:p w14:paraId="2C12961A" w14:textId="77777777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  <w:vAlign w:val="bottom"/>
          </w:tcPr>
          <w:p w14:paraId="60153E2F" w14:textId="77777777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3" w:type="dxa"/>
            <w:vAlign w:val="bottom"/>
          </w:tcPr>
          <w:p w14:paraId="29FF69A4" w14:textId="6CEF0324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b/>
                <w:bCs/>
                <w:color w:val="002060"/>
                <w:sz w:val="20"/>
                <w:szCs w:val="20"/>
              </w:rPr>
              <w:t>CALHN</w:t>
            </w:r>
          </w:p>
        </w:tc>
        <w:tc>
          <w:tcPr>
            <w:tcW w:w="3803" w:type="dxa"/>
            <w:vAlign w:val="bottom"/>
          </w:tcPr>
          <w:p w14:paraId="468486E1" w14:textId="77777777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dxa"/>
            <w:vAlign w:val="bottom"/>
          </w:tcPr>
          <w:p w14:paraId="65373875" w14:textId="77777777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vAlign w:val="bottom"/>
          </w:tcPr>
          <w:p w14:paraId="127DCEBA" w14:textId="28586069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b/>
                <w:bCs/>
                <w:color w:val="002060"/>
                <w:sz w:val="20"/>
                <w:szCs w:val="20"/>
              </w:rPr>
              <w:t>SALHN</w:t>
            </w:r>
          </w:p>
        </w:tc>
        <w:tc>
          <w:tcPr>
            <w:tcW w:w="3402" w:type="dxa"/>
            <w:vAlign w:val="bottom"/>
          </w:tcPr>
          <w:p w14:paraId="7F707076" w14:textId="77777777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201A" w:rsidRPr="004B3716" w14:paraId="09CD162B" w14:textId="77777777" w:rsidTr="00F1201A">
        <w:tc>
          <w:tcPr>
            <w:tcW w:w="1135" w:type="dxa"/>
            <w:vAlign w:val="bottom"/>
          </w:tcPr>
          <w:p w14:paraId="23D3D68C" w14:textId="6CF4F10A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LGA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  <w:r w:rsidRPr="004B371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de</w:t>
            </w:r>
          </w:p>
        </w:tc>
        <w:tc>
          <w:tcPr>
            <w:tcW w:w="3397" w:type="dxa"/>
            <w:vAlign w:val="bottom"/>
          </w:tcPr>
          <w:p w14:paraId="10DA8CC8" w14:textId="3A7849F3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GA Name</w:t>
            </w:r>
          </w:p>
        </w:tc>
        <w:tc>
          <w:tcPr>
            <w:tcW w:w="583" w:type="dxa"/>
            <w:vAlign w:val="bottom"/>
          </w:tcPr>
          <w:p w14:paraId="2B5798EB" w14:textId="77777777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3" w:type="dxa"/>
            <w:vAlign w:val="bottom"/>
          </w:tcPr>
          <w:p w14:paraId="5A92350E" w14:textId="70F7BB84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LGA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  <w:r w:rsidRPr="004B371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de</w:t>
            </w:r>
          </w:p>
        </w:tc>
        <w:tc>
          <w:tcPr>
            <w:tcW w:w="3803" w:type="dxa"/>
            <w:vAlign w:val="bottom"/>
          </w:tcPr>
          <w:p w14:paraId="360A3114" w14:textId="7926186A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GA Name</w:t>
            </w:r>
          </w:p>
        </w:tc>
        <w:tc>
          <w:tcPr>
            <w:tcW w:w="482" w:type="dxa"/>
            <w:vAlign w:val="bottom"/>
          </w:tcPr>
          <w:p w14:paraId="4009A1AF" w14:textId="77777777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vAlign w:val="bottom"/>
          </w:tcPr>
          <w:p w14:paraId="4C8C931C" w14:textId="1CB8E641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LGA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  <w:r w:rsidRPr="004B371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de</w:t>
            </w:r>
          </w:p>
        </w:tc>
        <w:tc>
          <w:tcPr>
            <w:tcW w:w="3402" w:type="dxa"/>
            <w:vAlign w:val="bottom"/>
          </w:tcPr>
          <w:p w14:paraId="47F47F86" w14:textId="6118B4CC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GA Name</w:t>
            </w:r>
          </w:p>
        </w:tc>
      </w:tr>
      <w:tr w:rsidR="00F1201A" w:rsidRPr="004B3716" w14:paraId="6A596017" w14:textId="77777777" w:rsidTr="00F1201A">
        <w:tc>
          <w:tcPr>
            <w:tcW w:w="1135" w:type="dxa"/>
            <w:vAlign w:val="bottom"/>
          </w:tcPr>
          <w:p w14:paraId="1BD824F9" w14:textId="0BDCEFF2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680</w:t>
            </w:r>
          </w:p>
        </w:tc>
        <w:tc>
          <w:tcPr>
            <w:tcW w:w="3397" w:type="dxa"/>
            <w:vAlign w:val="bottom"/>
          </w:tcPr>
          <w:p w14:paraId="4E0F2485" w14:textId="35EDD7BA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yford</w:t>
            </w:r>
          </w:p>
        </w:tc>
        <w:tc>
          <w:tcPr>
            <w:tcW w:w="583" w:type="dxa"/>
            <w:vAlign w:val="bottom"/>
          </w:tcPr>
          <w:p w14:paraId="35F8E7C5" w14:textId="77777777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3" w:type="dxa"/>
            <w:vAlign w:val="bottom"/>
          </w:tcPr>
          <w:p w14:paraId="28E04829" w14:textId="0079D8FC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sz w:val="20"/>
                <w:szCs w:val="20"/>
              </w:rPr>
              <w:t>40070</w:t>
            </w:r>
          </w:p>
        </w:tc>
        <w:tc>
          <w:tcPr>
            <w:tcW w:w="3803" w:type="dxa"/>
            <w:vAlign w:val="bottom"/>
          </w:tcPr>
          <w:p w14:paraId="3F3D0D55" w14:textId="5D85E9ED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elaide City</w:t>
            </w:r>
          </w:p>
        </w:tc>
        <w:tc>
          <w:tcPr>
            <w:tcW w:w="482" w:type="dxa"/>
            <w:vAlign w:val="bottom"/>
          </w:tcPr>
          <w:p w14:paraId="243557D0" w14:textId="77777777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vAlign w:val="bottom"/>
          </w:tcPr>
          <w:p w14:paraId="2D76898D" w14:textId="756C13A5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600</w:t>
            </w:r>
          </w:p>
        </w:tc>
        <w:tc>
          <w:tcPr>
            <w:tcW w:w="3402" w:type="dxa"/>
            <w:vAlign w:val="bottom"/>
          </w:tcPr>
          <w:p w14:paraId="3787A889" w14:textId="4E3A917C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lfast Bay</w:t>
            </w:r>
          </w:p>
        </w:tc>
      </w:tr>
      <w:tr w:rsidR="00F1201A" w:rsidRPr="004B3716" w14:paraId="3C68291E" w14:textId="77777777" w:rsidTr="00F1201A">
        <w:tc>
          <w:tcPr>
            <w:tcW w:w="1135" w:type="dxa"/>
            <w:vAlign w:val="bottom"/>
          </w:tcPr>
          <w:p w14:paraId="01C847C6" w14:textId="37EC1525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890</w:t>
            </w:r>
          </w:p>
        </w:tc>
        <w:tc>
          <w:tcPr>
            <w:tcW w:w="3397" w:type="dxa"/>
            <w:vAlign w:val="bottom"/>
          </w:tcPr>
          <w:p w14:paraId="7B761C3E" w14:textId="76F3F0C6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rt Adelaide</w:t>
            </w:r>
          </w:p>
        </w:tc>
        <w:tc>
          <w:tcPr>
            <w:tcW w:w="583" w:type="dxa"/>
            <w:vAlign w:val="bottom"/>
          </w:tcPr>
          <w:p w14:paraId="7D2661E5" w14:textId="77777777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3" w:type="dxa"/>
            <w:vAlign w:val="bottom"/>
          </w:tcPr>
          <w:p w14:paraId="44868A33" w14:textId="0768CEF3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sz w:val="20"/>
                <w:szCs w:val="20"/>
              </w:rPr>
              <w:t>40700</w:t>
            </w:r>
          </w:p>
        </w:tc>
        <w:tc>
          <w:tcPr>
            <w:tcW w:w="3803" w:type="dxa"/>
            <w:vAlign w:val="bottom"/>
          </w:tcPr>
          <w:p w14:paraId="787091AD" w14:textId="5AD7ECDC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rnside</w:t>
            </w:r>
          </w:p>
        </w:tc>
        <w:tc>
          <w:tcPr>
            <w:tcW w:w="482" w:type="dxa"/>
            <w:vAlign w:val="bottom"/>
          </w:tcPr>
          <w:p w14:paraId="1191A12C" w14:textId="77777777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vAlign w:val="bottom"/>
          </w:tcPr>
          <w:p w14:paraId="1AE0CA1C" w14:textId="28A690AF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060</w:t>
            </w:r>
          </w:p>
        </w:tc>
        <w:tc>
          <w:tcPr>
            <w:tcW w:w="3402" w:type="dxa"/>
            <w:vAlign w:val="bottom"/>
          </w:tcPr>
          <w:p w14:paraId="3CB665B2" w14:textId="19095E78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ion</w:t>
            </w:r>
          </w:p>
        </w:tc>
      </w:tr>
      <w:tr w:rsidR="00F1201A" w:rsidRPr="004B3716" w14:paraId="6FA3A4C1" w14:textId="77777777" w:rsidTr="00F1201A">
        <w:tc>
          <w:tcPr>
            <w:tcW w:w="1135" w:type="dxa"/>
            <w:vAlign w:val="bottom"/>
          </w:tcPr>
          <w:p w14:paraId="02FE3A5F" w14:textId="1779F3B8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140</w:t>
            </w:r>
          </w:p>
        </w:tc>
        <w:tc>
          <w:tcPr>
            <w:tcW w:w="3397" w:type="dxa"/>
            <w:vAlign w:val="bottom"/>
          </w:tcPr>
          <w:p w14:paraId="6E11F326" w14:textId="3C879051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lsibury</w:t>
            </w:r>
          </w:p>
        </w:tc>
        <w:tc>
          <w:tcPr>
            <w:tcW w:w="583" w:type="dxa"/>
            <w:vAlign w:val="bottom"/>
          </w:tcPr>
          <w:p w14:paraId="41A9F231" w14:textId="77777777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3" w:type="dxa"/>
            <w:vAlign w:val="bottom"/>
          </w:tcPr>
          <w:p w14:paraId="2FBD1619" w14:textId="37B84F4A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sz w:val="20"/>
                <w:szCs w:val="20"/>
              </w:rPr>
              <w:t>40910</w:t>
            </w:r>
          </w:p>
        </w:tc>
        <w:tc>
          <w:tcPr>
            <w:tcW w:w="3803" w:type="dxa"/>
            <w:vAlign w:val="bottom"/>
          </w:tcPr>
          <w:p w14:paraId="04057DD3" w14:textId="34C697E2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mpbeltown</w:t>
            </w:r>
          </w:p>
        </w:tc>
        <w:tc>
          <w:tcPr>
            <w:tcW w:w="482" w:type="dxa"/>
            <w:vAlign w:val="bottom"/>
          </w:tcPr>
          <w:p w14:paraId="61B8B8BB" w14:textId="77777777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vAlign w:val="bottom"/>
          </w:tcPr>
          <w:p w14:paraId="0693B6CD" w14:textId="41BD9650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060</w:t>
            </w:r>
          </w:p>
        </w:tc>
        <w:tc>
          <w:tcPr>
            <w:tcW w:w="3402" w:type="dxa"/>
            <w:vAlign w:val="bottom"/>
          </w:tcPr>
          <w:p w14:paraId="6BD89A48" w14:textId="213C5368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ion</w:t>
            </w:r>
          </w:p>
        </w:tc>
      </w:tr>
      <w:tr w:rsidR="00F1201A" w:rsidRPr="004B3716" w14:paraId="688BC0EB" w14:textId="77777777" w:rsidTr="00F1201A">
        <w:tc>
          <w:tcPr>
            <w:tcW w:w="1135" w:type="dxa"/>
            <w:vAlign w:val="bottom"/>
          </w:tcPr>
          <w:p w14:paraId="73F46FD4" w14:textId="2258762E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700</w:t>
            </w:r>
          </w:p>
        </w:tc>
        <w:tc>
          <w:tcPr>
            <w:tcW w:w="3397" w:type="dxa"/>
            <w:vAlign w:val="bottom"/>
          </w:tcPr>
          <w:p w14:paraId="037311A1" w14:textId="36BA7B6F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a Tree Gully</w:t>
            </w:r>
          </w:p>
        </w:tc>
        <w:tc>
          <w:tcPr>
            <w:tcW w:w="583" w:type="dxa"/>
            <w:vAlign w:val="bottom"/>
          </w:tcPr>
          <w:p w14:paraId="7077F978" w14:textId="77777777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3" w:type="dxa"/>
            <w:vAlign w:val="bottom"/>
          </w:tcPr>
          <w:p w14:paraId="45AA6256" w14:textId="2B1E180F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sz w:val="20"/>
                <w:szCs w:val="20"/>
              </w:rPr>
              <w:t>41060</w:t>
            </w:r>
          </w:p>
        </w:tc>
        <w:tc>
          <w:tcPr>
            <w:tcW w:w="3803" w:type="dxa"/>
            <w:vAlign w:val="bottom"/>
          </w:tcPr>
          <w:p w14:paraId="348B4CBE" w14:textId="3C8DBCE9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rles Sturt</w:t>
            </w:r>
          </w:p>
        </w:tc>
        <w:tc>
          <w:tcPr>
            <w:tcW w:w="482" w:type="dxa"/>
            <w:vAlign w:val="bottom"/>
          </w:tcPr>
          <w:p w14:paraId="5F0BE425" w14:textId="77777777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vAlign w:val="bottom"/>
          </w:tcPr>
          <w:p w14:paraId="663C5873" w14:textId="2494F8BC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340</w:t>
            </w:r>
          </w:p>
        </w:tc>
        <w:tc>
          <w:tcPr>
            <w:tcW w:w="3402" w:type="dxa"/>
            <w:vAlign w:val="bottom"/>
          </w:tcPr>
          <w:p w14:paraId="341A1B08" w14:textId="0216FFB8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tcham</w:t>
            </w:r>
          </w:p>
        </w:tc>
      </w:tr>
      <w:tr w:rsidR="00F1201A" w:rsidRPr="004B3716" w14:paraId="553D80A1" w14:textId="77777777" w:rsidTr="00F1201A">
        <w:tc>
          <w:tcPr>
            <w:tcW w:w="1135" w:type="dxa"/>
            <w:vAlign w:val="bottom"/>
          </w:tcPr>
          <w:p w14:paraId="5474EE5B" w14:textId="77777777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7" w:type="dxa"/>
            <w:vAlign w:val="bottom"/>
          </w:tcPr>
          <w:p w14:paraId="24E903FC" w14:textId="77777777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  <w:vAlign w:val="bottom"/>
          </w:tcPr>
          <w:p w14:paraId="1A4A95BE" w14:textId="77777777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3" w:type="dxa"/>
            <w:vAlign w:val="bottom"/>
          </w:tcPr>
          <w:p w14:paraId="3A5F6088" w14:textId="475CEAE5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sz w:val="20"/>
                <w:szCs w:val="20"/>
              </w:rPr>
              <w:t>45290</w:t>
            </w:r>
          </w:p>
        </w:tc>
        <w:tc>
          <w:tcPr>
            <w:tcW w:w="3803" w:type="dxa"/>
            <w:vAlign w:val="bottom"/>
          </w:tcPr>
          <w:p w14:paraId="78071852" w14:textId="52AC1DBF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wood / Payneham -St Peters</w:t>
            </w:r>
          </w:p>
        </w:tc>
        <w:tc>
          <w:tcPr>
            <w:tcW w:w="482" w:type="dxa"/>
            <w:vAlign w:val="bottom"/>
          </w:tcPr>
          <w:p w14:paraId="433CF69A" w14:textId="77777777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vAlign w:val="bottom"/>
          </w:tcPr>
          <w:p w14:paraId="14CD52AE" w14:textId="2FFE0EF7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340</w:t>
            </w:r>
          </w:p>
        </w:tc>
        <w:tc>
          <w:tcPr>
            <w:tcW w:w="3402" w:type="dxa"/>
            <w:vAlign w:val="bottom"/>
          </w:tcPr>
          <w:p w14:paraId="23E9A3CC" w14:textId="4090E6C2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kaparinga</w:t>
            </w:r>
          </w:p>
        </w:tc>
      </w:tr>
      <w:tr w:rsidR="00F1201A" w:rsidRPr="004B3716" w14:paraId="170D32F6" w14:textId="77777777" w:rsidTr="00F1201A">
        <w:tc>
          <w:tcPr>
            <w:tcW w:w="1135" w:type="dxa"/>
            <w:vAlign w:val="bottom"/>
          </w:tcPr>
          <w:p w14:paraId="337C912E" w14:textId="77777777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7" w:type="dxa"/>
            <w:vAlign w:val="bottom"/>
          </w:tcPr>
          <w:p w14:paraId="4CDA72BE" w14:textId="77777777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  <w:vAlign w:val="bottom"/>
          </w:tcPr>
          <w:p w14:paraId="7370C57A" w14:textId="77777777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3" w:type="dxa"/>
            <w:vAlign w:val="bottom"/>
          </w:tcPr>
          <w:p w14:paraId="4854CD16" w14:textId="11F16FD4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sz w:val="20"/>
                <w:szCs w:val="20"/>
              </w:rPr>
              <w:t>45890</w:t>
            </w:r>
          </w:p>
        </w:tc>
        <w:tc>
          <w:tcPr>
            <w:tcW w:w="3803" w:type="dxa"/>
            <w:vAlign w:val="bottom"/>
          </w:tcPr>
          <w:p w14:paraId="784C90E4" w14:textId="3D713E80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ort Adelaide Enfield </w:t>
            </w:r>
            <w:r w:rsidR="00F12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#</w:t>
            </w:r>
          </w:p>
        </w:tc>
        <w:tc>
          <w:tcPr>
            <w:tcW w:w="482" w:type="dxa"/>
            <w:vAlign w:val="bottom"/>
          </w:tcPr>
          <w:p w14:paraId="2C5F7B1B" w14:textId="77777777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vAlign w:val="bottom"/>
          </w:tcPr>
          <w:p w14:paraId="66029372" w14:textId="77777777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vAlign w:val="bottom"/>
          </w:tcPr>
          <w:p w14:paraId="0BDF780D" w14:textId="77777777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201A" w:rsidRPr="004B3716" w14:paraId="3AA62F54" w14:textId="77777777" w:rsidTr="00F1201A">
        <w:tc>
          <w:tcPr>
            <w:tcW w:w="1135" w:type="dxa"/>
            <w:vAlign w:val="bottom"/>
          </w:tcPr>
          <w:p w14:paraId="7068CF98" w14:textId="77777777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7" w:type="dxa"/>
            <w:vAlign w:val="bottom"/>
          </w:tcPr>
          <w:p w14:paraId="7FF0FE50" w14:textId="77777777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  <w:vAlign w:val="bottom"/>
          </w:tcPr>
          <w:p w14:paraId="5B594C41" w14:textId="77777777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3" w:type="dxa"/>
            <w:vAlign w:val="bottom"/>
          </w:tcPr>
          <w:p w14:paraId="0BCF49EF" w14:textId="3CA87AC7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sz w:val="20"/>
                <w:szCs w:val="20"/>
              </w:rPr>
              <w:t>46510</w:t>
            </w:r>
          </w:p>
        </w:tc>
        <w:tc>
          <w:tcPr>
            <w:tcW w:w="3803" w:type="dxa"/>
            <w:vAlign w:val="bottom"/>
          </w:tcPr>
          <w:p w14:paraId="2A541404" w14:textId="267B0ADF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pect</w:t>
            </w:r>
          </w:p>
        </w:tc>
        <w:tc>
          <w:tcPr>
            <w:tcW w:w="482" w:type="dxa"/>
            <w:vAlign w:val="bottom"/>
          </w:tcPr>
          <w:p w14:paraId="7690AE26" w14:textId="77777777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vAlign w:val="bottom"/>
          </w:tcPr>
          <w:p w14:paraId="2775D9B3" w14:textId="77777777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vAlign w:val="bottom"/>
          </w:tcPr>
          <w:p w14:paraId="6F2D5F19" w14:textId="77777777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201A" w:rsidRPr="004B3716" w14:paraId="6954D5E9" w14:textId="77777777" w:rsidTr="00F1201A">
        <w:tc>
          <w:tcPr>
            <w:tcW w:w="1135" w:type="dxa"/>
            <w:vAlign w:val="bottom"/>
          </w:tcPr>
          <w:p w14:paraId="14727CEA" w14:textId="77777777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7" w:type="dxa"/>
            <w:vAlign w:val="bottom"/>
          </w:tcPr>
          <w:p w14:paraId="072ED6DB" w14:textId="77777777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  <w:vAlign w:val="bottom"/>
          </w:tcPr>
          <w:p w14:paraId="2AF54BBA" w14:textId="77777777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3" w:type="dxa"/>
            <w:vAlign w:val="bottom"/>
          </w:tcPr>
          <w:p w14:paraId="1F66F2F1" w14:textId="595CDA09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sz w:val="20"/>
                <w:szCs w:val="20"/>
              </w:rPr>
              <w:t>47980</w:t>
            </w:r>
          </w:p>
        </w:tc>
        <w:tc>
          <w:tcPr>
            <w:tcW w:w="3803" w:type="dxa"/>
            <w:vAlign w:val="bottom"/>
          </w:tcPr>
          <w:p w14:paraId="4B82CF42" w14:textId="5A2580FB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ley</w:t>
            </w:r>
          </w:p>
        </w:tc>
        <w:tc>
          <w:tcPr>
            <w:tcW w:w="482" w:type="dxa"/>
            <w:vAlign w:val="bottom"/>
          </w:tcPr>
          <w:p w14:paraId="7455EA4B" w14:textId="77777777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vAlign w:val="bottom"/>
          </w:tcPr>
          <w:p w14:paraId="1F0A3EDA" w14:textId="77777777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vAlign w:val="bottom"/>
          </w:tcPr>
          <w:p w14:paraId="6719F18F" w14:textId="77777777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201A" w:rsidRPr="004B3716" w14:paraId="4AF12670" w14:textId="77777777" w:rsidTr="00F1201A">
        <w:tc>
          <w:tcPr>
            <w:tcW w:w="1135" w:type="dxa"/>
            <w:vAlign w:val="bottom"/>
          </w:tcPr>
          <w:p w14:paraId="769F391D" w14:textId="77777777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7" w:type="dxa"/>
            <w:vAlign w:val="bottom"/>
          </w:tcPr>
          <w:p w14:paraId="555EF5D6" w14:textId="77777777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  <w:vAlign w:val="bottom"/>
          </w:tcPr>
          <w:p w14:paraId="3709E696" w14:textId="77777777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3" w:type="dxa"/>
            <w:vAlign w:val="bottom"/>
          </w:tcPr>
          <w:p w14:paraId="11DFEC26" w14:textId="6BD204BB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sz w:val="20"/>
                <w:szCs w:val="20"/>
              </w:rPr>
              <w:t>48260</w:t>
            </w:r>
          </w:p>
        </w:tc>
        <w:tc>
          <w:tcPr>
            <w:tcW w:w="3803" w:type="dxa"/>
            <w:vAlign w:val="bottom"/>
          </w:tcPr>
          <w:p w14:paraId="5673379C" w14:textId="730C7B2F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lkerville</w:t>
            </w:r>
          </w:p>
        </w:tc>
        <w:tc>
          <w:tcPr>
            <w:tcW w:w="482" w:type="dxa"/>
            <w:vAlign w:val="bottom"/>
          </w:tcPr>
          <w:p w14:paraId="1D29324B" w14:textId="77777777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vAlign w:val="bottom"/>
          </w:tcPr>
          <w:p w14:paraId="507B19D2" w14:textId="77777777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vAlign w:val="bottom"/>
          </w:tcPr>
          <w:p w14:paraId="1D9A7E6F" w14:textId="77777777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201A" w:rsidRPr="004B3716" w14:paraId="02D50B49" w14:textId="77777777" w:rsidTr="00F1201A">
        <w:tc>
          <w:tcPr>
            <w:tcW w:w="1135" w:type="dxa"/>
            <w:vAlign w:val="bottom"/>
          </w:tcPr>
          <w:p w14:paraId="205C86C8" w14:textId="77777777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7" w:type="dxa"/>
            <w:vAlign w:val="bottom"/>
          </w:tcPr>
          <w:p w14:paraId="18AB764F" w14:textId="77777777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  <w:vAlign w:val="bottom"/>
          </w:tcPr>
          <w:p w14:paraId="04E66B67" w14:textId="77777777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3" w:type="dxa"/>
            <w:vAlign w:val="bottom"/>
          </w:tcPr>
          <w:p w14:paraId="16B2F276" w14:textId="40DEA0A7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sz w:val="20"/>
                <w:szCs w:val="20"/>
              </w:rPr>
              <w:t>48410</w:t>
            </w:r>
          </w:p>
        </w:tc>
        <w:tc>
          <w:tcPr>
            <w:tcW w:w="3803" w:type="dxa"/>
            <w:vAlign w:val="bottom"/>
          </w:tcPr>
          <w:p w14:paraId="6A0C5A81" w14:textId="37C5F3C5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st Torrens</w:t>
            </w:r>
          </w:p>
        </w:tc>
        <w:tc>
          <w:tcPr>
            <w:tcW w:w="482" w:type="dxa"/>
            <w:vAlign w:val="bottom"/>
          </w:tcPr>
          <w:p w14:paraId="76F8E532" w14:textId="77777777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vAlign w:val="bottom"/>
          </w:tcPr>
          <w:p w14:paraId="457DA34E" w14:textId="77777777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vAlign w:val="bottom"/>
          </w:tcPr>
          <w:p w14:paraId="7FEEAFA3" w14:textId="77777777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201A" w:rsidRPr="004B3716" w14:paraId="3724D0C2" w14:textId="77777777" w:rsidTr="00F1201A">
        <w:tc>
          <w:tcPr>
            <w:tcW w:w="1135" w:type="dxa"/>
            <w:vAlign w:val="bottom"/>
          </w:tcPr>
          <w:p w14:paraId="44C6EB43" w14:textId="4025A2E2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HA code</w:t>
            </w:r>
          </w:p>
        </w:tc>
        <w:tc>
          <w:tcPr>
            <w:tcW w:w="3397" w:type="dxa"/>
            <w:vAlign w:val="bottom"/>
          </w:tcPr>
          <w:p w14:paraId="1E3C450E" w14:textId="7EE69B87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HA Name</w:t>
            </w:r>
          </w:p>
        </w:tc>
        <w:tc>
          <w:tcPr>
            <w:tcW w:w="583" w:type="dxa"/>
            <w:vAlign w:val="bottom"/>
          </w:tcPr>
          <w:p w14:paraId="0931EA27" w14:textId="77777777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3" w:type="dxa"/>
            <w:vAlign w:val="bottom"/>
          </w:tcPr>
          <w:p w14:paraId="5AF09942" w14:textId="6FE98BAB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HA code</w:t>
            </w:r>
          </w:p>
        </w:tc>
        <w:tc>
          <w:tcPr>
            <w:tcW w:w="3803" w:type="dxa"/>
            <w:vAlign w:val="bottom"/>
          </w:tcPr>
          <w:p w14:paraId="5B345091" w14:textId="6DA00219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HA Name</w:t>
            </w:r>
          </w:p>
        </w:tc>
        <w:tc>
          <w:tcPr>
            <w:tcW w:w="482" w:type="dxa"/>
            <w:vAlign w:val="bottom"/>
          </w:tcPr>
          <w:p w14:paraId="0103B17B" w14:textId="77777777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vAlign w:val="bottom"/>
          </w:tcPr>
          <w:p w14:paraId="05BC7741" w14:textId="2E7D7756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HA code</w:t>
            </w:r>
          </w:p>
        </w:tc>
        <w:tc>
          <w:tcPr>
            <w:tcW w:w="3402" w:type="dxa"/>
            <w:vAlign w:val="bottom"/>
          </w:tcPr>
          <w:p w14:paraId="2A37BB9A" w14:textId="1E57FAA2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HA Name</w:t>
            </w:r>
          </w:p>
        </w:tc>
      </w:tr>
      <w:tr w:rsidR="00F1201A" w:rsidRPr="004B3716" w14:paraId="6B1908DE" w14:textId="77777777" w:rsidTr="00F1201A">
        <w:tc>
          <w:tcPr>
            <w:tcW w:w="1135" w:type="dxa"/>
            <w:vAlign w:val="bottom"/>
          </w:tcPr>
          <w:p w14:paraId="1A698173" w14:textId="3036CAE8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019</w:t>
            </w:r>
          </w:p>
        </w:tc>
        <w:tc>
          <w:tcPr>
            <w:tcW w:w="3397" w:type="dxa"/>
            <w:vAlign w:val="bottom"/>
          </w:tcPr>
          <w:p w14:paraId="5C97E846" w14:textId="4112E6A5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yford - West</w:t>
            </w:r>
          </w:p>
        </w:tc>
        <w:tc>
          <w:tcPr>
            <w:tcW w:w="583" w:type="dxa"/>
            <w:vAlign w:val="bottom"/>
          </w:tcPr>
          <w:p w14:paraId="4AB6BAEB" w14:textId="77777777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3" w:type="dxa"/>
            <w:vAlign w:val="center"/>
          </w:tcPr>
          <w:p w14:paraId="5F2D9C04" w14:textId="0D2722E8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sz w:val="20"/>
                <w:szCs w:val="20"/>
              </w:rPr>
              <w:t>40000</w:t>
            </w:r>
          </w:p>
        </w:tc>
        <w:tc>
          <w:tcPr>
            <w:tcW w:w="3803" w:type="dxa"/>
            <w:vAlign w:val="bottom"/>
          </w:tcPr>
          <w:p w14:paraId="73C72CB4" w14:textId="3172E564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elaide</w:t>
            </w:r>
          </w:p>
        </w:tc>
        <w:tc>
          <w:tcPr>
            <w:tcW w:w="482" w:type="dxa"/>
            <w:vAlign w:val="bottom"/>
          </w:tcPr>
          <w:p w14:paraId="3B0ADAC5" w14:textId="77777777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vAlign w:val="bottom"/>
          </w:tcPr>
          <w:p w14:paraId="2A778844" w14:textId="1FD6EF44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037</w:t>
            </w:r>
          </w:p>
        </w:tc>
        <w:tc>
          <w:tcPr>
            <w:tcW w:w="3402" w:type="dxa"/>
            <w:vAlign w:val="bottom"/>
          </w:tcPr>
          <w:p w14:paraId="46B3643B" w14:textId="13A5D78D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ighton (SA)/ Glenelg (SA)</w:t>
            </w:r>
          </w:p>
        </w:tc>
      </w:tr>
      <w:tr w:rsidR="00F1201A" w:rsidRPr="004B3716" w14:paraId="522FCEAD" w14:textId="77777777" w:rsidTr="00F1201A">
        <w:tc>
          <w:tcPr>
            <w:tcW w:w="1135" w:type="dxa"/>
            <w:vAlign w:val="bottom"/>
          </w:tcPr>
          <w:p w14:paraId="3A7619E5" w14:textId="5C4AF983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020</w:t>
            </w:r>
          </w:p>
        </w:tc>
        <w:tc>
          <w:tcPr>
            <w:tcW w:w="3397" w:type="dxa"/>
            <w:vAlign w:val="bottom"/>
          </w:tcPr>
          <w:p w14:paraId="5FCC3996" w14:textId="435306C2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voren Park</w:t>
            </w:r>
          </w:p>
        </w:tc>
        <w:tc>
          <w:tcPr>
            <w:tcW w:w="583" w:type="dxa"/>
            <w:vAlign w:val="bottom"/>
          </w:tcPr>
          <w:p w14:paraId="38CA0FB3" w14:textId="77777777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3" w:type="dxa"/>
            <w:vAlign w:val="center"/>
          </w:tcPr>
          <w:p w14:paraId="3AC9288F" w14:textId="63371718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sz w:val="20"/>
                <w:szCs w:val="20"/>
              </w:rPr>
              <w:t>40001</w:t>
            </w:r>
          </w:p>
        </w:tc>
        <w:tc>
          <w:tcPr>
            <w:tcW w:w="3803" w:type="dxa"/>
            <w:vAlign w:val="bottom"/>
          </w:tcPr>
          <w:p w14:paraId="5225CA51" w14:textId="537DCCA8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 Adelaide</w:t>
            </w:r>
          </w:p>
        </w:tc>
        <w:tc>
          <w:tcPr>
            <w:tcW w:w="482" w:type="dxa"/>
            <w:vAlign w:val="bottom"/>
          </w:tcPr>
          <w:p w14:paraId="0ECF7380" w14:textId="77777777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vAlign w:val="bottom"/>
          </w:tcPr>
          <w:p w14:paraId="478EA275" w14:textId="1C213A2D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038</w:t>
            </w:r>
          </w:p>
        </w:tc>
        <w:tc>
          <w:tcPr>
            <w:tcW w:w="3402" w:type="dxa"/>
            <w:vAlign w:val="bottom"/>
          </w:tcPr>
          <w:p w14:paraId="45FB3BBE" w14:textId="41C18E77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wardstown/ Morphettville</w:t>
            </w:r>
          </w:p>
        </w:tc>
      </w:tr>
      <w:tr w:rsidR="00F1201A" w:rsidRPr="004B3716" w14:paraId="0D9BCAE2" w14:textId="77777777" w:rsidTr="00F1201A">
        <w:tc>
          <w:tcPr>
            <w:tcW w:w="1135" w:type="dxa"/>
            <w:vAlign w:val="bottom"/>
          </w:tcPr>
          <w:p w14:paraId="0F1896D8" w14:textId="398334F6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021</w:t>
            </w:r>
          </w:p>
        </w:tc>
        <w:tc>
          <w:tcPr>
            <w:tcW w:w="3397" w:type="dxa"/>
            <w:vAlign w:val="bottom"/>
          </w:tcPr>
          <w:p w14:paraId="3D5FA7B2" w14:textId="79939103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izabeth East</w:t>
            </w:r>
          </w:p>
        </w:tc>
        <w:tc>
          <w:tcPr>
            <w:tcW w:w="583" w:type="dxa"/>
            <w:vAlign w:val="bottom"/>
          </w:tcPr>
          <w:p w14:paraId="19B13F98" w14:textId="77777777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3" w:type="dxa"/>
            <w:vAlign w:val="center"/>
          </w:tcPr>
          <w:p w14:paraId="3FE15B39" w14:textId="2D2F2384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sz w:val="20"/>
                <w:szCs w:val="20"/>
              </w:rPr>
              <w:t>40006</w:t>
            </w:r>
          </w:p>
        </w:tc>
        <w:tc>
          <w:tcPr>
            <w:tcW w:w="3803" w:type="dxa"/>
            <w:vAlign w:val="bottom"/>
          </w:tcPr>
          <w:p w14:paraId="43756B9B" w14:textId="0472495C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rnside - Wattle Park</w:t>
            </w:r>
          </w:p>
        </w:tc>
        <w:tc>
          <w:tcPr>
            <w:tcW w:w="482" w:type="dxa"/>
            <w:vAlign w:val="bottom"/>
          </w:tcPr>
          <w:p w14:paraId="0AADE13E" w14:textId="77777777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vAlign w:val="bottom"/>
          </w:tcPr>
          <w:p w14:paraId="4BA6C963" w14:textId="2F75100F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039</w:t>
            </w:r>
          </w:p>
        </w:tc>
        <w:tc>
          <w:tcPr>
            <w:tcW w:w="3402" w:type="dxa"/>
            <w:vAlign w:val="bottom"/>
          </w:tcPr>
          <w:p w14:paraId="5888A7D7" w14:textId="38F5EDC9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ion - South</w:t>
            </w:r>
          </w:p>
        </w:tc>
      </w:tr>
      <w:tr w:rsidR="00F1201A" w:rsidRPr="004B3716" w14:paraId="0EF1D745" w14:textId="77777777" w:rsidTr="00F1201A">
        <w:tc>
          <w:tcPr>
            <w:tcW w:w="1135" w:type="dxa"/>
            <w:vAlign w:val="bottom"/>
          </w:tcPr>
          <w:p w14:paraId="2CC30988" w14:textId="4DB005CB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022</w:t>
            </w:r>
          </w:p>
        </w:tc>
        <w:tc>
          <w:tcPr>
            <w:tcW w:w="3397" w:type="dxa"/>
            <w:vAlign w:val="bottom"/>
          </w:tcPr>
          <w:p w14:paraId="5151808B" w14:textId="74DB2B6A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izabeth/ Smithfield - Elizabeth North</w:t>
            </w:r>
          </w:p>
        </w:tc>
        <w:tc>
          <w:tcPr>
            <w:tcW w:w="583" w:type="dxa"/>
            <w:vAlign w:val="bottom"/>
          </w:tcPr>
          <w:p w14:paraId="3EBD420B" w14:textId="77777777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3" w:type="dxa"/>
            <w:vAlign w:val="center"/>
          </w:tcPr>
          <w:p w14:paraId="7D9B68E6" w14:textId="171D6637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sz w:val="20"/>
                <w:szCs w:val="20"/>
              </w:rPr>
              <w:t>40007</w:t>
            </w:r>
          </w:p>
        </w:tc>
        <w:tc>
          <w:tcPr>
            <w:tcW w:w="3803" w:type="dxa"/>
            <w:vAlign w:val="bottom"/>
          </w:tcPr>
          <w:p w14:paraId="4E1435A4" w14:textId="5DE70440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enside - Beaumont/ Toorak Gardens</w:t>
            </w:r>
          </w:p>
        </w:tc>
        <w:tc>
          <w:tcPr>
            <w:tcW w:w="482" w:type="dxa"/>
            <w:vAlign w:val="bottom"/>
          </w:tcPr>
          <w:p w14:paraId="785AB89B" w14:textId="77777777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vAlign w:val="bottom"/>
          </w:tcPr>
          <w:p w14:paraId="4B68FEF4" w14:textId="029AF4E7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040</w:t>
            </w:r>
          </w:p>
        </w:tc>
        <w:tc>
          <w:tcPr>
            <w:tcW w:w="3402" w:type="dxa"/>
            <w:vAlign w:val="bottom"/>
          </w:tcPr>
          <w:p w14:paraId="1609BF05" w14:textId="0DB1F9BE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tchell Park/ Warradale</w:t>
            </w:r>
          </w:p>
        </w:tc>
      </w:tr>
      <w:tr w:rsidR="00F1201A" w:rsidRPr="004B3716" w14:paraId="075F31AF" w14:textId="77777777" w:rsidTr="00F1201A">
        <w:tc>
          <w:tcPr>
            <w:tcW w:w="1135" w:type="dxa"/>
            <w:vAlign w:val="bottom"/>
          </w:tcPr>
          <w:p w14:paraId="6EDC2B3C" w14:textId="7FC6ADDC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023</w:t>
            </w:r>
          </w:p>
        </w:tc>
        <w:tc>
          <w:tcPr>
            <w:tcW w:w="3397" w:type="dxa"/>
            <w:vAlign w:val="bottom"/>
          </w:tcPr>
          <w:p w14:paraId="0F738D58" w14:textId="0408DED7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e Tree Hill</w:t>
            </w:r>
          </w:p>
        </w:tc>
        <w:tc>
          <w:tcPr>
            <w:tcW w:w="583" w:type="dxa"/>
            <w:vAlign w:val="bottom"/>
          </w:tcPr>
          <w:p w14:paraId="5F0215B3" w14:textId="77777777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3" w:type="dxa"/>
            <w:vAlign w:val="center"/>
          </w:tcPr>
          <w:p w14:paraId="6E075EB9" w14:textId="635992A1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sz w:val="20"/>
                <w:szCs w:val="20"/>
              </w:rPr>
              <w:t>40008</w:t>
            </w:r>
          </w:p>
        </w:tc>
        <w:tc>
          <w:tcPr>
            <w:tcW w:w="3803" w:type="dxa"/>
            <w:vAlign w:val="bottom"/>
          </w:tcPr>
          <w:p w14:paraId="2BC9D239" w14:textId="7E5B10FD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helstone</w:t>
            </w:r>
          </w:p>
        </w:tc>
        <w:tc>
          <w:tcPr>
            <w:tcW w:w="482" w:type="dxa"/>
            <w:vAlign w:val="bottom"/>
          </w:tcPr>
          <w:p w14:paraId="7892A7A6" w14:textId="77777777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vAlign w:val="bottom"/>
          </w:tcPr>
          <w:p w14:paraId="2D368E6E" w14:textId="06A7A656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041</w:t>
            </w:r>
          </w:p>
        </w:tc>
        <w:tc>
          <w:tcPr>
            <w:tcW w:w="3402" w:type="dxa"/>
            <w:vAlign w:val="bottom"/>
          </w:tcPr>
          <w:p w14:paraId="2102E6DB" w14:textId="68A4DE6C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lair/ Bellevue Heights/ Blackwood</w:t>
            </w:r>
          </w:p>
        </w:tc>
      </w:tr>
      <w:tr w:rsidR="00F1201A" w:rsidRPr="004B3716" w14:paraId="1E24A684" w14:textId="77777777" w:rsidTr="00F1201A">
        <w:tc>
          <w:tcPr>
            <w:tcW w:w="1135" w:type="dxa"/>
            <w:vAlign w:val="bottom"/>
          </w:tcPr>
          <w:p w14:paraId="6A01BD0B" w14:textId="17F5C362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024</w:t>
            </w:r>
          </w:p>
        </w:tc>
        <w:tc>
          <w:tcPr>
            <w:tcW w:w="3397" w:type="dxa"/>
            <w:vAlign w:val="bottom"/>
          </w:tcPr>
          <w:p w14:paraId="5FBE5138" w14:textId="4A553A87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field - Blair Athol</w:t>
            </w:r>
          </w:p>
        </w:tc>
        <w:tc>
          <w:tcPr>
            <w:tcW w:w="583" w:type="dxa"/>
            <w:vAlign w:val="bottom"/>
          </w:tcPr>
          <w:p w14:paraId="233EC5B6" w14:textId="77777777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3" w:type="dxa"/>
            <w:vAlign w:val="center"/>
          </w:tcPr>
          <w:p w14:paraId="3A338DF7" w14:textId="42B32229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sz w:val="20"/>
                <w:szCs w:val="20"/>
              </w:rPr>
              <w:t>40009</w:t>
            </w:r>
          </w:p>
        </w:tc>
        <w:tc>
          <w:tcPr>
            <w:tcW w:w="3803" w:type="dxa"/>
            <w:vAlign w:val="bottom"/>
          </w:tcPr>
          <w:p w14:paraId="66DA1512" w14:textId="6D3265EB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adise - Newton</w:t>
            </w:r>
          </w:p>
        </w:tc>
        <w:tc>
          <w:tcPr>
            <w:tcW w:w="482" w:type="dxa"/>
            <w:vAlign w:val="bottom"/>
          </w:tcPr>
          <w:p w14:paraId="5767334C" w14:textId="77777777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vAlign w:val="bottom"/>
          </w:tcPr>
          <w:p w14:paraId="2D27C9B2" w14:textId="417CDF35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042</w:t>
            </w:r>
          </w:p>
        </w:tc>
        <w:tc>
          <w:tcPr>
            <w:tcW w:w="3402" w:type="dxa"/>
            <w:vAlign w:val="bottom"/>
          </w:tcPr>
          <w:p w14:paraId="6A717865" w14:textId="4C189E67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lonel Light Gardens/ Mitcham </w:t>
            </w:r>
          </w:p>
        </w:tc>
      </w:tr>
      <w:tr w:rsidR="00F1201A" w:rsidRPr="004B3716" w14:paraId="47280D56" w14:textId="77777777" w:rsidTr="00F1201A">
        <w:tc>
          <w:tcPr>
            <w:tcW w:w="1135" w:type="dxa"/>
            <w:vAlign w:val="bottom"/>
          </w:tcPr>
          <w:p w14:paraId="7F14D809" w14:textId="04E6FAF6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025</w:t>
            </w:r>
          </w:p>
        </w:tc>
        <w:tc>
          <w:tcPr>
            <w:tcW w:w="3397" w:type="dxa"/>
            <w:vAlign w:val="bottom"/>
          </w:tcPr>
          <w:p w14:paraId="5DB0D96A" w14:textId="2C367521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gate - Northfield/ Valley View - Gilles Plains</w:t>
            </w:r>
          </w:p>
        </w:tc>
        <w:tc>
          <w:tcPr>
            <w:tcW w:w="583" w:type="dxa"/>
            <w:vAlign w:val="bottom"/>
          </w:tcPr>
          <w:p w14:paraId="649192FE" w14:textId="77777777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3" w:type="dxa"/>
            <w:vAlign w:val="center"/>
          </w:tcPr>
          <w:p w14:paraId="3FC11229" w14:textId="40382A96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sz w:val="20"/>
                <w:szCs w:val="20"/>
              </w:rPr>
              <w:t>40010</w:t>
            </w:r>
          </w:p>
        </w:tc>
        <w:tc>
          <w:tcPr>
            <w:tcW w:w="3803" w:type="dxa"/>
            <w:vAlign w:val="bottom"/>
          </w:tcPr>
          <w:p w14:paraId="6CE27A58" w14:textId="45C68DCA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strevor - Magill</w:t>
            </w:r>
          </w:p>
        </w:tc>
        <w:tc>
          <w:tcPr>
            <w:tcW w:w="482" w:type="dxa"/>
            <w:vAlign w:val="bottom"/>
          </w:tcPr>
          <w:p w14:paraId="477C7ECD" w14:textId="77777777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vAlign w:val="bottom"/>
          </w:tcPr>
          <w:p w14:paraId="0E19497B" w14:textId="6D3A5B4B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043</w:t>
            </w:r>
          </w:p>
        </w:tc>
        <w:tc>
          <w:tcPr>
            <w:tcW w:w="3402" w:type="dxa"/>
            <w:vAlign w:val="bottom"/>
          </w:tcPr>
          <w:p w14:paraId="7B24A056" w14:textId="72CD2F13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norama</w:t>
            </w:r>
          </w:p>
        </w:tc>
      </w:tr>
      <w:tr w:rsidR="00F1201A" w:rsidRPr="004B3716" w14:paraId="61CC1EE5" w14:textId="77777777" w:rsidTr="00F1201A">
        <w:tc>
          <w:tcPr>
            <w:tcW w:w="1135" w:type="dxa"/>
            <w:vAlign w:val="bottom"/>
          </w:tcPr>
          <w:p w14:paraId="66946D16" w14:textId="4493DC38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026</w:t>
            </w:r>
          </w:p>
        </w:tc>
        <w:tc>
          <w:tcPr>
            <w:tcW w:w="3397" w:type="dxa"/>
            <w:vAlign w:val="bottom"/>
          </w:tcPr>
          <w:p w14:paraId="6729E4D1" w14:textId="777434F8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ndsor Gardens</w:t>
            </w:r>
          </w:p>
        </w:tc>
        <w:tc>
          <w:tcPr>
            <w:tcW w:w="583" w:type="dxa"/>
            <w:vAlign w:val="bottom"/>
          </w:tcPr>
          <w:p w14:paraId="4D3C217B" w14:textId="77777777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3" w:type="dxa"/>
            <w:vAlign w:val="center"/>
          </w:tcPr>
          <w:p w14:paraId="16DD59AE" w14:textId="40210C20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sz w:val="20"/>
                <w:szCs w:val="20"/>
              </w:rPr>
              <w:t>40011</w:t>
            </w:r>
          </w:p>
        </w:tc>
        <w:tc>
          <w:tcPr>
            <w:tcW w:w="3803" w:type="dxa"/>
            <w:vAlign w:val="bottom"/>
          </w:tcPr>
          <w:p w14:paraId="44C63490" w14:textId="4EDAEF08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wood (SA)/ St Peters - Marden</w:t>
            </w:r>
          </w:p>
        </w:tc>
        <w:tc>
          <w:tcPr>
            <w:tcW w:w="482" w:type="dxa"/>
            <w:vAlign w:val="bottom"/>
          </w:tcPr>
          <w:p w14:paraId="02DB55AD" w14:textId="77777777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vAlign w:val="bottom"/>
          </w:tcPr>
          <w:p w14:paraId="33728DC3" w14:textId="4010E3B7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044</w:t>
            </w:r>
          </w:p>
        </w:tc>
        <w:tc>
          <w:tcPr>
            <w:tcW w:w="3402" w:type="dxa"/>
            <w:vAlign w:val="bottom"/>
          </w:tcPr>
          <w:p w14:paraId="4CB5495C" w14:textId="62FCCD34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erfoyle Park/ Coromandel Valley/ Flagstaff Hill</w:t>
            </w:r>
          </w:p>
        </w:tc>
      </w:tr>
      <w:tr w:rsidR="00F1201A" w:rsidRPr="004B3716" w14:paraId="7C83EDF6" w14:textId="77777777" w:rsidTr="00F1201A">
        <w:tc>
          <w:tcPr>
            <w:tcW w:w="1135" w:type="dxa"/>
            <w:vAlign w:val="bottom"/>
          </w:tcPr>
          <w:p w14:paraId="6ECA142D" w14:textId="1759290C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027</w:t>
            </w:r>
          </w:p>
        </w:tc>
        <w:tc>
          <w:tcPr>
            <w:tcW w:w="3397" w:type="dxa"/>
            <w:vAlign w:val="bottom"/>
          </w:tcPr>
          <w:p w14:paraId="5974EC25" w14:textId="52886D14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y Creek - North/ Pooraka</w:t>
            </w:r>
          </w:p>
        </w:tc>
        <w:tc>
          <w:tcPr>
            <w:tcW w:w="583" w:type="dxa"/>
            <w:vAlign w:val="bottom"/>
          </w:tcPr>
          <w:p w14:paraId="7594338F" w14:textId="77777777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3" w:type="dxa"/>
            <w:vAlign w:val="center"/>
          </w:tcPr>
          <w:p w14:paraId="518AF946" w14:textId="56CD6930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sz w:val="20"/>
                <w:szCs w:val="20"/>
              </w:rPr>
              <w:t>40012</w:t>
            </w:r>
          </w:p>
        </w:tc>
        <w:tc>
          <w:tcPr>
            <w:tcW w:w="3803" w:type="dxa"/>
            <w:vAlign w:val="bottom"/>
          </w:tcPr>
          <w:p w14:paraId="5B89C3BA" w14:textId="214936DF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yneham - Felixstow</w:t>
            </w:r>
          </w:p>
        </w:tc>
        <w:tc>
          <w:tcPr>
            <w:tcW w:w="482" w:type="dxa"/>
            <w:vAlign w:val="bottom"/>
          </w:tcPr>
          <w:p w14:paraId="4F26937B" w14:textId="77777777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vAlign w:val="bottom"/>
          </w:tcPr>
          <w:p w14:paraId="15F4B884" w14:textId="10CADA16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045</w:t>
            </w:r>
          </w:p>
        </w:tc>
        <w:tc>
          <w:tcPr>
            <w:tcW w:w="3402" w:type="dxa"/>
            <w:vAlign w:val="bottom"/>
          </w:tcPr>
          <w:p w14:paraId="685769D5" w14:textId="511D45FF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dinga</w:t>
            </w:r>
          </w:p>
        </w:tc>
      </w:tr>
      <w:tr w:rsidR="00F1201A" w:rsidRPr="004B3716" w14:paraId="7C03A1F1" w14:textId="77777777" w:rsidTr="00F1201A">
        <w:tc>
          <w:tcPr>
            <w:tcW w:w="1135" w:type="dxa"/>
            <w:vAlign w:val="bottom"/>
          </w:tcPr>
          <w:p w14:paraId="6C4CF18C" w14:textId="6B1336D4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028</w:t>
            </w:r>
          </w:p>
        </w:tc>
        <w:tc>
          <w:tcPr>
            <w:tcW w:w="3397" w:type="dxa"/>
            <w:vAlign w:val="bottom"/>
          </w:tcPr>
          <w:p w14:paraId="5EDB7960" w14:textId="5B2B5222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gle Farm</w:t>
            </w:r>
          </w:p>
        </w:tc>
        <w:tc>
          <w:tcPr>
            <w:tcW w:w="583" w:type="dxa"/>
            <w:vAlign w:val="bottom"/>
          </w:tcPr>
          <w:p w14:paraId="24CC38E9" w14:textId="77777777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3" w:type="dxa"/>
            <w:vAlign w:val="bottom"/>
          </w:tcPr>
          <w:p w14:paraId="49AFFEBD" w14:textId="27FACA94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sz w:val="20"/>
                <w:szCs w:val="20"/>
              </w:rPr>
              <w:t>40013</w:t>
            </w:r>
          </w:p>
        </w:tc>
        <w:tc>
          <w:tcPr>
            <w:tcW w:w="3803" w:type="dxa"/>
            <w:vAlign w:val="bottom"/>
          </w:tcPr>
          <w:p w14:paraId="7FCC660F" w14:textId="5B3A5CA4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ilsworth - Broadview/ Prospect/ Walkerville</w:t>
            </w:r>
          </w:p>
        </w:tc>
        <w:tc>
          <w:tcPr>
            <w:tcW w:w="482" w:type="dxa"/>
            <w:vAlign w:val="bottom"/>
          </w:tcPr>
          <w:p w14:paraId="5F743FA3" w14:textId="77777777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vAlign w:val="bottom"/>
          </w:tcPr>
          <w:p w14:paraId="09BA4987" w14:textId="6900E75A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046</w:t>
            </w:r>
          </w:p>
        </w:tc>
        <w:tc>
          <w:tcPr>
            <w:tcW w:w="3402" w:type="dxa"/>
            <w:vAlign w:val="bottom"/>
          </w:tcPr>
          <w:p w14:paraId="4AA37671" w14:textId="62B8577D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istie Downs/ Hackham West - Huntfield Heights</w:t>
            </w:r>
          </w:p>
        </w:tc>
      </w:tr>
      <w:tr w:rsidR="00F1201A" w:rsidRPr="004B3716" w14:paraId="3BBB69A7" w14:textId="77777777" w:rsidTr="00F1201A">
        <w:tc>
          <w:tcPr>
            <w:tcW w:w="1135" w:type="dxa"/>
            <w:vAlign w:val="bottom"/>
          </w:tcPr>
          <w:p w14:paraId="32689309" w14:textId="5501308C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029</w:t>
            </w:r>
          </w:p>
        </w:tc>
        <w:tc>
          <w:tcPr>
            <w:tcW w:w="3397" w:type="dxa"/>
            <w:vAlign w:val="bottom"/>
          </w:tcPr>
          <w:p w14:paraId="70DD9D1A" w14:textId="29B05868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a Hills/ Salisbury East</w:t>
            </w:r>
          </w:p>
        </w:tc>
        <w:tc>
          <w:tcPr>
            <w:tcW w:w="583" w:type="dxa"/>
            <w:vAlign w:val="bottom"/>
          </w:tcPr>
          <w:p w14:paraId="00E0F0AD" w14:textId="77777777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3" w:type="dxa"/>
            <w:vAlign w:val="center"/>
          </w:tcPr>
          <w:p w14:paraId="507DC47C" w14:textId="6D3C56AF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sz w:val="20"/>
                <w:szCs w:val="20"/>
              </w:rPr>
              <w:t>40014</w:t>
            </w:r>
          </w:p>
        </w:tc>
        <w:tc>
          <w:tcPr>
            <w:tcW w:w="3803" w:type="dxa"/>
            <w:vAlign w:val="bottom"/>
          </w:tcPr>
          <w:p w14:paraId="03E7A643" w14:textId="3ED66DA9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odwood - Millswood</w:t>
            </w:r>
          </w:p>
        </w:tc>
        <w:tc>
          <w:tcPr>
            <w:tcW w:w="482" w:type="dxa"/>
            <w:vAlign w:val="bottom"/>
          </w:tcPr>
          <w:p w14:paraId="68E215C7" w14:textId="77777777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vAlign w:val="bottom"/>
          </w:tcPr>
          <w:p w14:paraId="446A7166" w14:textId="4339D06D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047</w:t>
            </w:r>
          </w:p>
        </w:tc>
        <w:tc>
          <w:tcPr>
            <w:tcW w:w="3402" w:type="dxa"/>
            <w:vAlign w:val="bottom"/>
          </w:tcPr>
          <w:p w14:paraId="428D246E" w14:textId="1BFDABE2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isties Beach/ Lonsdale</w:t>
            </w:r>
          </w:p>
        </w:tc>
      </w:tr>
      <w:tr w:rsidR="00F1201A" w:rsidRPr="004B3716" w14:paraId="624A1CD2" w14:textId="77777777" w:rsidTr="00F1201A">
        <w:tc>
          <w:tcPr>
            <w:tcW w:w="1135" w:type="dxa"/>
            <w:vAlign w:val="bottom"/>
          </w:tcPr>
          <w:p w14:paraId="1FD0EF68" w14:textId="6DB7BF1C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030</w:t>
            </w:r>
          </w:p>
        </w:tc>
        <w:tc>
          <w:tcPr>
            <w:tcW w:w="3397" w:type="dxa"/>
            <w:vAlign w:val="bottom"/>
          </w:tcPr>
          <w:p w14:paraId="2D7D240D" w14:textId="3D2B9659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afield/ Parafield Gardens/ Paralowie</w:t>
            </w:r>
          </w:p>
        </w:tc>
        <w:tc>
          <w:tcPr>
            <w:tcW w:w="583" w:type="dxa"/>
            <w:vAlign w:val="bottom"/>
          </w:tcPr>
          <w:p w14:paraId="34DCD433" w14:textId="77777777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3" w:type="dxa"/>
            <w:vAlign w:val="center"/>
          </w:tcPr>
          <w:p w14:paraId="16C57B53" w14:textId="4C33B3DD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sz w:val="20"/>
                <w:szCs w:val="20"/>
              </w:rPr>
              <w:t>40015</w:t>
            </w:r>
          </w:p>
        </w:tc>
        <w:tc>
          <w:tcPr>
            <w:tcW w:w="3803" w:type="dxa"/>
            <w:vAlign w:val="bottom"/>
          </w:tcPr>
          <w:p w14:paraId="3118EDFA" w14:textId="768815D3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ley - Parkside</w:t>
            </w:r>
          </w:p>
        </w:tc>
        <w:tc>
          <w:tcPr>
            <w:tcW w:w="482" w:type="dxa"/>
            <w:vAlign w:val="bottom"/>
          </w:tcPr>
          <w:p w14:paraId="246E6CF5" w14:textId="77777777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vAlign w:val="bottom"/>
          </w:tcPr>
          <w:p w14:paraId="3B56C460" w14:textId="5DBA391C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048</w:t>
            </w:r>
          </w:p>
        </w:tc>
        <w:tc>
          <w:tcPr>
            <w:tcW w:w="3402" w:type="dxa"/>
            <w:vAlign w:val="bottom"/>
          </w:tcPr>
          <w:p w14:paraId="0AB87AC2" w14:textId="4C2DD1F2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arendon/ McLaren Vale/ Willunga</w:t>
            </w:r>
          </w:p>
        </w:tc>
      </w:tr>
      <w:tr w:rsidR="00F1201A" w:rsidRPr="004B3716" w14:paraId="17CFD1B9" w14:textId="77777777" w:rsidTr="00F1201A">
        <w:tc>
          <w:tcPr>
            <w:tcW w:w="1135" w:type="dxa"/>
            <w:vAlign w:val="bottom"/>
          </w:tcPr>
          <w:p w14:paraId="504094E8" w14:textId="14DC0489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031</w:t>
            </w:r>
          </w:p>
        </w:tc>
        <w:tc>
          <w:tcPr>
            <w:tcW w:w="3397" w:type="dxa"/>
            <w:vAlign w:val="bottom"/>
          </w:tcPr>
          <w:p w14:paraId="589D6258" w14:textId="57A6CA85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lisbury/ Salisbury North</w:t>
            </w:r>
          </w:p>
        </w:tc>
        <w:tc>
          <w:tcPr>
            <w:tcW w:w="583" w:type="dxa"/>
            <w:vAlign w:val="bottom"/>
          </w:tcPr>
          <w:p w14:paraId="28D2B08C" w14:textId="77777777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3" w:type="dxa"/>
            <w:vAlign w:val="center"/>
          </w:tcPr>
          <w:p w14:paraId="35CBB7E3" w14:textId="34B4267C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sz w:val="20"/>
                <w:szCs w:val="20"/>
              </w:rPr>
              <w:t>40034</w:t>
            </w:r>
          </w:p>
        </w:tc>
        <w:tc>
          <w:tcPr>
            <w:tcW w:w="3803" w:type="dxa"/>
            <w:vAlign w:val="bottom"/>
          </w:tcPr>
          <w:p w14:paraId="635A4ED0" w14:textId="7E353889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sz w:val="20"/>
                <w:szCs w:val="20"/>
              </w:rPr>
              <w:t>Hope Valley - Modbury</w:t>
            </w:r>
          </w:p>
        </w:tc>
        <w:tc>
          <w:tcPr>
            <w:tcW w:w="482" w:type="dxa"/>
            <w:vAlign w:val="bottom"/>
          </w:tcPr>
          <w:p w14:paraId="1A8E691E" w14:textId="6B6B4877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1102" w:type="dxa"/>
            <w:vAlign w:val="bottom"/>
          </w:tcPr>
          <w:p w14:paraId="6463586C" w14:textId="1BFDF473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049</w:t>
            </w:r>
          </w:p>
        </w:tc>
        <w:tc>
          <w:tcPr>
            <w:tcW w:w="3402" w:type="dxa"/>
            <w:vAlign w:val="bottom"/>
          </w:tcPr>
          <w:p w14:paraId="52440DBC" w14:textId="78979845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ckham - Onkaparinga Hills/ Seaford</w:t>
            </w:r>
          </w:p>
        </w:tc>
      </w:tr>
      <w:tr w:rsidR="00F1201A" w:rsidRPr="004B3716" w14:paraId="475B5E09" w14:textId="77777777" w:rsidTr="00F1201A">
        <w:tc>
          <w:tcPr>
            <w:tcW w:w="1135" w:type="dxa"/>
            <w:vAlign w:val="bottom"/>
          </w:tcPr>
          <w:p w14:paraId="1AAD5351" w14:textId="6AB98D9E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032</w:t>
            </w:r>
          </w:p>
        </w:tc>
        <w:tc>
          <w:tcPr>
            <w:tcW w:w="3397" w:type="dxa"/>
            <w:vAlign w:val="bottom"/>
          </w:tcPr>
          <w:p w14:paraId="06620B3E" w14:textId="6B7ADEA8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lden Grove/ Greenwith</w:t>
            </w:r>
          </w:p>
        </w:tc>
        <w:tc>
          <w:tcPr>
            <w:tcW w:w="583" w:type="dxa"/>
            <w:vAlign w:val="bottom"/>
          </w:tcPr>
          <w:p w14:paraId="7A560191" w14:textId="77777777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3" w:type="dxa"/>
            <w:vAlign w:val="center"/>
          </w:tcPr>
          <w:p w14:paraId="508712C8" w14:textId="63BCC153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sz w:val="20"/>
                <w:szCs w:val="20"/>
              </w:rPr>
              <w:t>40053</w:t>
            </w:r>
          </w:p>
        </w:tc>
        <w:tc>
          <w:tcPr>
            <w:tcW w:w="3803" w:type="dxa"/>
            <w:vAlign w:val="bottom"/>
          </w:tcPr>
          <w:p w14:paraId="68E86D47" w14:textId="5B517560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verley/ Hindmarsh - Brompton</w:t>
            </w:r>
          </w:p>
        </w:tc>
        <w:tc>
          <w:tcPr>
            <w:tcW w:w="482" w:type="dxa"/>
            <w:vAlign w:val="bottom"/>
          </w:tcPr>
          <w:p w14:paraId="37B528D7" w14:textId="77777777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vAlign w:val="bottom"/>
          </w:tcPr>
          <w:p w14:paraId="3BEC9719" w14:textId="5F10D71D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050</w:t>
            </w:r>
          </w:p>
        </w:tc>
        <w:tc>
          <w:tcPr>
            <w:tcW w:w="3402" w:type="dxa"/>
            <w:vAlign w:val="bottom"/>
          </w:tcPr>
          <w:p w14:paraId="7E6D6F7F" w14:textId="24195B50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ppy Valley/ Happy Valley Reservoir/ Woodcroft</w:t>
            </w:r>
          </w:p>
        </w:tc>
      </w:tr>
      <w:tr w:rsidR="00F1201A" w:rsidRPr="004B3716" w14:paraId="34383D12" w14:textId="77777777" w:rsidTr="00F1201A">
        <w:tc>
          <w:tcPr>
            <w:tcW w:w="1135" w:type="dxa"/>
            <w:vAlign w:val="bottom"/>
          </w:tcPr>
          <w:p w14:paraId="173365B3" w14:textId="7BD0D57D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033</w:t>
            </w:r>
          </w:p>
        </w:tc>
        <w:tc>
          <w:tcPr>
            <w:tcW w:w="3397" w:type="dxa"/>
            <w:vAlign w:val="bottom"/>
          </w:tcPr>
          <w:p w14:paraId="29D1431E" w14:textId="159B1CEA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bury - Dernancourt</w:t>
            </w:r>
          </w:p>
        </w:tc>
        <w:tc>
          <w:tcPr>
            <w:tcW w:w="583" w:type="dxa"/>
            <w:vAlign w:val="bottom"/>
          </w:tcPr>
          <w:p w14:paraId="5C08AD7D" w14:textId="77777777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3" w:type="dxa"/>
            <w:vAlign w:val="center"/>
          </w:tcPr>
          <w:p w14:paraId="53F47B36" w14:textId="7AB10443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sz w:val="20"/>
                <w:szCs w:val="20"/>
              </w:rPr>
              <w:t>40054</w:t>
            </w:r>
          </w:p>
        </w:tc>
        <w:tc>
          <w:tcPr>
            <w:tcW w:w="3803" w:type="dxa"/>
            <w:vAlign w:val="bottom"/>
          </w:tcPr>
          <w:p w14:paraId="6527A88C" w14:textId="73FD7493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inders Park/ Seaton - Grange</w:t>
            </w:r>
          </w:p>
        </w:tc>
        <w:tc>
          <w:tcPr>
            <w:tcW w:w="482" w:type="dxa"/>
            <w:vAlign w:val="bottom"/>
          </w:tcPr>
          <w:p w14:paraId="3D79EC36" w14:textId="77777777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vAlign w:val="bottom"/>
          </w:tcPr>
          <w:p w14:paraId="096795EF" w14:textId="5D6E1D5E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051</w:t>
            </w:r>
          </w:p>
        </w:tc>
        <w:tc>
          <w:tcPr>
            <w:tcW w:w="3402" w:type="dxa"/>
            <w:vAlign w:val="bottom"/>
          </w:tcPr>
          <w:p w14:paraId="65EF9BC8" w14:textId="646983A0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rphett Vale - East/ Morphett Vale - West</w:t>
            </w:r>
          </w:p>
        </w:tc>
      </w:tr>
      <w:tr w:rsidR="00F1201A" w:rsidRPr="004B3716" w14:paraId="41F73EE1" w14:textId="77777777" w:rsidTr="00F1201A">
        <w:tc>
          <w:tcPr>
            <w:tcW w:w="1135" w:type="dxa"/>
            <w:vAlign w:val="bottom"/>
          </w:tcPr>
          <w:p w14:paraId="6C8BA737" w14:textId="3EEB8138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sz w:val="20"/>
                <w:szCs w:val="20"/>
              </w:rPr>
              <w:t>40034</w:t>
            </w:r>
          </w:p>
        </w:tc>
        <w:tc>
          <w:tcPr>
            <w:tcW w:w="3397" w:type="dxa"/>
            <w:vAlign w:val="bottom"/>
          </w:tcPr>
          <w:p w14:paraId="449AD45A" w14:textId="6BC910FD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sz w:val="20"/>
                <w:szCs w:val="20"/>
              </w:rPr>
              <w:t>Hope Valley - Modbury</w:t>
            </w:r>
          </w:p>
        </w:tc>
        <w:tc>
          <w:tcPr>
            <w:tcW w:w="583" w:type="dxa"/>
            <w:vAlign w:val="bottom"/>
          </w:tcPr>
          <w:p w14:paraId="02D165C7" w14:textId="7902D902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4B37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23" w:type="dxa"/>
            <w:vAlign w:val="center"/>
          </w:tcPr>
          <w:p w14:paraId="363A380B" w14:textId="0D7556A6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sz w:val="20"/>
                <w:szCs w:val="20"/>
              </w:rPr>
              <w:t>40055</w:t>
            </w:r>
          </w:p>
        </w:tc>
        <w:tc>
          <w:tcPr>
            <w:tcW w:w="3803" w:type="dxa"/>
            <w:vAlign w:val="bottom"/>
          </w:tcPr>
          <w:p w14:paraId="7284D30A" w14:textId="6989DFF1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nley Beach</w:t>
            </w:r>
          </w:p>
        </w:tc>
        <w:tc>
          <w:tcPr>
            <w:tcW w:w="482" w:type="dxa"/>
            <w:vAlign w:val="bottom"/>
          </w:tcPr>
          <w:p w14:paraId="6CA11DB1" w14:textId="77777777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vAlign w:val="bottom"/>
          </w:tcPr>
          <w:p w14:paraId="7BFD0143" w14:textId="6960FEE2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052</w:t>
            </w:r>
          </w:p>
        </w:tc>
        <w:tc>
          <w:tcPr>
            <w:tcW w:w="3402" w:type="dxa"/>
            <w:vAlign w:val="bottom"/>
          </w:tcPr>
          <w:p w14:paraId="3426722F" w14:textId="491F183D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ynella</w:t>
            </w:r>
          </w:p>
        </w:tc>
      </w:tr>
      <w:tr w:rsidR="00F1201A" w:rsidRPr="004B3716" w14:paraId="6E8BDF31" w14:textId="77777777" w:rsidTr="00F1201A">
        <w:tc>
          <w:tcPr>
            <w:tcW w:w="1135" w:type="dxa"/>
            <w:vAlign w:val="bottom"/>
          </w:tcPr>
          <w:p w14:paraId="4534145B" w14:textId="48F1CAD4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035</w:t>
            </w:r>
          </w:p>
        </w:tc>
        <w:tc>
          <w:tcPr>
            <w:tcW w:w="3397" w:type="dxa"/>
            <w:vAlign w:val="bottom"/>
          </w:tcPr>
          <w:p w14:paraId="79FDBFFF" w14:textId="7EFF0BB7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bury Heights/ Redwood Park</w:t>
            </w:r>
          </w:p>
        </w:tc>
        <w:tc>
          <w:tcPr>
            <w:tcW w:w="583" w:type="dxa"/>
            <w:vAlign w:val="bottom"/>
          </w:tcPr>
          <w:p w14:paraId="16BB8AC8" w14:textId="77777777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3" w:type="dxa"/>
            <w:vAlign w:val="center"/>
          </w:tcPr>
          <w:p w14:paraId="33C7D8C6" w14:textId="1971707B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sz w:val="20"/>
                <w:szCs w:val="20"/>
              </w:rPr>
              <w:t>40056</w:t>
            </w:r>
          </w:p>
        </w:tc>
        <w:tc>
          <w:tcPr>
            <w:tcW w:w="3803" w:type="dxa"/>
            <w:vAlign w:val="bottom"/>
          </w:tcPr>
          <w:p w14:paraId="14D3EDA9" w14:textId="2FF4E20C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rles Sturt - North West</w:t>
            </w:r>
          </w:p>
        </w:tc>
        <w:tc>
          <w:tcPr>
            <w:tcW w:w="482" w:type="dxa"/>
            <w:vAlign w:val="bottom"/>
          </w:tcPr>
          <w:p w14:paraId="21513C0C" w14:textId="77777777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vAlign w:val="bottom"/>
          </w:tcPr>
          <w:p w14:paraId="44794F0F" w14:textId="77777777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vAlign w:val="bottom"/>
          </w:tcPr>
          <w:p w14:paraId="7CDABCDA" w14:textId="77777777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201A" w:rsidRPr="004B3716" w14:paraId="33F960D9" w14:textId="77777777" w:rsidTr="00F1201A">
        <w:tc>
          <w:tcPr>
            <w:tcW w:w="1135" w:type="dxa"/>
            <w:vAlign w:val="bottom"/>
          </w:tcPr>
          <w:p w14:paraId="06FE5F81" w14:textId="6090A526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036</w:t>
            </w:r>
          </w:p>
        </w:tc>
        <w:tc>
          <w:tcPr>
            <w:tcW w:w="3397" w:type="dxa"/>
            <w:vAlign w:val="bottom"/>
          </w:tcPr>
          <w:p w14:paraId="67A27F59" w14:textId="281C84E3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 Agnes - Ridgehaven</w:t>
            </w:r>
          </w:p>
        </w:tc>
        <w:tc>
          <w:tcPr>
            <w:tcW w:w="583" w:type="dxa"/>
            <w:vAlign w:val="bottom"/>
          </w:tcPr>
          <w:p w14:paraId="5FFC6EF8" w14:textId="77777777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3" w:type="dxa"/>
            <w:vAlign w:val="center"/>
          </w:tcPr>
          <w:p w14:paraId="723A00AC" w14:textId="6922C963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sz w:val="20"/>
                <w:szCs w:val="20"/>
              </w:rPr>
              <w:t>40057</w:t>
            </w:r>
          </w:p>
        </w:tc>
        <w:tc>
          <w:tcPr>
            <w:tcW w:w="3803" w:type="dxa"/>
            <w:vAlign w:val="bottom"/>
          </w:tcPr>
          <w:p w14:paraId="3638CBDC" w14:textId="7694BB65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st Lakes</w:t>
            </w:r>
          </w:p>
        </w:tc>
        <w:tc>
          <w:tcPr>
            <w:tcW w:w="482" w:type="dxa"/>
            <w:vAlign w:val="bottom"/>
          </w:tcPr>
          <w:p w14:paraId="3BF176B0" w14:textId="77777777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vAlign w:val="bottom"/>
          </w:tcPr>
          <w:p w14:paraId="39630785" w14:textId="77777777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vAlign w:val="bottom"/>
          </w:tcPr>
          <w:p w14:paraId="27243B08" w14:textId="77777777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201A" w:rsidRPr="004B3716" w14:paraId="53C066F3" w14:textId="77777777" w:rsidTr="00F1201A">
        <w:tc>
          <w:tcPr>
            <w:tcW w:w="1135" w:type="dxa"/>
            <w:vAlign w:val="bottom"/>
          </w:tcPr>
          <w:p w14:paraId="01052E7E" w14:textId="77777777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7" w:type="dxa"/>
            <w:vAlign w:val="bottom"/>
          </w:tcPr>
          <w:p w14:paraId="3ED53A17" w14:textId="77777777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  <w:vAlign w:val="bottom"/>
          </w:tcPr>
          <w:p w14:paraId="1522658B" w14:textId="77777777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3" w:type="dxa"/>
            <w:vAlign w:val="center"/>
          </w:tcPr>
          <w:p w14:paraId="639E34A0" w14:textId="42E60921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sz w:val="20"/>
                <w:szCs w:val="20"/>
              </w:rPr>
              <w:t>40058</w:t>
            </w:r>
          </w:p>
        </w:tc>
        <w:tc>
          <w:tcPr>
            <w:tcW w:w="3803" w:type="dxa"/>
            <w:vAlign w:val="bottom"/>
          </w:tcPr>
          <w:p w14:paraId="4755C1A1" w14:textId="0DF8FEFF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7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y Creek - South/ Port Adelaide/ The Parks</w:t>
            </w:r>
          </w:p>
        </w:tc>
        <w:tc>
          <w:tcPr>
            <w:tcW w:w="482" w:type="dxa"/>
            <w:vAlign w:val="bottom"/>
          </w:tcPr>
          <w:p w14:paraId="3FF21FB8" w14:textId="77777777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vAlign w:val="bottom"/>
          </w:tcPr>
          <w:p w14:paraId="46B7B4B4" w14:textId="77777777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vAlign w:val="bottom"/>
          </w:tcPr>
          <w:p w14:paraId="109C3596" w14:textId="77777777" w:rsidR="004B3716" w:rsidRPr="004B3716" w:rsidRDefault="004B3716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201A" w:rsidRPr="004B3716" w14:paraId="5BB2EECC" w14:textId="77777777" w:rsidTr="00F1201A">
        <w:tc>
          <w:tcPr>
            <w:tcW w:w="15027" w:type="dxa"/>
            <w:gridSpan w:val="8"/>
            <w:vAlign w:val="bottom"/>
          </w:tcPr>
          <w:p w14:paraId="18E9C839" w14:textId="64BC6D8C" w:rsidR="00F1201A" w:rsidRPr="004B3716" w:rsidRDefault="00F1201A" w:rsidP="004B3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201A">
              <w:rPr>
                <w:rFonts w:ascii="Times New Roman" w:hAnsi="Times New Roman" w:cs="Times New Roman"/>
                <w:sz w:val="20"/>
                <w:szCs w:val="20"/>
              </w:rPr>
              <w:t xml:space="preserve">Where a PHA is split betwee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F1201A">
              <w:rPr>
                <w:rFonts w:ascii="Times New Roman" w:hAnsi="Times New Roman" w:cs="Times New Roman"/>
                <w:sz w:val="20"/>
                <w:szCs w:val="20"/>
              </w:rPr>
              <w:t xml:space="preserve"> local health network boundary, the data were allocated to the PHA with the greater percentage footprint.</w:t>
            </w:r>
          </w:p>
        </w:tc>
      </w:tr>
    </w:tbl>
    <w:p w14:paraId="7FEB0027" w14:textId="5E30096A" w:rsidR="004B3716" w:rsidRDefault="004B3716"/>
    <w:tbl>
      <w:tblPr>
        <w:tblpPr w:leftFromText="180" w:rightFromText="180" w:vertAnchor="page" w:horzAnchor="margin" w:tblpX="-533" w:tblpY="2121"/>
        <w:tblW w:w="15196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552"/>
        <w:gridCol w:w="1134"/>
        <w:gridCol w:w="1134"/>
        <w:gridCol w:w="1134"/>
        <w:gridCol w:w="142"/>
        <w:gridCol w:w="1128"/>
        <w:gridCol w:w="1128"/>
        <w:gridCol w:w="1129"/>
        <w:gridCol w:w="1128"/>
        <w:gridCol w:w="1129"/>
        <w:gridCol w:w="1128"/>
        <w:gridCol w:w="1165"/>
        <w:gridCol w:w="1165"/>
      </w:tblGrid>
      <w:tr w:rsidR="00C53671" w:rsidRPr="00AC5DA6" w14:paraId="27238B1A" w14:textId="77777777" w:rsidTr="000961AC">
        <w:tc>
          <w:tcPr>
            <w:tcW w:w="14031" w:type="dxa"/>
            <w:gridSpan w:val="12"/>
            <w:tcBorders>
              <w:bottom w:val="single" w:sz="2" w:space="0" w:color="7F7F7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50488C" w14:textId="57286983" w:rsidR="00C53671" w:rsidRPr="00AC5DA6" w:rsidRDefault="00C53671" w:rsidP="000961AC">
            <w:pPr>
              <w:rPr>
                <w:rFonts w:ascii="Times New Roman" w:hAnsi="Times New Roman" w:cs="Times New Roman"/>
                <w:b/>
                <w:bCs/>
              </w:rPr>
            </w:pPr>
            <w:r w:rsidRPr="00AC5DA6">
              <w:rPr>
                <w:rFonts w:ascii="Times New Roman" w:hAnsi="Times New Roman" w:cs="Times New Roman"/>
                <w:b/>
                <w:bCs/>
              </w:rPr>
              <w:t xml:space="preserve">Supplementary Table </w:t>
            </w:r>
            <w:r w:rsidR="00F1201A" w:rsidRPr="00AC5DA6">
              <w:rPr>
                <w:rFonts w:ascii="Times New Roman" w:hAnsi="Times New Roman" w:cs="Times New Roman"/>
                <w:b/>
                <w:bCs/>
              </w:rPr>
              <w:t>2</w:t>
            </w:r>
            <w:r w:rsidRPr="00AC5DA6">
              <w:rPr>
                <w:rFonts w:ascii="Times New Roman" w:hAnsi="Times New Roman" w:cs="Times New Roman"/>
                <w:b/>
                <w:bCs/>
              </w:rPr>
              <w:t>: Country of origin of the population within greater capital cities and greater Adelaide regions</w:t>
            </w:r>
          </w:p>
          <w:p w14:paraId="2CFBD31D" w14:textId="77777777" w:rsidR="00C53671" w:rsidRPr="00AC5DA6" w:rsidRDefault="00C53671" w:rsidP="000961AC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tcBorders>
              <w:bottom w:val="single" w:sz="2" w:space="0" w:color="7F7F7F"/>
            </w:tcBorders>
          </w:tcPr>
          <w:p w14:paraId="53DED879" w14:textId="77777777" w:rsidR="00C53671" w:rsidRPr="00AC5DA6" w:rsidRDefault="00C53671" w:rsidP="000961AC">
            <w:pPr>
              <w:rPr>
                <w:rFonts w:ascii="Times New Roman" w:hAnsi="Times New Roman" w:cs="Times New Roman"/>
              </w:rPr>
            </w:pPr>
          </w:p>
        </w:tc>
      </w:tr>
      <w:tr w:rsidR="00C53671" w:rsidRPr="00AC5DA6" w14:paraId="0070D423" w14:textId="77777777" w:rsidTr="000961AC">
        <w:tc>
          <w:tcPr>
            <w:tcW w:w="2552" w:type="dxa"/>
            <w:tcBorders>
              <w:top w:val="single" w:sz="4" w:space="0" w:color="auto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9C2290" w14:textId="77777777" w:rsidR="00C53671" w:rsidRPr="00AC5DA6" w:rsidRDefault="00C53671" w:rsidP="000961AC">
            <w:pPr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</w:pPr>
            <w:r w:rsidRPr="00AC5DA6">
              <w:rPr>
                <w:rFonts w:ascii="Times New Roman" w:eastAsiaTheme="minorHAnsi" w:hAnsi="Times New Roman" w:cs="Times New Roman"/>
                <w:b/>
                <w:bCs/>
                <w:color w:val="FF0000"/>
                <w:sz w:val="20"/>
                <w:szCs w:val="20"/>
              </w:rPr>
              <w:t xml:space="preserve">2021 </w:t>
            </w:r>
            <w:r w:rsidRPr="00AC5DA6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0"/>
                <w:szCs w:val="20"/>
              </w:rPr>
              <w:t>Censu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E2EFD9" w:themeFill="accent6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E6B80B" w14:textId="77777777" w:rsidR="00C53671" w:rsidRPr="00AC5DA6" w:rsidRDefault="00C53671" w:rsidP="000961AC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C5DA6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  <w:t>Norther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B4C6E7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2F4DA5" w14:textId="77777777" w:rsidR="00C53671" w:rsidRPr="00AC5DA6" w:rsidRDefault="00C53671" w:rsidP="000961AC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C5DA6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Central + Southern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BE4D5" w:themeFill="accent2" w:themeFillTint="33"/>
          </w:tcPr>
          <w:p w14:paraId="64C29000" w14:textId="77777777" w:rsidR="00C53671" w:rsidRPr="00AC5DA6" w:rsidRDefault="00C53671" w:rsidP="000961A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C5DA6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  <w:t>Greater Adelaide *</w:t>
            </w:r>
          </w:p>
        </w:tc>
        <w:tc>
          <w:tcPr>
            <w:tcW w:w="142" w:type="dxa"/>
            <w:tcBorders>
              <w:top w:val="single" w:sz="4" w:space="0" w:color="auto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</w:tcPr>
          <w:p w14:paraId="171B40C5" w14:textId="77777777" w:rsidR="00C53671" w:rsidRPr="00AC5DA6" w:rsidRDefault="00C53671" w:rsidP="000961AC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single" w:sz="4" w:space="0" w:color="auto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2F2F2" w:themeFill="background1" w:themeFillShade="F2"/>
          </w:tcPr>
          <w:p w14:paraId="0B908735" w14:textId="649BC2FF" w:rsidR="00C53671" w:rsidRPr="00AC5DA6" w:rsidRDefault="00C53671" w:rsidP="000961AC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C5DA6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  <w:t xml:space="preserve">Australia </w:t>
            </w:r>
            <w:r w:rsidRPr="00AC5DA6">
              <w:rPr>
                <w:rFonts w:ascii="Times New Roman" w:eastAsiaTheme="minorHAnsi" w:hAnsi="Times New Roman" w:cs="Times New Roman"/>
                <w:sz w:val="20"/>
                <w:szCs w:val="20"/>
              </w:rPr>
              <w:t>(Greater CC</w:t>
            </w:r>
            <w:r w:rsidR="0009270D">
              <w:rPr>
                <w:rFonts w:ascii="Arial" w:eastAsiaTheme="minorHAnsi" w:hAnsi="Arial" w:cs="Arial"/>
                <w:sz w:val="18"/>
                <w:szCs w:val="18"/>
                <w:vertAlign w:val="superscript"/>
                <w:lang w:val="en-US"/>
              </w:rPr>
              <w:t>1</w:t>
            </w:r>
            <w:r w:rsidRPr="00AC5DA6">
              <w:rPr>
                <w:rFonts w:ascii="Times New Roman" w:eastAsiaTheme="minorHAns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2" w:space="0" w:color="7F7F7F"/>
              <w:bottom w:val="single" w:sz="2" w:space="0" w:color="7F7F7F"/>
              <w:right w:val="single" w:sz="2" w:space="0" w:color="7F7F7F"/>
            </w:tcBorders>
          </w:tcPr>
          <w:p w14:paraId="429FB43A" w14:textId="77777777" w:rsidR="00C53671" w:rsidRPr="00AC5DA6" w:rsidRDefault="00C53671" w:rsidP="000961AC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C5DA6">
              <w:rPr>
                <w:rFonts w:ascii="Times New Roman" w:eastAsiaTheme="minorHAnsi" w:hAnsi="Times New Roman" w:cs="Times New Roman"/>
                <w:sz w:val="20"/>
                <w:szCs w:val="20"/>
              </w:rPr>
              <w:t>Greater Sydney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2" w:space="0" w:color="7F7F7F"/>
              <w:bottom w:val="single" w:sz="2" w:space="0" w:color="7F7F7F"/>
              <w:right w:val="single" w:sz="2" w:space="0" w:color="7F7F7F"/>
            </w:tcBorders>
          </w:tcPr>
          <w:p w14:paraId="03D1E2DA" w14:textId="77777777" w:rsidR="00C53671" w:rsidRPr="00AC5DA6" w:rsidRDefault="00C53671" w:rsidP="000961AC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C5DA6">
              <w:rPr>
                <w:rFonts w:ascii="Times New Roman" w:eastAsiaTheme="minorHAnsi" w:hAnsi="Times New Roman" w:cs="Times New Roman"/>
                <w:sz w:val="20"/>
                <w:szCs w:val="20"/>
              </w:rPr>
              <w:t>Greater Melbourne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2" w:space="0" w:color="7F7F7F"/>
              <w:bottom w:val="single" w:sz="2" w:space="0" w:color="7F7F7F"/>
              <w:right w:val="single" w:sz="2" w:space="0" w:color="7F7F7F"/>
            </w:tcBorders>
          </w:tcPr>
          <w:p w14:paraId="25F86724" w14:textId="77777777" w:rsidR="00C53671" w:rsidRPr="00AC5DA6" w:rsidRDefault="00C53671" w:rsidP="000961AC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C5DA6">
              <w:rPr>
                <w:rFonts w:ascii="Times New Roman" w:eastAsiaTheme="minorHAnsi" w:hAnsi="Times New Roman" w:cs="Times New Roman"/>
                <w:sz w:val="20"/>
                <w:szCs w:val="20"/>
              </w:rPr>
              <w:t>Greater Brisbane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</w:tcPr>
          <w:p w14:paraId="45998E6B" w14:textId="77777777" w:rsidR="00C53671" w:rsidRPr="00AC5DA6" w:rsidRDefault="00C53671" w:rsidP="000961AC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C5DA6">
              <w:rPr>
                <w:rFonts w:ascii="Times New Roman" w:eastAsiaTheme="minorHAnsi" w:hAnsi="Times New Roman" w:cs="Times New Roman"/>
                <w:sz w:val="20"/>
                <w:szCs w:val="20"/>
              </w:rPr>
              <w:t>Greater Perth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</w:tcPr>
          <w:p w14:paraId="2EF97D82" w14:textId="77777777" w:rsidR="00C53671" w:rsidRPr="00AC5DA6" w:rsidRDefault="00C53671" w:rsidP="000961A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C5DA6">
              <w:rPr>
                <w:rFonts w:ascii="Times New Roman" w:eastAsiaTheme="minorHAnsi" w:hAnsi="Times New Roman" w:cs="Times New Roman"/>
                <w:sz w:val="20"/>
                <w:szCs w:val="20"/>
              </w:rPr>
              <w:t>Greater Hobart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</w:tcPr>
          <w:p w14:paraId="3450A783" w14:textId="77777777" w:rsidR="00C53671" w:rsidRPr="00AC5DA6" w:rsidRDefault="00C53671" w:rsidP="000961AC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</w:pPr>
            <w:r w:rsidRPr="00AC5DA6">
              <w:rPr>
                <w:rFonts w:ascii="Times New Roman" w:eastAsiaTheme="minorHAnsi" w:hAnsi="Times New Roman" w:cs="Times New Roman"/>
                <w:sz w:val="20"/>
                <w:szCs w:val="20"/>
              </w:rPr>
              <w:t>Greater Darwin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2" w:space="0" w:color="7F7F7F"/>
              <w:bottom w:val="single" w:sz="2" w:space="0" w:color="7F7F7F"/>
              <w:right w:val="single" w:sz="2" w:space="0" w:color="7F7F7F"/>
            </w:tcBorders>
          </w:tcPr>
          <w:p w14:paraId="15372AC7" w14:textId="77777777" w:rsidR="00C53671" w:rsidRPr="00AC5DA6" w:rsidRDefault="00C53671" w:rsidP="000961A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C5DA6">
              <w:rPr>
                <w:rFonts w:ascii="Times New Roman" w:eastAsiaTheme="minorHAnsi" w:hAnsi="Times New Roman" w:cs="Times New Roman"/>
                <w:sz w:val="20"/>
                <w:szCs w:val="20"/>
              </w:rPr>
              <w:t>Greater Canberra</w:t>
            </w:r>
          </w:p>
        </w:tc>
      </w:tr>
      <w:tr w:rsidR="00C53671" w:rsidRPr="00AC5DA6" w14:paraId="7A2F3D4E" w14:textId="77777777" w:rsidTr="000961AC">
        <w:tc>
          <w:tcPr>
            <w:tcW w:w="2552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86ECE7" w14:textId="77777777" w:rsidR="00C53671" w:rsidRPr="00AC5DA6" w:rsidRDefault="00C53671" w:rsidP="000961AC">
            <w:pPr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AC5DA6">
              <w:rPr>
                <w:rFonts w:ascii="Times New Roman" w:eastAsiaTheme="minorHAnsi" w:hAnsi="Times New Roman" w:cs="Times New Roman"/>
                <w:sz w:val="22"/>
                <w:szCs w:val="22"/>
              </w:rPr>
              <w:t>Population (Total)</w:t>
            </w:r>
          </w:p>
        </w:tc>
        <w:tc>
          <w:tcPr>
            <w:tcW w:w="1134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E2EFD9" w:themeFill="accent6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3B1782" w14:textId="77777777" w:rsidR="00C53671" w:rsidRPr="00AC5DA6" w:rsidRDefault="00C53671" w:rsidP="000961A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AC5D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7,994</w:t>
            </w:r>
          </w:p>
        </w:tc>
        <w:tc>
          <w:tcPr>
            <w:tcW w:w="1134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01C767" w14:textId="77777777" w:rsidR="00C53671" w:rsidRPr="00AC5DA6" w:rsidRDefault="00C53671" w:rsidP="000961A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AC5D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1,826</w:t>
            </w:r>
          </w:p>
        </w:tc>
        <w:tc>
          <w:tcPr>
            <w:tcW w:w="1134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BE4D5" w:themeFill="accent2" w:themeFillTint="33"/>
            <w:vAlign w:val="center"/>
          </w:tcPr>
          <w:p w14:paraId="774BB599" w14:textId="77777777" w:rsidR="00C53671" w:rsidRPr="00AC5DA6" w:rsidRDefault="00C53671" w:rsidP="000961A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AC5D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387,290</w:t>
            </w:r>
          </w:p>
        </w:tc>
        <w:tc>
          <w:tcPr>
            <w:tcW w:w="142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</w:tcPr>
          <w:p w14:paraId="2E82A01A" w14:textId="77777777" w:rsidR="00C53671" w:rsidRPr="00AC5DA6" w:rsidRDefault="00C53671" w:rsidP="000961A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8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2F2F2" w:themeFill="background1" w:themeFillShade="F2"/>
            <w:vAlign w:val="center"/>
          </w:tcPr>
          <w:p w14:paraId="6444C01D" w14:textId="77777777" w:rsidR="00C53671" w:rsidRPr="00AC5DA6" w:rsidRDefault="00C53671" w:rsidP="000961A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AC5D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,020,559</w:t>
            </w:r>
          </w:p>
        </w:tc>
        <w:tc>
          <w:tcPr>
            <w:tcW w:w="1128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vAlign w:val="center"/>
          </w:tcPr>
          <w:p w14:paraId="3C8AFAFE" w14:textId="77777777" w:rsidR="00C53671" w:rsidRPr="00AC5DA6" w:rsidRDefault="00C53671" w:rsidP="000961A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AC5D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,231,147</w:t>
            </w:r>
          </w:p>
        </w:tc>
        <w:tc>
          <w:tcPr>
            <w:tcW w:w="1129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vAlign w:val="center"/>
          </w:tcPr>
          <w:p w14:paraId="3ACBAFAD" w14:textId="77777777" w:rsidR="00C53671" w:rsidRPr="00AC5DA6" w:rsidRDefault="00C53671" w:rsidP="000961A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AC5D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917,750</w:t>
            </w:r>
          </w:p>
        </w:tc>
        <w:tc>
          <w:tcPr>
            <w:tcW w:w="1128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vAlign w:val="center"/>
          </w:tcPr>
          <w:p w14:paraId="331F4BAD" w14:textId="77777777" w:rsidR="00C53671" w:rsidRPr="00AC5DA6" w:rsidRDefault="00C53671" w:rsidP="000961A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AC5D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526,238</w:t>
            </w:r>
          </w:p>
        </w:tc>
        <w:tc>
          <w:tcPr>
            <w:tcW w:w="1129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vAlign w:val="center"/>
          </w:tcPr>
          <w:p w14:paraId="52A6FECB" w14:textId="77777777" w:rsidR="00C53671" w:rsidRPr="00AC5DA6" w:rsidRDefault="00C53671" w:rsidP="000961A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AC5D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116,647</w:t>
            </w:r>
          </w:p>
        </w:tc>
        <w:tc>
          <w:tcPr>
            <w:tcW w:w="1128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vAlign w:val="center"/>
          </w:tcPr>
          <w:p w14:paraId="6B898E81" w14:textId="77777777" w:rsidR="00C53671" w:rsidRPr="00AC5DA6" w:rsidRDefault="00C53671" w:rsidP="000961A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AC5D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7,086</w:t>
            </w:r>
          </w:p>
        </w:tc>
        <w:tc>
          <w:tcPr>
            <w:tcW w:w="1165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vAlign w:val="center"/>
          </w:tcPr>
          <w:p w14:paraId="172CE620" w14:textId="77777777" w:rsidR="00C53671" w:rsidRPr="00AC5DA6" w:rsidRDefault="00C53671" w:rsidP="000961AC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AC5D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9,902</w:t>
            </w:r>
          </w:p>
        </w:tc>
        <w:tc>
          <w:tcPr>
            <w:tcW w:w="1165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vAlign w:val="center"/>
          </w:tcPr>
          <w:p w14:paraId="30850576" w14:textId="77777777" w:rsidR="00C53671" w:rsidRPr="00AC5DA6" w:rsidRDefault="00C53671" w:rsidP="000961A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5D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4,499</w:t>
            </w:r>
          </w:p>
        </w:tc>
      </w:tr>
      <w:tr w:rsidR="00C53671" w:rsidRPr="00AC5DA6" w14:paraId="6D56DAA5" w14:textId="77777777" w:rsidTr="000961AC">
        <w:tc>
          <w:tcPr>
            <w:tcW w:w="2552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4FD772" w14:textId="77777777" w:rsidR="00C53671" w:rsidRPr="00AC5DA6" w:rsidRDefault="00C53671" w:rsidP="000961AC">
            <w:pPr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AC5DA6">
              <w:rPr>
                <w:rFonts w:ascii="Times New Roman" w:eastAsiaTheme="minorHAnsi" w:hAnsi="Times New Roman" w:cs="Times New Roman"/>
                <w:sz w:val="22"/>
                <w:szCs w:val="22"/>
              </w:rPr>
              <w:t>Australian born</w:t>
            </w:r>
          </w:p>
        </w:tc>
        <w:tc>
          <w:tcPr>
            <w:tcW w:w="1134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E2EFD9" w:themeFill="accent6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08D880" w14:textId="77777777" w:rsidR="00C53671" w:rsidRPr="00AC5DA6" w:rsidRDefault="00C53671" w:rsidP="000961AC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US"/>
              </w:rPr>
            </w:pPr>
            <w:r w:rsidRPr="00AC5DA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4.4</w:t>
            </w:r>
          </w:p>
        </w:tc>
        <w:tc>
          <w:tcPr>
            <w:tcW w:w="1134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668729" w14:textId="77777777" w:rsidR="00C53671" w:rsidRPr="00AC5DA6" w:rsidRDefault="00C53671" w:rsidP="000961AC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US"/>
              </w:rPr>
            </w:pPr>
            <w:r w:rsidRPr="00AC5DA6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68.7</w:t>
            </w:r>
          </w:p>
        </w:tc>
        <w:tc>
          <w:tcPr>
            <w:tcW w:w="1134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BE4D5" w:themeFill="accent2" w:themeFillTint="33"/>
            <w:vAlign w:val="center"/>
          </w:tcPr>
          <w:p w14:paraId="155BFB0D" w14:textId="77777777" w:rsidR="00C53671" w:rsidRPr="00AC5DA6" w:rsidRDefault="00C53671" w:rsidP="000961AC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AC5DA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8.7</w:t>
            </w:r>
          </w:p>
        </w:tc>
        <w:tc>
          <w:tcPr>
            <w:tcW w:w="142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</w:tcPr>
          <w:p w14:paraId="04BADC52" w14:textId="77777777" w:rsidR="00C53671" w:rsidRPr="00AC5DA6" w:rsidRDefault="00C53671" w:rsidP="000961AC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28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2F2F2" w:themeFill="background1" w:themeFillShade="F2"/>
            <w:vAlign w:val="center"/>
          </w:tcPr>
          <w:p w14:paraId="0FA2EAEB" w14:textId="77777777" w:rsidR="00C53671" w:rsidRPr="00AC5DA6" w:rsidRDefault="00C53671" w:rsidP="000961AC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US"/>
              </w:rPr>
            </w:pPr>
            <w:r w:rsidRPr="00AC5DA6">
              <w:rPr>
                <w:rFonts w:ascii="Times New Roman" w:eastAsiaTheme="minorHAnsi" w:hAnsi="Times New Roman" w:cs="Times New Roman"/>
                <w:sz w:val="22"/>
                <w:szCs w:val="22"/>
                <w:lang w:val="en-US"/>
              </w:rPr>
              <w:t>61.3</w:t>
            </w:r>
          </w:p>
        </w:tc>
        <w:tc>
          <w:tcPr>
            <w:tcW w:w="1128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vAlign w:val="center"/>
          </w:tcPr>
          <w:p w14:paraId="781AE487" w14:textId="77777777" w:rsidR="00C53671" w:rsidRPr="00AC5DA6" w:rsidRDefault="00C53671" w:rsidP="000961AC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US"/>
              </w:rPr>
            </w:pPr>
            <w:r w:rsidRPr="00AC5DA6">
              <w:rPr>
                <w:rFonts w:ascii="Times New Roman" w:eastAsiaTheme="minorHAnsi" w:hAnsi="Times New Roman" w:cs="Times New Roman"/>
                <w:sz w:val="22"/>
                <w:szCs w:val="22"/>
                <w:lang w:val="en-US"/>
              </w:rPr>
              <w:t>56.8</w:t>
            </w:r>
          </w:p>
        </w:tc>
        <w:tc>
          <w:tcPr>
            <w:tcW w:w="1129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vAlign w:val="center"/>
          </w:tcPr>
          <w:p w14:paraId="3ABE00DC" w14:textId="77777777" w:rsidR="00C53671" w:rsidRPr="00AC5DA6" w:rsidRDefault="00C53671" w:rsidP="000961AC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US"/>
              </w:rPr>
            </w:pPr>
            <w:r w:rsidRPr="00AC5DA6">
              <w:rPr>
                <w:rFonts w:ascii="Times New Roman" w:eastAsiaTheme="minorHAnsi" w:hAnsi="Times New Roman" w:cs="Times New Roman"/>
                <w:sz w:val="22"/>
                <w:szCs w:val="22"/>
                <w:lang w:val="en-US"/>
              </w:rPr>
              <w:t>59.9</w:t>
            </w:r>
          </w:p>
        </w:tc>
        <w:tc>
          <w:tcPr>
            <w:tcW w:w="1128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vAlign w:val="center"/>
          </w:tcPr>
          <w:p w14:paraId="2633CE77" w14:textId="77777777" w:rsidR="00C53671" w:rsidRPr="00AC5DA6" w:rsidRDefault="00C53671" w:rsidP="000961AC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US"/>
              </w:rPr>
            </w:pPr>
            <w:r w:rsidRPr="00AC5DA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8.3</w:t>
            </w:r>
          </w:p>
        </w:tc>
        <w:tc>
          <w:tcPr>
            <w:tcW w:w="1129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vAlign w:val="center"/>
          </w:tcPr>
          <w:p w14:paraId="2C847D34" w14:textId="77777777" w:rsidR="00C53671" w:rsidRPr="00AC5DA6" w:rsidRDefault="00C53671" w:rsidP="000961AC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US"/>
              </w:rPr>
            </w:pPr>
            <w:r w:rsidRPr="00AC5DA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9.5</w:t>
            </w:r>
          </w:p>
        </w:tc>
        <w:tc>
          <w:tcPr>
            <w:tcW w:w="1128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vAlign w:val="center"/>
          </w:tcPr>
          <w:p w14:paraId="71C402CA" w14:textId="77777777" w:rsidR="00C53671" w:rsidRPr="00AC5DA6" w:rsidRDefault="00C53671" w:rsidP="000961AC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US"/>
              </w:rPr>
            </w:pPr>
            <w:r w:rsidRPr="00AC5DA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6.6</w:t>
            </w:r>
          </w:p>
        </w:tc>
        <w:tc>
          <w:tcPr>
            <w:tcW w:w="1165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vAlign w:val="center"/>
          </w:tcPr>
          <w:p w14:paraId="07ABE37E" w14:textId="77777777" w:rsidR="00C53671" w:rsidRPr="00AC5DA6" w:rsidRDefault="00C53671" w:rsidP="000961AC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US"/>
              </w:rPr>
            </w:pPr>
            <w:r w:rsidRPr="00AC5DA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3.8</w:t>
            </w:r>
          </w:p>
        </w:tc>
        <w:tc>
          <w:tcPr>
            <w:tcW w:w="1165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vAlign w:val="center"/>
          </w:tcPr>
          <w:p w14:paraId="6842FFA9" w14:textId="77777777" w:rsidR="00C53671" w:rsidRPr="00AC5DA6" w:rsidRDefault="00C53671" w:rsidP="000961A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C5DA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7.5</w:t>
            </w:r>
          </w:p>
        </w:tc>
      </w:tr>
      <w:tr w:rsidR="00C53671" w:rsidRPr="00AC5DA6" w14:paraId="48623FD9" w14:textId="77777777" w:rsidTr="000961AC">
        <w:tc>
          <w:tcPr>
            <w:tcW w:w="2552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0EED7E" w14:textId="77777777" w:rsidR="00C53671" w:rsidRPr="00AC5DA6" w:rsidRDefault="00C53671" w:rsidP="000961AC">
            <w:pPr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AC5DA6">
              <w:rPr>
                <w:rFonts w:ascii="Times New Roman" w:eastAsiaTheme="minorHAnsi" w:hAnsi="Times New Roman" w:cs="Times New Roman"/>
                <w:sz w:val="22"/>
                <w:szCs w:val="22"/>
              </w:rPr>
              <w:t>Aboriginal Population</w:t>
            </w:r>
          </w:p>
        </w:tc>
        <w:tc>
          <w:tcPr>
            <w:tcW w:w="1134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E2EFD9" w:themeFill="accent6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B9D6DD" w14:textId="77777777" w:rsidR="00C53671" w:rsidRPr="00AC5DA6" w:rsidRDefault="00C53671" w:rsidP="000961AC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US"/>
              </w:rPr>
            </w:pPr>
            <w:r w:rsidRPr="00AC5DA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4</w:t>
            </w:r>
          </w:p>
        </w:tc>
        <w:tc>
          <w:tcPr>
            <w:tcW w:w="1134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7498D5" w14:textId="77777777" w:rsidR="00C53671" w:rsidRPr="00AC5DA6" w:rsidRDefault="00C53671" w:rsidP="000961AC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US"/>
              </w:rPr>
            </w:pPr>
            <w:r w:rsidRPr="00AC5DA6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.3</w:t>
            </w:r>
          </w:p>
        </w:tc>
        <w:tc>
          <w:tcPr>
            <w:tcW w:w="1134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BE4D5" w:themeFill="accent2" w:themeFillTint="33"/>
            <w:vAlign w:val="center"/>
          </w:tcPr>
          <w:p w14:paraId="1F17CDDE" w14:textId="77777777" w:rsidR="00C53671" w:rsidRPr="00AC5DA6" w:rsidRDefault="00C53671" w:rsidP="000961AC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US"/>
              </w:rPr>
            </w:pPr>
            <w:r w:rsidRPr="00AC5DA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7</w:t>
            </w:r>
          </w:p>
        </w:tc>
        <w:tc>
          <w:tcPr>
            <w:tcW w:w="142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</w:tcPr>
          <w:p w14:paraId="6F4170BF" w14:textId="77777777" w:rsidR="00C53671" w:rsidRPr="00AC5DA6" w:rsidRDefault="00C53671" w:rsidP="000961AC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28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2F2F2" w:themeFill="background1" w:themeFillShade="F2"/>
            <w:vAlign w:val="center"/>
          </w:tcPr>
          <w:p w14:paraId="3C8F4AF2" w14:textId="77777777" w:rsidR="00C53671" w:rsidRPr="00AC5DA6" w:rsidRDefault="00C53671" w:rsidP="000961AC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US"/>
              </w:rPr>
            </w:pPr>
            <w:r w:rsidRPr="00AC5DA6">
              <w:rPr>
                <w:rFonts w:ascii="Times New Roman" w:eastAsiaTheme="minorHAnsi" w:hAnsi="Times New Roman" w:cs="Times New Roman"/>
                <w:sz w:val="22"/>
                <w:szCs w:val="22"/>
                <w:lang w:val="en-US"/>
              </w:rPr>
              <w:t>1.8</w:t>
            </w:r>
          </w:p>
        </w:tc>
        <w:tc>
          <w:tcPr>
            <w:tcW w:w="1128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vAlign w:val="center"/>
          </w:tcPr>
          <w:p w14:paraId="603AED9E" w14:textId="77777777" w:rsidR="00C53671" w:rsidRPr="00AC5DA6" w:rsidRDefault="00C53671" w:rsidP="000961AC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US"/>
              </w:rPr>
            </w:pPr>
            <w:r w:rsidRPr="00AC5DA6">
              <w:rPr>
                <w:rFonts w:ascii="Times New Roman" w:eastAsiaTheme="minorHAnsi" w:hAnsi="Times New Roman" w:cs="Times New Roman"/>
                <w:sz w:val="22"/>
                <w:szCs w:val="22"/>
                <w:lang w:val="en-US"/>
              </w:rPr>
              <w:t>1.7</w:t>
            </w:r>
          </w:p>
        </w:tc>
        <w:tc>
          <w:tcPr>
            <w:tcW w:w="1129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vAlign w:val="center"/>
          </w:tcPr>
          <w:p w14:paraId="4FBAC015" w14:textId="77777777" w:rsidR="00C53671" w:rsidRPr="00AC5DA6" w:rsidRDefault="00C53671" w:rsidP="000961AC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US"/>
              </w:rPr>
            </w:pPr>
            <w:r w:rsidRPr="00AC5DA6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0.7</w:t>
            </w:r>
          </w:p>
        </w:tc>
        <w:tc>
          <w:tcPr>
            <w:tcW w:w="1128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vAlign w:val="center"/>
          </w:tcPr>
          <w:p w14:paraId="4A67BEDE" w14:textId="77777777" w:rsidR="00C53671" w:rsidRPr="00AC5DA6" w:rsidRDefault="00C53671" w:rsidP="000961AC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US"/>
              </w:rPr>
            </w:pPr>
            <w:r w:rsidRPr="00AC5DA6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3.0</w:t>
            </w:r>
          </w:p>
        </w:tc>
        <w:tc>
          <w:tcPr>
            <w:tcW w:w="1129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vAlign w:val="center"/>
          </w:tcPr>
          <w:p w14:paraId="0912314E" w14:textId="77777777" w:rsidR="00C53671" w:rsidRPr="00AC5DA6" w:rsidRDefault="00C53671" w:rsidP="000961AC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US"/>
              </w:rPr>
            </w:pPr>
            <w:r w:rsidRPr="00AC5DA6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2.0</w:t>
            </w:r>
          </w:p>
        </w:tc>
        <w:tc>
          <w:tcPr>
            <w:tcW w:w="1128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vAlign w:val="center"/>
          </w:tcPr>
          <w:p w14:paraId="19FA2AF8" w14:textId="77777777" w:rsidR="00C53671" w:rsidRPr="00AC5DA6" w:rsidRDefault="00C53671" w:rsidP="000961AC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US"/>
              </w:rPr>
            </w:pPr>
            <w:r w:rsidRPr="00AC5DA6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4.5</w:t>
            </w:r>
          </w:p>
        </w:tc>
        <w:tc>
          <w:tcPr>
            <w:tcW w:w="1165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vAlign w:val="center"/>
          </w:tcPr>
          <w:p w14:paraId="2D4F3753" w14:textId="77777777" w:rsidR="00C53671" w:rsidRPr="00AC5DA6" w:rsidRDefault="00C53671" w:rsidP="000961AC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US"/>
              </w:rPr>
            </w:pPr>
            <w:r w:rsidRPr="00AC5DA6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10.4</w:t>
            </w:r>
          </w:p>
        </w:tc>
        <w:tc>
          <w:tcPr>
            <w:tcW w:w="1165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vAlign w:val="center"/>
          </w:tcPr>
          <w:p w14:paraId="530A2CB7" w14:textId="77777777" w:rsidR="00C53671" w:rsidRPr="00AC5DA6" w:rsidRDefault="00C53671" w:rsidP="000961AC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</w:pPr>
            <w:r w:rsidRPr="00AC5DA6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2.0</w:t>
            </w:r>
          </w:p>
        </w:tc>
      </w:tr>
      <w:tr w:rsidR="00C53671" w:rsidRPr="00AC5DA6" w14:paraId="1B6FAB2C" w14:textId="77777777" w:rsidTr="000961AC">
        <w:tc>
          <w:tcPr>
            <w:tcW w:w="2552" w:type="dxa"/>
            <w:tcBorders>
              <w:top w:val="single" w:sz="2" w:space="0" w:color="7F7F7F"/>
              <w:left w:val="single" w:sz="2" w:space="0" w:color="7F7F7F"/>
              <w:bottom w:val="single" w:sz="4" w:space="0" w:color="auto"/>
              <w:right w:val="single" w:sz="2" w:space="0" w:color="7F7F7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3839BA" w14:textId="77777777" w:rsidR="00C53671" w:rsidRPr="00AC5DA6" w:rsidRDefault="00C53671" w:rsidP="000961AC">
            <w:pPr>
              <w:rPr>
                <w:rFonts w:ascii="Times New Roman" w:eastAsiaTheme="minorHAnsi" w:hAnsi="Times New Roman" w:cs="Times New Roman"/>
                <w:b/>
                <w:bCs/>
                <w:sz w:val="22"/>
                <w:szCs w:val="22"/>
              </w:rPr>
            </w:pPr>
            <w:r w:rsidRPr="00AC5DA6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Born: English speaking countries</w:t>
            </w:r>
          </w:p>
        </w:tc>
        <w:tc>
          <w:tcPr>
            <w:tcW w:w="1134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E2EFD9" w:themeFill="accent6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0B82DE" w14:textId="77777777" w:rsidR="00C53671" w:rsidRPr="00AC5DA6" w:rsidRDefault="00C53671" w:rsidP="000961AC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US"/>
              </w:rPr>
            </w:pPr>
            <w:r w:rsidRPr="00AC5DA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2</w:t>
            </w:r>
          </w:p>
        </w:tc>
        <w:tc>
          <w:tcPr>
            <w:tcW w:w="1134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A84083" w14:textId="77777777" w:rsidR="00C53671" w:rsidRPr="00AC5DA6" w:rsidRDefault="00C53671" w:rsidP="000961AC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US"/>
              </w:rPr>
            </w:pPr>
            <w:r w:rsidRPr="00AC5DA6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-US"/>
              </w:rPr>
              <w:t>8.7</w:t>
            </w:r>
          </w:p>
        </w:tc>
        <w:tc>
          <w:tcPr>
            <w:tcW w:w="1134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BE4D5" w:themeFill="accent2" w:themeFillTint="33"/>
            <w:vAlign w:val="center"/>
          </w:tcPr>
          <w:p w14:paraId="09BFAE78" w14:textId="77777777" w:rsidR="00C53671" w:rsidRPr="00AC5DA6" w:rsidRDefault="00C53671" w:rsidP="000961AC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US"/>
              </w:rPr>
            </w:pPr>
            <w:r w:rsidRPr="00AC5DA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4</w:t>
            </w:r>
          </w:p>
        </w:tc>
        <w:tc>
          <w:tcPr>
            <w:tcW w:w="142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</w:tcPr>
          <w:p w14:paraId="1994F302" w14:textId="77777777" w:rsidR="00C53671" w:rsidRPr="00AC5DA6" w:rsidRDefault="00C53671" w:rsidP="000961AC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28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2F2F2" w:themeFill="background1" w:themeFillShade="F2"/>
            <w:vAlign w:val="center"/>
          </w:tcPr>
          <w:p w14:paraId="023B5D29" w14:textId="77777777" w:rsidR="00C53671" w:rsidRPr="00AC5DA6" w:rsidRDefault="00C53671" w:rsidP="000961AC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US"/>
              </w:rPr>
            </w:pPr>
            <w:r w:rsidRPr="00AC5DA6">
              <w:rPr>
                <w:rFonts w:ascii="Times New Roman" w:eastAsiaTheme="minorHAnsi" w:hAnsi="Times New Roman" w:cs="Times New Roman"/>
                <w:sz w:val="22"/>
                <w:szCs w:val="22"/>
                <w:lang w:val="en-US"/>
              </w:rPr>
              <w:t>8.5</w:t>
            </w:r>
          </w:p>
        </w:tc>
        <w:tc>
          <w:tcPr>
            <w:tcW w:w="1128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vAlign w:val="center"/>
          </w:tcPr>
          <w:p w14:paraId="3A71A1AC" w14:textId="77777777" w:rsidR="00C53671" w:rsidRPr="00AC5DA6" w:rsidRDefault="00C53671" w:rsidP="000961AC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US"/>
              </w:rPr>
            </w:pPr>
            <w:r w:rsidRPr="00AC5DA6">
              <w:rPr>
                <w:rFonts w:ascii="Times New Roman" w:eastAsiaTheme="minorHAnsi" w:hAnsi="Times New Roman" w:cs="Times New Roman"/>
                <w:sz w:val="22"/>
                <w:szCs w:val="22"/>
                <w:lang w:val="en-US"/>
              </w:rPr>
              <w:t>6.9</w:t>
            </w:r>
          </w:p>
        </w:tc>
        <w:tc>
          <w:tcPr>
            <w:tcW w:w="1129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vAlign w:val="center"/>
          </w:tcPr>
          <w:p w14:paraId="34540AAB" w14:textId="77777777" w:rsidR="00C53671" w:rsidRPr="00AC5DA6" w:rsidRDefault="00C53671" w:rsidP="000961AC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US"/>
              </w:rPr>
            </w:pPr>
            <w:r w:rsidRPr="00AC5DA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3</w:t>
            </w:r>
          </w:p>
        </w:tc>
        <w:tc>
          <w:tcPr>
            <w:tcW w:w="1128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vAlign w:val="center"/>
          </w:tcPr>
          <w:p w14:paraId="172A2208" w14:textId="77777777" w:rsidR="00C53671" w:rsidRPr="00AC5DA6" w:rsidRDefault="00C53671" w:rsidP="000961AC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US"/>
              </w:rPr>
            </w:pPr>
            <w:r w:rsidRPr="00AC5DA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.8</w:t>
            </w:r>
          </w:p>
        </w:tc>
        <w:tc>
          <w:tcPr>
            <w:tcW w:w="1129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vAlign w:val="center"/>
          </w:tcPr>
          <w:p w14:paraId="46685390" w14:textId="77777777" w:rsidR="00C53671" w:rsidRPr="00AC5DA6" w:rsidRDefault="00C53671" w:rsidP="000961AC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US"/>
              </w:rPr>
            </w:pPr>
            <w:r w:rsidRPr="00AC5DA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.5</w:t>
            </w:r>
          </w:p>
        </w:tc>
        <w:tc>
          <w:tcPr>
            <w:tcW w:w="1128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vAlign w:val="center"/>
          </w:tcPr>
          <w:p w14:paraId="2B5AA02B" w14:textId="77777777" w:rsidR="00C53671" w:rsidRPr="00AC5DA6" w:rsidRDefault="00C53671" w:rsidP="000961AC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US"/>
              </w:rPr>
            </w:pPr>
            <w:r w:rsidRPr="00AC5DA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9</w:t>
            </w:r>
          </w:p>
        </w:tc>
        <w:tc>
          <w:tcPr>
            <w:tcW w:w="1165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vAlign w:val="center"/>
          </w:tcPr>
          <w:p w14:paraId="4EBF57D4" w14:textId="77777777" w:rsidR="00C53671" w:rsidRPr="00AC5DA6" w:rsidRDefault="00C53671" w:rsidP="000961AC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US"/>
              </w:rPr>
            </w:pPr>
            <w:r w:rsidRPr="00AC5DA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2</w:t>
            </w:r>
          </w:p>
        </w:tc>
        <w:tc>
          <w:tcPr>
            <w:tcW w:w="1165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vAlign w:val="center"/>
          </w:tcPr>
          <w:p w14:paraId="1D99416D" w14:textId="77777777" w:rsidR="00C53671" w:rsidRPr="00AC5DA6" w:rsidRDefault="00C53671" w:rsidP="000961A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C5DA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3</w:t>
            </w:r>
          </w:p>
        </w:tc>
      </w:tr>
      <w:tr w:rsidR="00C53671" w:rsidRPr="00AC5DA6" w14:paraId="677A7F28" w14:textId="77777777" w:rsidTr="000961AC">
        <w:trPr>
          <w:trHeight w:val="414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066FC8" w14:textId="77777777" w:rsidR="00C53671" w:rsidRPr="00AC5DA6" w:rsidRDefault="00C53671" w:rsidP="000961AC">
            <w:pPr>
              <w:rPr>
                <w:rFonts w:ascii="Times New Roman" w:eastAsiaTheme="minorHAnsi" w:hAnsi="Times New Roman" w:cs="Times New Roman"/>
                <w:b/>
                <w:bCs/>
                <w:sz w:val="22"/>
                <w:szCs w:val="22"/>
              </w:rPr>
            </w:pPr>
            <w:r w:rsidRPr="00AC5DA6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Born: non-English speaking countries</w:t>
            </w:r>
          </w:p>
        </w:tc>
        <w:tc>
          <w:tcPr>
            <w:tcW w:w="1134" w:type="dxa"/>
            <w:tcBorders>
              <w:top w:val="single" w:sz="2" w:space="0" w:color="7F7F7F"/>
              <w:left w:val="single" w:sz="4" w:space="0" w:color="auto"/>
              <w:bottom w:val="single" w:sz="2" w:space="0" w:color="7F7F7F"/>
              <w:right w:val="single" w:sz="2" w:space="0" w:color="7F7F7F"/>
            </w:tcBorders>
            <w:shd w:val="clear" w:color="auto" w:fill="E2EFD9" w:themeFill="accent6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FB195B" w14:textId="77777777" w:rsidR="00C53671" w:rsidRPr="00AC5DA6" w:rsidRDefault="00C53671" w:rsidP="000961AC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US"/>
              </w:rPr>
            </w:pPr>
            <w:r w:rsidRPr="00AC5DA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.3</w:t>
            </w:r>
          </w:p>
        </w:tc>
        <w:tc>
          <w:tcPr>
            <w:tcW w:w="1134" w:type="dxa"/>
            <w:tcBorders>
              <w:top w:val="single" w:sz="2" w:space="0" w:color="7F7F7F"/>
              <w:left w:val="single" w:sz="2" w:space="0" w:color="7F7F7F"/>
              <w:bottom w:val="single" w:sz="4" w:space="0" w:color="auto"/>
              <w:right w:val="single" w:sz="2" w:space="0" w:color="7F7F7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089FC2" w14:textId="77777777" w:rsidR="00C53671" w:rsidRPr="00AC5DA6" w:rsidRDefault="00C53671" w:rsidP="000961AC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US"/>
              </w:rPr>
            </w:pPr>
            <w:r w:rsidRPr="00AC5DA6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9.1</w:t>
            </w:r>
          </w:p>
        </w:tc>
        <w:tc>
          <w:tcPr>
            <w:tcW w:w="1134" w:type="dxa"/>
            <w:tcBorders>
              <w:top w:val="single" w:sz="2" w:space="0" w:color="7F7F7F"/>
              <w:left w:val="single" w:sz="2" w:space="0" w:color="7F7F7F"/>
              <w:bottom w:val="single" w:sz="4" w:space="0" w:color="auto"/>
              <w:right w:val="single" w:sz="2" w:space="0" w:color="7F7F7F"/>
            </w:tcBorders>
            <w:shd w:val="clear" w:color="auto" w:fill="FBE4D5" w:themeFill="accent2" w:themeFillTint="33"/>
            <w:vAlign w:val="center"/>
          </w:tcPr>
          <w:p w14:paraId="48E5BE4D" w14:textId="77777777" w:rsidR="00C53671" w:rsidRPr="00AC5DA6" w:rsidRDefault="00C53671" w:rsidP="000961AC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US"/>
              </w:rPr>
            </w:pPr>
            <w:r w:rsidRPr="00AC5DA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.2</w:t>
            </w:r>
          </w:p>
        </w:tc>
        <w:tc>
          <w:tcPr>
            <w:tcW w:w="142" w:type="dxa"/>
            <w:tcBorders>
              <w:top w:val="single" w:sz="2" w:space="0" w:color="7F7F7F"/>
              <w:left w:val="single" w:sz="2" w:space="0" w:color="7F7F7F"/>
              <w:right w:val="single" w:sz="2" w:space="0" w:color="7F7F7F"/>
            </w:tcBorders>
            <w:shd w:val="clear" w:color="auto" w:fill="auto"/>
          </w:tcPr>
          <w:p w14:paraId="30C26E3C" w14:textId="77777777" w:rsidR="00C53671" w:rsidRPr="00AC5DA6" w:rsidRDefault="00C53671" w:rsidP="000961AC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28" w:type="dxa"/>
            <w:tcBorders>
              <w:top w:val="single" w:sz="2" w:space="0" w:color="7F7F7F"/>
              <w:left w:val="single" w:sz="2" w:space="0" w:color="7F7F7F"/>
              <w:bottom w:val="single" w:sz="4" w:space="0" w:color="auto"/>
              <w:right w:val="single" w:sz="2" w:space="0" w:color="7F7F7F"/>
            </w:tcBorders>
            <w:shd w:val="clear" w:color="auto" w:fill="F2F2F2" w:themeFill="background1" w:themeFillShade="F2"/>
            <w:vAlign w:val="center"/>
          </w:tcPr>
          <w:p w14:paraId="2E0BBA9B" w14:textId="77777777" w:rsidR="00C53671" w:rsidRPr="00AC5DA6" w:rsidRDefault="00C53671" w:rsidP="000961AC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US"/>
              </w:rPr>
            </w:pPr>
            <w:r w:rsidRPr="00AC5DA6">
              <w:rPr>
                <w:rFonts w:ascii="Times New Roman" w:eastAsiaTheme="minorHAnsi" w:hAnsi="Times New Roman" w:cs="Times New Roman"/>
                <w:sz w:val="22"/>
                <w:szCs w:val="22"/>
                <w:lang w:val="en-US"/>
              </w:rPr>
              <w:t>25.8</w:t>
            </w:r>
          </w:p>
        </w:tc>
        <w:tc>
          <w:tcPr>
            <w:tcW w:w="1128" w:type="dxa"/>
            <w:tcBorders>
              <w:top w:val="single" w:sz="2" w:space="0" w:color="7F7F7F"/>
              <w:left w:val="single" w:sz="2" w:space="0" w:color="7F7F7F"/>
              <w:bottom w:val="single" w:sz="4" w:space="0" w:color="auto"/>
              <w:right w:val="single" w:sz="2" w:space="0" w:color="7F7F7F"/>
            </w:tcBorders>
            <w:vAlign w:val="center"/>
          </w:tcPr>
          <w:p w14:paraId="130298BD" w14:textId="77777777" w:rsidR="00C53671" w:rsidRPr="00AC5DA6" w:rsidRDefault="00C53671" w:rsidP="000961AC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US"/>
              </w:rPr>
            </w:pPr>
            <w:r w:rsidRPr="00AC5DA6">
              <w:rPr>
                <w:rFonts w:ascii="Times New Roman" w:eastAsiaTheme="minorHAnsi" w:hAnsi="Times New Roman" w:cs="Times New Roman"/>
                <w:sz w:val="22"/>
                <w:szCs w:val="22"/>
                <w:lang w:val="en-US"/>
              </w:rPr>
              <w:t>31.8</w:t>
            </w:r>
          </w:p>
        </w:tc>
        <w:tc>
          <w:tcPr>
            <w:tcW w:w="1129" w:type="dxa"/>
            <w:tcBorders>
              <w:top w:val="single" w:sz="2" w:space="0" w:color="7F7F7F"/>
              <w:left w:val="single" w:sz="2" w:space="0" w:color="7F7F7F"/>
              <w:bottom w:val="single" w:sz="4" w:space="0" w:color="auto"/>
              <w:right w:val="single" w:sz="2" w:space="0" w:color="7F7F7F"/>
            </w:tcBorders>
            <w:vAlign w:val="center"/>
          </w:tcPr>
          <w:p w14:paraId="65AA48A0" w14:textId="77777777" w:rsidR="00C53671" w:rsidRPr="00AC5DA6" w:rsidRDefault="00C53671" w:rsidP="000961AC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US"/>
              </w:rPr>
            </w:pPr>
            <w:r w:rsidRPr="00AC5DA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9.4</w:t>
            </w:r>
          </w:p>
        </w:tc>
        <w:tc>
          <w:tcPr>
            <w:tcW w:w="1128" w:type="dxa"/>
            <w:tcBorders>
              <w:top w:val="single" w:sz="2" w:space="0" w:color="7F7F7F"/>
              <w:left w:val="single" w:sz="2" w:space="0" w:color="7F7F7F"/>
              <w:bottom w:val="single" w:sz="4" w:space="0" w:color="auto"/>
              <w:right w:val="single" w:sz="2" w:space="0" w:color="7F7F7F"/>
            </w:tcBorders>
            <w:vAlign w:val="center"/>
          </w:tcPr>
          <w:p w14:paraId="50B10448" w14:textId="77777777" w:rsidR="00C53671" w:rsidRPr="00AC5DA6" w:rsidRDefault="00C53671" w:rsidP="000961AC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US"/>
              </w:rPr>
            </w:pPr>
            <w:r w:rsidRPr="00AC5DA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.9</w:t>
            </w:r>
          </w:p>
        </w:tc>
        <w:tc>
          <w:tcPr>
            <w:tcW w:w="1129" w:type="dxa"/>
            <w:tcBorders>
              <w:top w:val="single" w:sz="2" w:space="0" w:color="7F7F7F"/>
              <w:left w:val="single" w:sz="2" w:space="0" w:color="7F7F7F"/>
              <w:bottom w:val="single" w:sz="4" w:space="0" w:color="auto"/>
              <w:right w:val="single" w:sz="2" w:space="0" w:color="7F7F7F"/>
            </w:tcBorders>
            <w:shd w:val="clear" w:color="auto" w:fill="auto"/>
            <w:vAlign w:val="center"/>
          </w:tcPr>
          <w:p w14:paraId="31FE160C" w14:textId="77777777" w:rsidR="00C53671" w:rsidRPr="00AC5DA6" w:rsidRDefault="00C53671" w:rsidP="000961AC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US"/>
              </w:rPr>
            </w:pPr>
            <w:r w:rsidRPr="00AC5DA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.5</w:t>
            </w:r>
          </w:p>
        </w:tc>
        <w:tc>
          <w:tcPr>
            <w:tcW w:w="1128" w:type="dxa"/>
            <w:tcBorders>
              <w:top w:val="single" w:sz="2" w:space="0" w:color="7F7F7F"/>
              <w:left w:val="single" w:sz="2" w:space="0" w:color="7F7F7F"/>
              <w:bottom w:val="single" w:sz="4" w:space="0" w:color="auto"/>
              <w:right w:val="single" w:sz="2" w:space="0" w:color="7F7F7F"/>
            </w:tcBorders>
            <w:vAlign w:val="center"/>
          </w:tcPr>
          <w:p w14:paraId="7BA0A6AB" w14:textId="77777777" w:rsidR="00C53671" w:rsidRPr="00AC5DA6" w:rsidRDefault="00C53671" w:rsidP="000961AC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US"/>
              </w:rPr>
            </w:pPr>
            <w:r w:rsidRPr="00AC5DA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.0</w:t>
            </w:r>
          </w:p>
        </w:tc>
        <w:tc>
          <w:tcPr>
            <w:tcW w:w="1165" w:type="dxa"/>
            <w:tcBorders>
              <w:top w:val="single" w:sz="2" w:space="0" w:color="7F7F7F"/>
              <w:left w:val="single" w:sz="2" w:space="0" w:color="7F7F7F"/>
              <w:bottom w:val="single" w:sz="4" w:space="0" w:color="auto"/>
              <w:right w:val="single" w:sz="2" w:space="0" w:color="7F7F7F"/>
            </w:tcBorders>
            <w:vAlign w:val="center"/>
          </w:tcPr>
          <w:p w14:paraId="5D26E5EE" w14:textId="77777777" w:rsidR="00C53671" w:rsidRPr="00AC5DA6" w:rsidRDefault="00C53671" w:rsidP="000961AC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US"/>
              </w:rPr>
            </w:pPr>
            <w:r w:rsidRPr="00AC5DA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.6</w:t>
            </w:r>
          </w:p>
        </w:tc>
        <w:tc>
          <w:tcPr>
            <w:tcW w:w="1165" w:type="dxa"/>
            <w:tcBorders>
              <w:top w:val="single" w:sz="2" w:space="0" w:color="7F7F7F"/>
              <w:left w:val="single" w:sz="2" w:space="0" w:color="7F7F7F"/>
              <w:bottom w:val="single" w:sz="4" w:space="0" w:color="auto"/>
              <w:right w:val="single" w:sz="2" w:space="0" w:color="7F7F7F"/>
            </w:tcBorders>
            <w:vAlign w:val="center"/>
          </w:tcPr>
          <w:p w14:paraId="384FC662" w14:textId="77777777" w:rsidR="00C53671" w:rsidRPr="00AC5DA6" w:rsidRDefault="00C53671" w:rsidP="000961A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C5DA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.4</w:t>
            </w:r>
          </w:p>
        </w:tc>
      </w:tr>
      <w:tr w:rsidR="00C53671" w:rsidRPr="00AC5DA6" w14:paraId="52C4BA29" w14:textId="77777777" w:rsidTr="000961AC">
        <w:trPr>
          <w:trHeight w:val="414"/>
        </w:trPr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6D0E66" w14:textId="77777777" w:rsidR="00C53671" w:rsidRPr="00AC5DA6" w:rsidRDefault="00C53671" w:rsidP="000961AC">
            <w:pP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AC5DA6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 xml:space="preserve">&gt; 5yrs resident - AUS  </w:t>
            </w:r>
          </w:p>
        </w:tc>
        <w:tc>
          <w:tcPr>
            <w:tcW w:w="1134" w:type="dxa"/>
            <w:tcBorders>
              <w:top w:val="single" w:sz="2" w:space="0" w:color="7F7F7F"/>
              <w:left w:val="single" w:sz="4" w:space="0" w:color="auto"/>
              <w:bottom w:val="single" w:sz="2" w:space="0" w:color="7F7F7F"/>
              <w:right w:val="single" w:sz="2" w:space="0" w:color="7F7F7F"/>
            </w:tcBorders>
            <w:shd w:val="clear" w:color="auto" w:fill="E2EFD9" w:themeFill="accent6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CE5C56" w14:textId="77777777" w:rsidR="00C53671" w:rsidRPr="00AC5DA6" w:rsidRDefault="00C53671" w:rsidP="000961AC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US"/>
              </w:rPr>
            </w:pPr>
            <w:r w:rsidRPr="00AC5DA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.8</w:t>
            </w:r>
          </w:p>
        </w:tc>
        <w:tc>
          <w:tcPr>
            <w:tcW w:w="1134" w:type="dxa"/>
            <w:tcBorders>
              <w:top w:val="single" w:sz="2" w:space="0" w:color="7F7F7F"/>
              <w:left w:val="single" w:sz="2" w:space="0" w:color="7F7F7F"/>
              <w:bottom w:val="single" w:sz="4" w:space="0" w:color="auto"/>
              <w:right w:val="single" w:sz="2" w:space="0" w:color="7F7F7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B91DB2" w14:textId="77777777" w:rsidR="00C53671" w:rsidRPr="00AC5DA6" w:rsidRDefault="00C53671" w:rsidP="000961AC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US"/>
              </w:rPr>
            </w:pPr>
            <w:r w:rsidRPr="00AC5DA6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4.4</w:t>
            </w:r>
          </w:p>
        </w:tc>
        <w:tc>
          <w:tcPr>
            <w:tcW w:w="1134" w:type="dxa"/>
            <w:tcBorders>
              <w:top w:val="single" w:sz="2" w:space="0" w:color="7F7F7F"/>
              <w:left w:val="single" w:sz="2" w:space="0" w:color="7F7F7F"/>
              <w:bottom w:val="single" w:sz="4" w:space="0" w:color="auto"/>
              <w:right w:val="single" w:sz="2" w:space="0" w:color="7F7F7F"/>
            </w:tcBorders>
            <w:shd w:val="clear" w:color="auto" w:fill="FBE4D5" w:themeFill="accent2" w:themeFillTint="33"/>
            <w:vAlign w:val="center"/>
          </w:tcPr>
          <w:p w14:paraId="4AB4EFF5" w14:textId="77777777" w:rsidR="00C53671" w:rsidRPr="00AC5DA6" w:rsidRDefault="00C53671" w:rsidP="000961AC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US"/>
              </w:rPr>
            </w:pPr>
            <w:r w:rsidRPr="00AC5DA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.7</w:t>
            </w:r>
          </w:p>
        </w:tc>
        <w:tc>
          <w:tcPr>
            <w:tcW w:w="142" w:type="dxa"/>
            <w:tcBorders>
              <w:top w:val="single" w:sz="2" w:space="0" w:color="7F7F7F"/>
              <w:left w:val="single" w:sz="2" w:space="0" w:color="7F7F7F"/>
              <w:right w:val="single" w:sz="2" w:space="0" w:color="7F7F7F"/>
            </w:tcBorders>
            <w:shd w:val="clear" w:color="auto" w:fill="auto"/>
          </w:tcPr>
          <w:p w14:paraId="1A666FFC" w14:textId="77777777" w:rsidR="00C53671" w:rsidRPr="00AC5DA6" w:rsidRDefault="00C53671" w:rsidP="000961AC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28" w:type="dxa"/>
            <w:tcBorders>
              <w:top w:val="single" w:sz="2" w:space="0" w:color="7F7F7F"/>
              <w:left w:val="single" w:sz="2" w:space="0" w:color="7F7F7F"/>
              <w:bottom w:val="single" w:sz="4" w:space="0" w:color="auto"/>
              <w:right w:val="single" w:sz="2" w:space="0" w:color="7F7F7F"/>
            </w:tcBorders>
            <w:shd w:val="clear" w:color="auto" w:fill="F2F2F2" w:themeFill="background1" w:themeFillShade="F2"/>
            <w:vAlign w:val="center"/>
          </w:tcPr>
          <w:p w14:paraId="66E2D230" w14:textId="77777777" w:rsidR="00C53671" w:rsidRPr="00AC5DA6" w:rsidRDefault="00C53671" w:rsidP="000961AC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US"/>
              </w:rPr>
            </w:pPr>
            <w:r w:rsidRPr="00AC5DA6">
              <w:rPr>
                <w:rFonts w:ascii="Times New Roman" w:eastAsiaTheme="minorHAnsi" w:hAnsi="Times New Roman" w:cs="Times New Roman"/>
                <w:sz w:val="22"/>
                <w:szCs w:val="22"/>
                <w:lang w:val="en-US"/>
              </w:rPr>
              <w:t>20.7</w:t>
            </w:r>
          </w:p>
        </w:tc>
        <w:tc>
          <w:tcPr>
            <w:tcW w:w="1128" w:type="dxa"/>
            <w:tcBorders>
              <w:top w:val="single" w:sz="2" w:space="0" w:color="7F7F7F"/>
              <w:left w:val="single" w:sz="2" w:space="0" w:color="7F7F7F"/>
              <w:bottom w:val="single" w:sz="4" w:space="0" w:color="auto"/>
              <w:right w:val="single" w:sz="2" w:space="0" w:color="7F7F7F"/>
            </w:tcBorders>
            <w:vAlign w:val="center"/>
          </w:tcPr>
          <w:p w14:paraId="26A66BC2" w14:textId="77777777" w:rsidR="00C53671" w:rsidRPr="00AC5DA6" w:rsidRDefault="00C53671" w:rsidP="000961AC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US"/>
              </w:rPr>
            </w:pPr>
            <w:r w:rsidRPr="00AC5DA6">
              <w:rPr>
                <w:rFonts w:ascii="Times New Roman" w:eastAsiaTheme="minorHAnsi" w:hAnsi="Times New Roman" w:cs="Times New Roman"/>
                <w:sz w:val="22"/>
                <w:szCs w:val="22"/>
                <w:lang w:val="en-US"/>
              </w:rPr>
              <w:t>25.7</w:t>
            </w:r>
          </w:p>
        </w:tc>
        <w:tc>
          <w:tcPr>
            <w:tcW w:w="1129" w:type="dxa"/>
            <w:tcBorders>
              <w:top w:val="single" w:sz="2" w:space="0" w:color="7F7F7F"/>
              <w:left w:val="single" w:sz="2" w:space="0" w:color="7F7F7F"/>
              <w:bottom w:val="single" w:sz="4" w:space="0" w:color="auto"/>
              <w:right w:val="single" w:sz="2" w:space="0" w:color="7F7F7F"/>
            </w:tcBorders>
            <w:vAlign w:val="center"/>
          </w:tcPr>
          <w:p w14:paraId="5980AFAA" w14:textId="77777777" w:rsidR="00C53671" w:rsidRPr="00AC5DA6" w:rsidRDefault="00C53671" w:rsidP="000961AC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US"/>
              </w:rPr>
            </w:pPr>
            <w:r w:rsidRPr="00AC5DA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.7</w:t>
            </w:r>
          </w:p>
        </w:tc>
        <w:tc>
          <w:tcPr>
            <w:tcW w:w="1128" w:type="dxa"/>
            <w:tcBorders>
              <w:top w:val="single" w:sz="2" w:space="0" w:color="7F7F7F"/>
              <w:left w:val="single" w:sz="2" w:space="0" w:color="7F7F7F"/>
              <w:bottom w:val="single" w:sz="4" w:space="0" w:color="auto"/>
              <w:right w:val="single" w:sz="2" w:space="0" w:color="7F7F7F"/>
            </w:tcBorders>
            <w:vAlign w:val="center"/>
          </w:tcPr>
          <w:p w14:paraId="38E003D2" w14:textId="77777777" w:rsidR="00C53671" w:rsidRPr="00AC5DA6" w:rsidRDefault="00C53671" w:rsidP="000961AC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US"/>
              </w:rPr>
            </w:pPr>
            <w:r w:rsidRPr="00AC5DA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.9</w:t>
            </w:r>
          </w:p>
        </w:tc>
        <w:tc>
          <w:tcPr>
            <w:tcW w:w="1129" w:type="dxa"/>
            <w:tcBorders>
              <w:top w:val="single" w:sz="2" w:space="0" w:color="7F7F7F"/>
              <w:left w:val="single" w:sz="2" w:space="0" w:color="7F7F7F"/>
              <w:bottom w:val="single" w:sz="4" w:space="0" w:color="auto"/>
              <w:right w:val="single" w:sz="2" w:space="0" w:color="7F7F7F"/>
            </w:tcBorders>
            <w:shd w:val="clear" w:color="auto" w:fill="auto"/>
            <w:vAlign w:val="center"/>
          </w:tcPr>
          <w:p w14:paraId="04FF5AD2" w14:textId="77777777" w:rsidR="00C53671" w:rsidRPr="00AC5DA6" w:rsidRDefault="00C53671" w:rsidP="000961AC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US"/>
              </w:rPr>
            </w:pPr>
            <w:r w:rsidRPr="00AC5DA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.8</w:t>
            </w:r>
          </w:p>
        </w:tc>
        <w:tc>
          <w:tcPr>
            <w:tcW w:w="1128" w:type="dxa"/>
            <w:tcBorders>
              <w:top w:val="single" w:sz="2" w:space="0" w:color="7F7F7F"/>
              <w:left w:val="single" w:sz="2" w:space="0" w:color="7F7F7F"/>
              <w:bottom w:val="single" w:sz="4" w:space="0" w:color="auto"/>
              <w:right w:val="single" w:sz="2" w:space="0" w:color="7F7F7F"/>
            </w:tcBorders>
            <w:vAlign w:val="center"/>
          </w:tcPr>
          <w:p w14:paraId="534BE15C" w14:textId="77777777" w:rsidR="00C53671" w:rsidRPr="00AC5DA6" w:rsidRDefault="00C53671" w:rsidP="000961AC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US"/>
              </w:rPr>
            </w:pPr>
            <w:r w:rsidRPr="00AC5DA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2</w:t>
            </w:r>
          </w:p>
        </w:tc>
        <w:tc>
          <w:tcPr>
            <w:tcW w:w="1165" w:type="dxa"/>
            <w:tcBorders>
              <w:top w:val="single" w:sz="2" w:space="0" w:color="7F7F7F"/>
              <w:left w:val="single" w:sz="2" w:space="0" w:color="7F7F7F"/>
              <w:bottom w:val="single" w:sz="4" w:space="0" w:color="auto"/>
              <w:right w:val="single" w:sz="2" w:space="0" w:color="7F7F7F"/>
            </w:tcBorders>
            <w:vAlign w:val="center"/>
          </w:tcPr>
          <w:p w14:paraId="211173AB" w14:textId="77777777" w:rsidR="00C53671" w:rsidRPr="00AC5DA6" w:rsidRDefault="00C53671" w:rsidP="000961AC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US"/>
              </w:rPr>
            </w:pPr>
            <w:r w:rsidRPr="00AC5DA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.1</w:t>
            </w:r>
          </w:p>
        </w:tc>
        <w:tc>
          <w:tcPr>
            <w:tcW w:w="1165" w:type="dxa"/>
            <w:tcBorders>
              <w:top w:val="single" w:sz="2" w:space="0" w:color="7F7F7F"/>
              <w:left w:val="single" w:sz="2" w:space="0" w:color="7F7F7F"/>
              <w:bottom w:val="single" w:sz="4" w:space="0" w:color="auto"/>
              <w:right w:val="single" w:sz="2" w:space="0" w:color="7F7F7F"/>
            </w:tcBorders>
            <w:vAlign w:val="center"/>
          </w:tcPr>
          <w:p w14:paraId="358F3A84" w14:textId="77777777" w:rsidR="00C53671" w:rsidRPr="00AC5DA6" w:rsidRDefault="00C53671" w:rsidP="000961A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C5DA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.6</w:t>
            </w:r>
          </w:p>
        </w:tc>
      </w:tr>
      <w:tr w:rsidR="00C53671" w:rsidRPr="00AC5DA6" w14:paraId="1FC096EA" w14:textId="77777777" w:rsidTr="000961AC">
        <w:trPr>
          <w:trHeight w:val="414"/>
        </w:trPr>
        <w:tc>
          <w:tcPr>
            <w:tcW w:w="25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26996C" w14:textId="77777777" w:rsidR="00C53671" w:rsidRPr="00AC5DA6" w:rsidRDefault="00C53671" w:rsidP="000961AC">
            <w:pP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AC5DA6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&lt; 5yrs resident - AUS</w:t>
            </w:r>
          </w:p>
        </w:tc>
        <w:tc>
          <w:tcPr>
            <w:tcW w:w="1134" w:type="dxa"/>
            <w:tcBorders>
              <w:top w:val="single" w:sz="2" w:space="0" w:color="7F7F7F"/>
              <w:left w:val="single" w:sz="4" w:space="0" w:color="auto"/>
              <w:bottom w:val="single" w:sz="2" w:space="0" w:color="7F7F7F"/>
              <w:right w:val="single" w:sz="2" w:space="0" w:color="7F7F7F"/>
            </w:tcBorders>
            <w:shd w:val="clear" w:color="auto" w:fill="E2EFD9" w:themeFill="accent6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D8BEF8" w14:textId="77777777" w:rsidR="00C53671" w:rsidRPr="00AC5DA6" w:rsidRDefault="00C53671" w:rsidP="000961AC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US"/>
              </w:rPr>
            </w:pPr>
            <w:r w:rsidRPr="00AC5DA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9</w:t>
            </w:r>
          </w:p>
        </w:tc>
        <w:tc>
          <w:tcPr>
            <w:tcW w:w="1134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D22F7CC" w14:textId="77777777" w:rsidR="00C53671" w:rsidRPr="00AC5DA6" w:rsidRDefault="00C53671" w:rsidP="000961AC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US"/>
              </w:rPr>
            </w:pPr>
            <w:r w:rsidRPr="00AC5DA6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4.2</w:t>
            </w:r>
          </w:p>
        </w:tc>
        <w:tc>
          <w:tcPr>
            <w:tcW w:w="1134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BE4D5" w:themeFill="accent2" w:themeFillTint="33"/>
            <w:vAlign w:val="center"/>
          </w:tcPr>
          <w:p w14:paraId="718946CA" w14:textId="77777777" w:rsidR="00C53671" w:rsidRPr="00AC5DA6" w:rsidRDefault="00C53671" w:rsidP="000961AC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US"/>
              </w:rPr>
            </w:pPr>
            <w:r w:rsidRPr="00AC5DA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9</w:t>
            </w:r>
          </w:p>
        </w:tc>
        <w:tc>
          <w:tcPr>
            <w:tcW w:w="142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</w:tcPr>
          <w:p w14:paraId="3A6DB2FD" w14:textId="77777777" w:rsidR="00C53671" w:rsidRPr="00AC5DA6" w:rsidRDefault="00C53671" w:rsidP="000961AC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28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2F2F2" w:themeFill="background1" w:themeFillShade="F2"/>
            <w:vAlign w:val="center"/>
          </w:tcPr>
          <w:p w14:paraId="1D785447" w14:textId="77777777" w:rsidR="00C53671" w:rsidRPr="00AC5DA6" w:rsidRDefault="00C53671" w:rsidP="000961AC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US"/>
              </w:rPr>
            </w:pPr>
            <w:r w:rsidRPr="00AC5DA6">
              <w:rPr>
                <w:rFonts w:ascii="Times New Roman" w:eastAsiaTheme="minorHAnsi" w:hAnsi="Times New Roman" w:cs="Times New Roman"/>
                <w:sz w:val="22"/>
                <w:szCs w:val="22"/>
                <w:lang w:val="en-US"/>
              </w:rPr>
              <w:t>4.4</w:t>
            </w:r>
          </w:p>
        </w:tc>
        <w:tc>
          <w:tcPr>
            <w:tcW w:w="1128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vAlign w:val="center"/>
          </w:tcPr>
          <w:p w14:paraId="2C45DC65" w14:textId="77777777" w:rsidR="00C53671" w:rsidRPr="00AC5DA6" w:rsidRDefault="00C53671" w:rsidP="000961AC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US"/>
              </w:rPr>
            </w:pPr>
            <w:r w:rsidRPr="00AC5DA6">
              <w:rPr>
                <w:rFonts w:ascii="Times New Roman" w:eastAsiaTheme="minorHAnsi" w:hAnsi="Times New Roman" w:cs="Times New Roman"/>
                <w:sz w:val="22"/>
                <w:szCs w:val="22"/>
                <w:lang w:val="en-US"/>
              </w:rPr>
              <w:t>5.4</w:t>
            </w:r>
          </w:p>
        </w:tc>
        <w:tc>
          <w:tcPr>
            <w:tcW w:w="1129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vAlign w:val="center"/>
          </w:tcPr>
          <w:p w14:paraId="0F24D5CD" w14:textId="77777777" w:rsidR="00C53671" w:rsidRPr="00AC5DA6" w:rsidRDefault="00C53671" w:rsidP="000961AC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US"/>
              </w:rPr>
            </w:pPr>
            <w:r w:rsidRPr="00AC5DA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0</w:t>
            </w:r>
          </w:p>
        </w:tc>
        <w:tc>
          <w:tcPr>
            <w:tcW w:w="1128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vAlign w:val="center"/>
          </w:tcPr>
          <w:p w14:paraId="132ADB6A" w14:textId="77777777" w:rsidR="00C53671" w:rsidRPr="00AC5DA6" w:rsidRDefault="00C53671" w:rsidP="000961AC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US"/>
              </w:rPr>
            </w:pPr>
            <w:r w:rsidRPr="00AC5DA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0</w:t>
            </w:r>
          </w:p>
        </w:tc>
        <w:tc>
          <w:tcPr>
            <w:tcW w:w="1129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vAlign w:val="center"/>
          </w:tcPr>
          <w:p w14:paraId="6E301EFD" w14:textId="77777777" w:rsidR="00C53671" w:rsidRPr="00AC5DA6" w:rsidRDefault="00C53671" w:rsidP="000961AC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US"/>
              </w:rPr>
            </w:pPr>
            <w:r w:rsidRPr="00AC5DA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9</w:t>
            </w:r>
          </w:p>
        </w:tc>
        <w:tc>
          <w:tcPr>
            <w:tcW w:w="1128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vAlign w:val="center"/>
          </w:tcPr>
          <w:p w14:paraId="4721B391" w14:textId="77777777" w:rsidR="00C53671" w:rsidRPr="00AC5DA6" w:rsidRDefault="00C53671" w:rsidP="000961AC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US"/>
              </w:rPr>
            </w:pPr>
            <w:r w:rsidRPr="00AC5DA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5</w:t>
            </w:r>
          </w:p>
        </w:tc>
        <w:tc>
          <w:tcPr>
            <w:tcW w:w="1165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vAlign w:val="center"/>
          </w:tcPr>
          <w:p w14:paraId="72F28B7A" w14:textId="77777777" w:rsidR="00C53671" w:rsidRPr="00AC5DA6" w:rsidRDefault="00C53671" w:rsidP="000961AC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US"/>
              </w:rPr>
            </w:pPr>
            <w:r w:rsidRPr="00AC5DA6">
              <w:rPr>
                <w:rFonts w:ascii="Times New Roman" w:eastAsiaTheme="minorHAnsi" w:hAnsi="Times New Roman" w:cs="Times New Roman"/>
                <w:sz w:val="22"/>
                <w:szCs w:val="22"/>
                <w:lang w:val="en-US"/>
              </w:rPr>
              <w:t>4.9</w:t>
            </w:r>
          </w:p>
        </w:tc>
        <w:tc>
          <w:tcPr>
            <w:tcW w:w="1165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vAlign w:val="center"/>
          </w:tcPr>
          <w:p w14:paraId="5DDDC44D" w14:textId="77777777" w:rsidR="00C53671" w:rsidRPr="00AC5DA6" w:rsidRDefault="00C53671" w:rsidP="000961AC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  <w:lang w:val="en-US"/>
              </w:rPr>
            </w:pPr>
            <w:r w:rsidRPr="00AC5DA6">
              <w:rPr>
                <w:rFonts w:ascii="Times New Roman" w:eastAsiaTheme="minorHAnsi" w:hAnsi="Times New Roman" w:cs="Times New Roman"/>
                <w:sz w:val="22"/>
                <w:szCs w:val="22"/>
                <w:lang w:val="en-US"/>
              </w:rPr>
              <w:t>4.3</w:t>
            </w:r>
          </w:p>
        </w:tc>
      </w:tr>
      <w:tr w:rsidR="00C53671" w:rsidRPr="00AC5DA6" w14:paraId="1C1AD716" w14:textId="77777777" w:rsidTr="000961AC">
        <w:trPr>
          <w:trHeight w:val="414"/>
        </w:trPr>
        <w:tc>
          <w:tcPr>
            <w:tcW w:w="15196" w:type="dxa"/>
            <w:gridSpan w:val="13"/>
            <w:tcBorders>
              <w:left w:val="single" w:sz="4" w:space="0" w:color="auto"/>
              <w:bottom w:val="single" w:sz="4" w:space="0" w:color="auto"/>
              <w:right w:val="single" w:sz="2" w:space="0" w:color="7F7F7F"/>
            </w:tcBorders>
            <w:shd w:val="clear" w:color="auto" w:fill="auto"/>
            <w:vAlign w:val="center"/>
          </w:tcPr>
          <w:p w14:paraId="3A6A59C9" w14:textId="77777777" w:rsidR="00C53671" w:rsidRPr="00CE4366" w:rsidRDefault="00C53671" w:rsidP="000961AC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CE4366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All data in table is as a % of Total population in greater capital cities (data in first row)</w:t>
            </w:r>
          </w:p>
          <w:p w14:paraId="09B0ED72" w14:textId="6C159635" w:rsidR="0009270D" w:rsidRPr="00CE4366" w:rsidRDefault="0009270D" w:rsidP="0009270D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</w:pPr>
            <w:r w:rsidRPr="00CE4366">
              <w:rPr>
                <w:rFonts w:ascii="Times New Roman" w:eastAsiaTheme="minorHAnsi" w:hAnsi="Times New Roman" w:cs="Times New Roman"/>
                <w:sz w:val="18"/>
                <w:szCs w:val="18"/>
                <w:vertAlign w:val="superscript"/>
                <w:lang w:val="en-US"/>
              </w:rPr>
              <w:t xml:space="preserve">1 </w:t>
            </w:r>
            <w:r w:rsidRPr="00CE4366">
              <w:rPr>
                <w:rFonts w:ascii="Times New Roman" w:eastAsiaTheme="minorHAnsi" w:hAnsi="Times New Roman" w:cs="Times New Roman"/>
                <w:sz w:val="18"/>
                <w:szCs w:val="18"/>
                <w:lang w:val="en-US"/>
              </w:rPr>
              <w:t>GCC = Greater</w:t>
            </w:r>
            <w:r w:rsidRPr="00CE4366">
              <w:rPr>
                <w:rFonts w:ascii="Times New Roman" w:eastAsiaTheme="minorHAnsi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CE4366">
              <w:rPr>
                <w:rFonts w:ascii="Times New Roman" w:hAnsi="Times New Roman" w:cs="Times New Roman"/>
                <w:sz w:val="18"/>
                <w:szCs w:val="18"/>
              </w:rPr>
              <w:t>capital cities.</w:t>
            </w:r>
          </w:p>
          <w:p w14:paraId="2466F03B" w14:textId="6723662C" w:rsidR="00C53671" w:rsidRPr="00CE4366" w:rsidRDefault="00C53671" w:rsidP="000961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366">
              <w:rPr>
                <w:rFonts w:ascii="Times New Roman" w:hAnsi="Times New Roman" w:cs="Times New Roman"/>
                <w:sz w:val="20"/>
                <w:szCs w:val="20"/>
              </w:rPr>
              <w:t>* Numbers of people self-reporting in Greater Adelaide Area are higher than the aggregate values of Southern +Central +Northern due to a small number of P</w:t>
            </w:r>
            <w:r w:rsidR="0009270D" w:rsidRPr="00CE4366">
              <w:rPr>
                <w:rFonts w:ascii="Times New Roman" w:hAnsi="Times New Roman" w:cs="Times New Roman"/>
                <w:sz w:val="20"/>
                <w:szCs w:val="20"/>
              </w:rPr>
              <w:t xml:space="preserve">ublic </w:t>
            </w:r>
            <w:r w:rsidRPr="00CE4366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09270D" w:rsidRPr="00CE4366">
              <w:rPr>
                <w:rFonts w:ascii="Times New Roman" w:hAnsi="Times New Roman" w:cs="Times New Roman"/>
                <w:sz w:val="20"/>
                <w:szCs w:val="20"/>
              </w:rPr>
              <w:t xml:space="preserve">ealth </w:t>
            </w:r>
            <w:r w:rsidRPr="00CE436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09270D" w:rsidRPr="00CE4366">
              <w:rPr>
                <w:rFonts w:ascii="Times New Roman" w:hAnsi="Times New Roman" w:cs="Times New Roman"/>
                <w:sz w:val="20"/>
                <w:szCs w:val="20"/>
              </w:rPr>
              <w:t>rea</w:t>
            </w:r>
            <w:r w:rsidR="00AC5DA6" w:rsidRPr="00CE436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CE4366">
              <w:rPr>
                <w:rFonts w:ascii="Times New Roman" w:hAnsi="Times New Roman" w:cs="Times New Roman"/>
                <w:sz w:val="20"/>
                <w:szCs w:val="20"/>
              </w:rPr>
              <w:t xml:space="preserve"> that are captured in the Greater Adelaide region that fall outside the catchment for the three metropolitan Local Health Networks within Adelaide.</w:t>
            </w:r>
            <w:r w:rsidRPr="00AC5DA6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</w:tr>
    </w:tbl>
    <w:p w14:paraId="3460C0BA" w14:textId="77777777" w:rsidR="00C55CAA" w:rsidRDefault="00C55CAA" w:rsidP="00A2249D"/>
    <w:p w14:paraId="215177F1" w14:textId="77777777" w:rsidR="00295EB8" w:rsidRDefault="00295EB8" w:rsidP="00A2249D"/>
    <w:p w14:paraId="544A7B90" w14:textId="77777777" w:rsidR="00295EB8" w:rsidRDefault="00295EB8" w:rsidP="00A2249D"/>
    <w:p w14:paraId="063D2FCC" w14:textId="77777777" w:rsidR="00295EB8" w:rsidRDefault="00295EB8" w:rsidP="00A2249D"/>
    <w:p w14:paraId="08212C51" w14:textId="77777777" w:rsidR="00295EB8" w:rsidRDefault="00295EB8" w:rsidP="00A2249D"/>
    <w:p w14:paraId="551C49A0" w14:textId="77777777" w:rsidR="00295EB8" w:rsidRDefault="00295EB8" w:rsidP="00A2249D"/>
    <w:p w14:paraId="1CC4F8F9" w14:textId="77777777" w:rsidR="00295EB8" w:rsidRDefault="00295EB8" w:rsidP="00A2249D"/>
    <w:p w14:paraId="72A37075" w14:textId="77777777" w:rsidR="00295EB8" w:rsidRDefault="00295EB8" w:rsidP="00A2249D"/>
    <w:p w14:paraId="3A3000F7" w14:textId="77777777" w:rsidR="00295EB8" w:rsidRDefault="00295EB8" w:rsidP="00A2249D"/>
    <w:p w14:paraId="0333ED6A" w14:textId="77777777" w:rsidR="00295EB8" w:rsidRDefault="00295EB8" w:rsidP="00A2249D"/>
    <w:p w14:paraId="61707433" w14:textId="77777777" w:rsidR="00295EB8" w:rsidRDefault="00295EB8" w:rsidP="00A2249D"/>
    <w:p w14:paraId="11DBE30B" w14:textId="77777777" w:rsidR="00295EB8" w:rsidRDefault="00295EB8" w:rsidP="00A2249D"/>
    <w:p w14:paraId="4C3467B2" w14:textId="77777777" w:rsidR="00295EB8" w:rsidRDefault="00295EB8" w:rsidP="00A2249D"/>
    <w:p w14:paraId="335381C3" w14:textId="77777777" w:rsidR="00295EB8" w:rsidRDefault="00295EB8" w:rsidP="00A2249D"/>
    <w:tbl>
      <w:tblPr>
        <w:tblpPr w:leftFromText="180" w:rightFromText="180" w:vertAnchor="page" w:horzAnchor="margin" w:tblpXSpec="center" w:tblpY="484"/>
        <w:tblW w:w="15168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5"/>
        <w:gridCol w:w="2810"/>
        <w:gridCol w:w="1136"/>
        <w:gridCol w:w="1133"/>
        <w:gridCol w:w="1019"/>
        <w:gridCol w:w="141"/>
        <w:gridCol w:w="1249"/>
        <w:gridCol w:w="1043"/>
        <w:gridCol w:w="1102"/>
        <w:gridCol w:w="1102"/>
        <w:gridCol w:w="1102"/>
        <w:gridCol w:w="1102"/>
        <w:gridCol w:w="1102"/>
        <w:gridCol w:w="1102"/>
      </w:tblGrid>
      <w:tr w:rsidR="0009270D" w:rsidRPr="00B202E0" w14:paraId="0D447187" w14:textId="77777777" w:rsidTr="00D267D0">
        <w:trPr>
          <w:trHeight w:val="916"/>
        </w:trPr>
        <w:tc>
          <w:tcPr>
            <w:tcW w:w="25" w:type="dxa"/>
            <w:tcBorders>
              <w:bottom w:val="single" w:sz="4" w:space="0" w:color="auto"/>
            </w:tcBorders>
          </w:tcPr>
          <w:p w14:paraId="42DD26CD" w14:textId="77777777" w:rsidR="0009270D" w:rsidRPr="00B202E0" w:rsidRDefault="0009270D" w:rsidP="00D267D0">
            <w:pP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5143" w:type="dxa"/>
            <w:gridSpan w:val="13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264C28" w14:textId="77777777" w:rsidR="0009270D" w:rsidRPr="00B202E0" w:rsidRDefault="0009270D" w:rsidP="00D267D0">
            <w:pP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Supplementary </w:t>
            </w:r>
            <w:r w:rsidRPr="00B202E0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Table </w:t>
            </w: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3</w:t>
            </w:r>
            <w:r w:rsidRPr="00B202E0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: Prevalence of long-term health conditions and health measures in the</w:t>
            </w:r>
            <w:r w:rsidRPr="00B202E0">
              <w:rPr>
                <w:rFonts w:ascii="Arial" w:hAnsi="Arial" w:cs="Arial"/>
                <w:sz w:val="20"/>
                <w:szCs w:val="20"/>
              </w:rPr>
              <w:t xml:space="preserve"> greater capital cities and greater Adelaide regions</w:t>
            </w:r>
          </w:p>
        </w:tc>
      </w:tr>
      <w:tr w:rsidR="0009270D" w:rsidRPr="00B202E0" w14:paraId="348CF925" w14:textId="77777777" w:rsidTr="00D267D0">
        <w:tc>
          <w:tcPr>
            <w:tcW w:w="2835" w:type="dxa"/>
            <w:gridSpan w:val="2"/>
            <w:tcBorders>
              <w:top w:val="single" w:sz="4" w:space="0" w:color="auto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C3F71A" w14:textId="77777777" w:rsidR="0009270D" w:rsidRPr="00B202E0" w:rsidRDefault="0009270D" w:rsidP="00D267D0">
            <w:pPr>
              <w:jc w:val="center"/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E2EFD9" w:themeFill="accent6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EB569F" w14:textId="77777777" w:rsidR="0009270D" w:rsidRPr="00B202E0" w:rsidRDefault="0009270D" w:rsidP="00D267D0">
            <w:pPr>
              <w:jc w:val="center"/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B202E0"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  <w:t>Northern</w:t>
            </w:r>
          </w:p>
          <w:p w14:paraId="7466D1BF" w14:textId="77777777" w:rsidR="0009270D" w:rsidRPr="00B202E0" w:rsidRDefault="0009270D" w:rsidP="00D267D0">
            <w:pPr>
              <w:jc w:val="center"/>
              <w:rPr>
                <w:rFonts w:ascii="Arial" w:eastAsiaTheme="minorHAnsi" w:hAnsi="Arial" w:cs="Arial"/>
                <w:b/>
                <w:bCs/>
                <w:sz w:val="20"/>
                <w:szCs w:val="20"/>
                <w:lang w:val="en-US"/>
              </w:rPr>
            </w:pPr>
            <w:r w:rsidRPr="00B202E0"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  <w:t>Adelaide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B4C6E7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89913D" w14:textId="77777777" w:rsidR="0009270D" w:rsidRPr="00B202E0" w:rsidRDefault="0009270D" w:rsidP="00D267D0">
            <w:pPr>
              <w:jc w:val="center"/>
              <w:rPr>
                <w:rFonts w:ascii="Arial" w:eastAsiaTheme="minorHAnsi" w:hAnsi="Arial" w:cs="Arial"/>
                <w:b/>
                <w:bCs/>
                <w:sz w:val="20"/>
                <w:szCs w:val="20"/>
                <w:lang w:val="en-US"/>
              </w:rPr>
            </w:pPr>
            <w:r w:rsidRPr="00B202E0">
              <w:rPr>
                <w:rFonts w:ascii="Arial" w:eastAsiaTheme="minorHAnsi" w:hAnsi="Arial" w:cs="Arial"/>
                <w:sz w:val="20"/>
                <w:szCs w:val="20"/>
              </w:rPr>
              <w:t xml:space="preserve">Central + Southern 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BE4D5" w:themeFill="accent2" w:themeFillTint="33"/>
            <w:vAlign w:val="center"/>
          </w:tcPr>
          <w:p w14:paraId="63958695" w14:textId="77777777" w:rsidR="0009270D" w:rsidRPr="00B202E0" w:rsidRDefault="0009270D" w:rsidP="00D267D0">
            <w:pPr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B202E0">
              <w:rPr>
                <w:rFonts w:ascii="Arial" w:eastAsiaTheme="minorHAnsi" w:hAnsi="Arial" w:cs="Arial"/>
                <w:sz w:val="20"/>
                <w:szCs w:val="20"/>
              </w:rPr>
              <w:t>Greater Adelaide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*</w:t>
            </w:r>
          </w:p>
        </w:tc>
        <w:tc>
          <w:tcPr>
            <w:tcW w:w="141" w:type="dxa"/>
            <w:tcBorders>
              <w:top w:val="single" w:sz="4" w:space="0" w:color="auto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vAlign w:val="center"/>
          </w:tcPr>
          <w:p w14:paraId="7A58EF85" w14:textId="77777777" w:rsidR="0009270D" w:rsidRPr="00B202E0" w:rsidRDefault="0009270D" w:rsidP="00D267D0">
            <w:pPr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single" w:sz="4" w:space="0" w:color="auto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2F2F2" w:themeFill="background1" w:themeFillShade="F2"/>
            <w:vAlign w:val="center"/>
          </w:tcPr>
          <w:p w14:paraId="40E9C903" w14:textId="77777777" w:rsidR="0009270D" w:rsidRPr="00B202E0" w:rsidRDefault="0009270D" w:rsidP="00D267D0">
            <w:pPr>
              <w:jc w:val="center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B202E0">
              <w:rPr>
                <w:rFonts w:ascii="Arial" w:eastAsiaTheme="minorHAnsi" w:hAnsi="Arial" w:cs="Arial"/>
                <w:sz w:val="20"/>
                <w:szCs w:val="20"/>
              </w:rPr>
              <w:t>Australia (Greater CC</w:t>
            </w:r>
            <w:r>
              <w:rPr>
                <w:rFonts w:ascii="Arial" w:eastAsiaTheme="minorHAnsi" w:hAnsi="Arial" w:cs="Arial"/>
                <w:sz w:val="18"/>
                <w:szCs w:val="18"/>
                <w:vertAlign w:val="superscript"/>
                <w:lang w:val="en-US"/>
              </w:rPr>
              <w:t>1</w:t>
            </w:r>
            <w:r w:rsidRPr="00B202E0"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vAlign w:val="center"/>
          </w:tcPr>
          <w:p w14:paraId="63D15021" w14:textId="77777777" w:rsidR="0009270D" w:rsidRPr="00B202E0" w:rsidRDefault="0009270D" w:rsidP="00D267D0">
            <w:pPr>
              <w:jc w:val="center"/>
              <w:rPr>
                <w:rFonts w:ascii="Arial" w:eastAsiaTheme="minorHAnsi" w:hAnsi="Arial" w:cs="Arial"/>
                <w:b/>
                <w:bCs/>
                <w:sz w:val="20"/>
                <w:szCs w:val="20"/>
                <w:lang w:val="en-US"/>
              </w:rPr>
            </w:pPr>
            <w:r w:rsidRPr="00B202E0">
              <w:rPr>
                <w:rFonts w:ascii="Arial" w:eastAsiaTheme="minorHAnsi" w:hAnsi="Arial" w:cs="Arial"/>
                <w:sz w:val="20"/>
                <w:szCs w:val="20"/>
              </w:rPr>
              <w:t>Greater Sydney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vAlign w:val="center"/>
          </w:tcPr>
          <w:p w14:paraId="6FFBEC3C" w14:textId="77777777" w:rsidR="0009270D" w:rsidRPr="00B202E0" w:rsidRDefault="0009270D" w:rsidP="00D267D0">
            <w:pPr>
              <w:jc w:val="center"/>
              <w:rPr>
                <w:rFonts w:ascii="Arial" w:eastAsiaTheme="minorHAnsi" w:hAnsi="Arial" w:cs="Arial"/>
                <w:b/>
                <w:bCs/>
                <w:sz w:val="20"/>
                <w:szCs w:val="20"/>
                <w:lang w:val="en-US"/>
              </w:rPr>
            </w:pPr>
            <w:r w:rsidRPr="00B202E0">
              <w:rPr>
                <w:rFonts w:ascii="Arial" w:eastAsiaTheme="minorHAnsi" w:hAnsi="Arial" w:cs="Arial"/>
                <w:sz w:val="20"/>
                <w:szCs w:val="20"/>
              </w:rPr>
              <w:t>Greater Melbourne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vAlign w:val="center"/>
          </w:tcPr>
          <w:p w14:paraId="2EA2A95E" w14:textId="77777777" w:rsidR="0009270D" w:rsidRPr="00B202E0" w:rsidRDefault="0009270D" w:rsidP="00D267D0">
            <w:pPr>
              <w:jc w:val="center"/>
              <w:rPr>
                <w:rFonts w:ascii="Arial" w:eastAsiaTheme="minorHAnsi" w:hAnsi="Arial" w:cs="Arial"/>
                <w:b/>
                <w:bCs/>
                <w:sz w:val="20"/>
                <w:szCs w:val="20"/>
                <w:lang w:val="en-US"/>
              </w:rPr>
            </w:pPr>
            <w:r w:rsidRPr="00B202E0">
              <w:rPr>
                <w:rFonts w:ascii="Arial" w:eastAsiaTheme="minorHAnsi" w:hAnsi="Arial" w:cs="Arial"/>
                <w:sz w:val="20"/>
                <w:szCs w:val="20"/>
              </w:rPr>
              <w:t>Greater Brisbane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vAlign w:val="center"/>
          </w:tcPr>
          <w:p w14:paraId="31484075" w14:textId="77777777" w:rsidR="0009270D" w:rsidRPr="00B202E0" w:rsidRDefault="0009270D" w:rsidP="00D267D0">
            <w:pPr>
              <w:jc w:val="center"/>
              <w:rPr>
                <w:rFonts w:ascii="Arial" w:eastAsiaTheme="minorHAnsi" w:hAnsi="Arial" w:cs="Arial"/>
                <w:b/>
                <w:bCs/>
                <w:sz w:val="20"/>
                <w:szCs w:val="20"/>
                <w:lang w:val="en-US"/>
              </w:rPr>
            </w:pPr>
            <w:r w:rsidRPr="00B202E0">
              <w:rPr>
                <w:rFonts w:ascii="Arial" w:eastAsiaTheme="minorHAnsi" w:hAnsi="Arial" w:cs="Arial"/>
                <w:sz w:val="20"/>
                <w:szCs w:val="20"/>
              </w:rPr>
              <w:t>Greater Perth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vAlign w:val="center"/>
          </w:tcPr>
          <w:p w14:paraId="3BDDA305" w14:textId="77777777" w:rsidR="0009270D" w:rsidRPr="00B202E0" w:rsidRDefault="0009270D" w:rsidP="00D267D0">
            <w:pPr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B202E0">
              <w:rPr>
                <w:rFonts w:ascii="Arial" w:eastAsiaTheme="minorHAnsi" w:hAnsi="Arial" w:cs="Arial"/>
                <w:sz w:val="20"/>
                <w:szCs w:val="20"/>
              </w:rPr>
              <w:t>Greater Hobart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vAlign w:val="center"/>
          </w:tcPr>
          <w:p w14:paraId="40C3BA7A" w14:textId="77777777" w:rsidR="0009270D" w:rsidRPr="00B202E0" w:rsidRDefault="0009270D" w:rsidP="00D267D0">
            <w:pPr>
              <w:jc w:val="center"/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B202E0">
              <w:rPr>
                <w:rFonts w:ascii="Arial" w:eastAsiaTheme="minorHAnsi" w:hAnsi="Arial" w:cs="Arial"/>
                <w:sz w:val="20"/>
                <w:szCs w:val="20"/>
              </w:rPr>
              <w:t>Greater Darwin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2" w:space="0" w:color="7F7F7F"/>
              <w:bottom w:val="single" w:sz="2" w:space="0" w:color="7F7F7F"/>
              <w:right w:val="single" w:sz="2" w:space="0" w:color="7F7F7F"/>
            </w:tcBorders>
          </w:tcPr>
          <w:p w14:paraId="2FD5B4FC" w14:textId="77777777" w:rsidR="0009270D" w:rsidRPr="00B202E0" w:rsidRDefault="0009270D" w:rsidP="00D267D0">
            <w:pPr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B202E0">
              <w:rPr>
                <w:rFonts w:ascii="Arial" w:eastAsiaTheme="minorHAnsi" w:hAnsi="Arial" w:cs="Arial"/>
                <w:sz w:val="20"/>
                <w:szCs w:val="20"/>
              </w:rPr>
              <w:t>Greater Canberra</w:t>
            </w:r>
          </w:p>
        </w:tc>
      </w:tr>
      <w:tr w:rsidR="0009270D" w:rsidRPr="00B202E0" w14:paraId="63D2243A" w14:textId="77777777" w:rsidTr="00D267D0">
        <w:trPr>
          <w:trHeight w:val="113"/>
        </w:trPr>
        <w:tc>
          <w:tcPr>
            <w:tcW w:w="25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2F2F2" w:themeFill="background1" w:themeFillShade="F2"/>
          </w:tcPr>
          <w:p w14:paraId="1F3ED2DD" w14:textId="77777777" w:rsidR="0009270D" w:rsidRPr="00B202E0" w:rsidRDefault="0009270D" w:rsidP="00D267D0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143" w:type="dxa"/>
            <w:gridSpan w:val="13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2C3AA2" w14:textId="77777777" w:rsidR="0009270D" w:rsidRPr="00B202E0" w:rsidRDefault="0009270D" w:rsidP="00D267D0">
            <w:pPr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B202E0">
              <w:rPr>
                <w:rFonts w:ascii="Arial" w:eastAsiaTheme="minorHAnsi" w:hAnsi="Arial" w:cs="Arial"/>
                <w:b/>
                <w:bCs/>
                <w:sz w:val="20"/>
                <w:szCs w:val="20"/>
                <w:lang w:val="en-US"/>
              </w:rPr>
              <w:t xml:space="preserve">NUMBER </w:t>
            </w:r>
            <w:r>
              <w:rPr>
                <w:rFonts w:ascii="Arial" w:eastAsiaTheme="minorHAnsi" w:hAnsi="Arial" w:cs="Arial"/>
                <w:b/>
                <w:bCs/>
                <w:sz w:val="20"/>
                <w:szCs w:val="20"/>
                <w:lang w:val="en-US"/>
              </w:rPr>
              <w:t xml:space="preserve">AND TYPE </w:t>
            </w:r>
            <w:r w:rsidRPr="00B202E0">
              <w:rPr>
                <w:rFonts w:ascii="Arial" w:eastAsiaTheme="minorHAnsi" w:hAnsi="Arial" w:cs="Arial"/>
                <w:b/>
                <w:bCs/>
                <w:sz w:val="20"/>
                <w:szCs w:val="20"/>
                <w:lang w:val="en-US"/>
              </w:rPr>
              <w:t>OF LONG-TERM HEALTH CONDITIONS</w:t>
            </w:r>
            <w:r>
              <w:rPr>
                <w:rFonts w:ascii="Arial" w:eastAsiaTheme="minorHAnsi" w:hAnsi="Arial" w:cs="Arial"/>
                <w:b/>
                <w:bCs/>
                <w:sz w:val="20"/>
                <w:szCs w:val="20"/>
                <w:lang w:val="en-US"/>
              </w:rPr>
              <w:t xml:space="preserve"> (2021)</w:t>
            </w:r>
          </w:p>
        </w:tc>
      </w:tr>
      <w:tr w:rsidR="0009270D" w:rsidRPr="00B202E0" w14:paraId="1598E11B" w14:textId="77777777" w:rsidTr="00D267D0">
        <w:tc>
          <w:tcPr>
            <w:tcW w:w="2835" w:type="dxa"/>
            <w:gridSpan w:val="2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C4BAF0" w14:textId="77777777" w:rsidR="0009270D" w:rsidRPr="00B202E0" w:rsidRDefault="0009270D" w:rsidP="00D267D0">
            <w:pPr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 - </w:t>
            </w:r>
            <w:r w:rsidRPr="00B202E0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1 or more</w:t>
            </w:r>
          </w:p>
        </w:tc>
        <w:tc>
          <w:tcPr>
            <w:tcW w:w="1136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E2EFD9" w:themeFill="accent6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4431F4" w14:textId="77777777" w:rsidR="0009270D" w:rsidRPr="00F51DF5" w:rsidRDefault="0009270D" w:rsidP="00D267D0">
            <w:pPr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51DF5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31.1</w:t>
            </w:r>
          </w:p>
        </w:tc>
        <w:tc>
          <w:tcPr>
            <w:tcW w:w="1133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3D09ED" w14:textId="77777777" w:rsidR="0009270D" w:rsidRPr="00B202E0" w:rsidRDefault="0009270D" w:rsidP="00D267D0">
            <w:pPr>
              <w:jc w:val="center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B202E0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28.2</w:t>
            </w:r>
          </w:p>
        </w:tc>
        <w:tc>
          <w:tcPr>
            <w:tcW w:w="1019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BE4D5" w:themeFill="accent2" w:themeFillTint="33"/>
            <w:vAlign w:val="center"/>
          </w:tcPr>
          <w:p w14:paraId="78B289FC" w14:textId="77777777" w:rsidR="0009270D" w:rsidRPr="00B202E0" w:rsidRDefault="0009270D" w:rsidP="00D267D0">
            <w:pPr>
              <w:jc w:val="center"/>
              <w:rPr>
                <w:rFonts w:ascii="Arial" w:eastAsiaTheme="minorHAnsi" w:hAnsi="Arial" w:cs="Arial"/>
                <w:b/>
                <w:bCs/>
                <w:sz w:val="20"/>
                <w:szCs w:val="20"/>
                <w:lang w:val="en-US"/>
              </w:rPr>
            </w:pPr>
            <w:r w:rsidRPr="00B202E0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29.3</w:t>
            </w:r>
          </w:p>
        </w:tc>
        <w:tc>
          <w:tcPr>
            <w:tcW w:w="141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</w:tcPr>
          <w:p w14:paraId="74646DEC" w14:textId="77777777" w:rsidR="0009270D" w:rsidRPr="00B202E0" w:rsidRDefault="0009270D" w:rsidP="00D267D0">
            <w:pPr>
              <w:jc w:val="center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9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2F2F2" w:themeFill="background1" w:themeFillShade="F2"/>
            <w:vAlign w:val="center"/>
          </w:tcPr>
          <w:p w14:paraId="4BD9EDCC" w14:textId="77777777" w:rsidR="0009270D" w:rsidRPr="00B202E0" w:rsidRDefault="0009270D" w:rsidP="00D267D0">
            <w:pPr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202E0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26.7</w:t>
            </w:r>
          </w:p>
        </w:tc>
        <w:tc>
          <w:tcPr>
            <w:tcW w:w="1043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vAlign w:val="center"/>
          </w:tcPr>
          <w:p w14:paraId="028476B7" w14:textId="77777777" w:rsidR="0009270D" w:rsidRPr="00B202E0" w:rsidRDefault="0009270D" w:rsidP="00D267D0">
            <w:pPr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202E0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24.4</w:t>
            </w:r>
          </w:p>
        </w:tc>
        <w:tc>
          <w:tcPr>
            <w:tcW w:w="1102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vAlign w:val="center"/>
          </w:tcPr>
          <w:p w14:paraId="2ECB0886" w14:textId="77777777" w:rsidR="0009270D" w:rsidRPr="00B202E0" w:rsidRDefault="0009270D" w:rsidP="00D267D0">
            <w:pPr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202E0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26.5</w:t>
            </w:r>
          </w:p>
        </w:tc>
        <w:tc>
          <w:tcPr>
            <w:tcW w:w="1102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vAlign w:val="center"/>
          </w:tcPr>
          <w:p w14:paraId="3E12BF72" w14:textId="77777777" w:rsidR="0009270D" w:rsidRPr="00B202E0" w:rsidRDefault="0009270D" w:rsidP="00D267D0">
            <w:pPr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202E0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29.9</w:t>
            </w:r>
          </w:p>
        </w:tc>
        <w:tc>
          <w:tcPr>
            <w:tcW w:w="1102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vAlign w:val="center"/>
          </w:tcPr>
          <w:p w14:paraId="70473CD2" w14:textId="77777777" w:rsidR="0009270D" w:rsidRPr="00B202E0" w:rsidRDefault="0009270D" w:rsidP="00D267D0">
            <w:pPr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202E0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26.7</w:t>
            </w:r>
          </w:p>
        </w:tc>
        <w:tc>
          <w:tcPr>
            <w:tcW w:w="1102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vAlign w:val="center"/>
          </w:tcPr>
          <w:p w14:paraId="77F53E45" w14:textId="77777777" w:rsidR="0009270D" w:rsidRPr="00B202E0" w:rsidRDefault="0009270D" w:rsidP="00D267D0">
            <w:pPr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202E0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31.2</w:t>
            </w:r>
          </w:p>
        </w:tc>
        <w:tc>
          <w:tcPr>
            <w:tcW w:w="1102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vAlign w:val="center"/>
          </w:tcPr>
          <w:p w14:paraId="1662D22F" w14:textId="77777777" w:rsidR="0009270D" w:rsidRPr="00B202E0" w:rsidRDefault="0009270D" w:rsidP="00D267D0">
            <w:pPr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202E0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23.1</w:t>
            </w:r>
          </w:p>
        </w:tc>
        <w:tc>
          <w:tcPr>
            <w:tcW w:w="1102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vAlign w:val="center"/>
          </w:tcPr>
          <w:p w14:paraId="682604F4" w14:textId="77777777" w:rsidR="0009270D" w:rsidRPr="00B202E0" w:rsidRDefault="0009270D" w:rsidP="00D267D0">
            <w:pPr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30.0</w:t>
            </w:r>
          </w:p>
        </w:tc>
      </w:tr>
      <w:tr w:rsidR="0009270D" w:rsidRPr="00B202E0" w14:paraId="11E756F5" w14:textId="77777777" w:rsidTr="00D267D0">
        <w:tc>
          <w:tcPr>
            <w:tcW w:w="2835" w:type="dxa"/>
            <w:gridSpan w:val="2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0081D5" w14:textId="77777777" w:rsidR="0009270D" w:rsidRPr="00B202E0" w:rsidRDefault="0009270D" w:rsidP="00D267D0">
            <w:pPr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 - </w:t>
            </w:r>
            <w:r w:rsidRPr="00B202E0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3 or more </w:t>
            </w:r>
          </w:p>
        </w:tc>
        <w:tc>
          <w:tcPr>
            <w:tcW w:w="1136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E2EFD9" w:themeFill="accent6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8184A0" w14:textId="77777777" w:rsidR="0009270D" w:rsidRPr="00F51DF5" w:rsidRDefault="0009270D" w:rsidP="00D267D0">
            <w:pPr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51DF5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4.1</w:t>
            </w:r>
          </w:p>
        </w:tc>
        <w:tc>
          <w:tcPr>
            <w:tcW w:w="1133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C9A319" w14:textId="77777777" w:rsidR="0009270D" w:rsidRPr="00B202E0" w:rsidRDefault="0009270D" w:rsidP="00D267D0">
            <w:pPr>
              <w:jc w:val="center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B202E0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3.0</w:t>
            </w:r>
          </w:p>
        </w:tc>
        <w:tc>
          <w:tcPr>
            <w:tcW w:w="1019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BE4D5" w:themeFill="accent2" w:themeFillTint="33"/>
            <w:vAlign w:val="center"/>
          </w:tcPr>
          <w:p w14:paraId="4082E008" w14:textId="77777777" w:rsidR="0009270D" w:rsidRPr="00B202E0" w:rsidRDefault="0009270D" w:rsidP="00D267D0">
            <w:pPr>
              <w:jc w:val="center"/>
              <w:rPr>
                <w:rFonts w:ascii="Arial" w:eastAsiaTheme="minorHAnsi" w:hAnsi="Arial" w:cs="Arial"/>
                <w:b/>
                <w:bCs/>
                <w:sz w:val="20"/>
                <w:szCs w:val="20"/>
                <w:lang w:val="en-US"/>
              </w:rPr>
            </w:pPr>
            <w:r w:rsidRPr="00B202E0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3.3</w:t>
            </w:r>
          </w:p>
        </w:tc>
        <w:tc>
          <w:tcPr>
            <w:tcW w:w="141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</w:tcPr>
          <w:p w14:paraId="77D96699" w14:textId="77777777" w:rsidR="0009270D" w:rsidRPr="00B202E0" w:rsidRDefault="0009270D" w:rsidP="00D267D0">
            <w:pPr>
              <w:jc w:val="center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9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2F2F2" w:themeFill="background1" w:themeFillShade="F2"/>
            <w:vAlign w:val="center"/>
          </w:tcPr>
          <w:p w14:paraId="6A41F7A9" w14:textId="77777777" w:rsidR="0009270D" w:rsidRPr="00B202E0" w:rsidRDefault="0009270D" w:rsidP="00D267D0">
            <w:pPr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202E0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2.8</w:t>
            </w:r>
          </w:p>
        </w:tc>
        <w:tc>
          <w:tcPr>
            <w:tcW w:w="1043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vAlign w:val="center"/>
          </w:tcPr>
          <w:p w14:paraId="7FC706CD" w14:textId="77777777" w:rsidR="0009270D" w:rsidRPr="00B202E0" w:rsidRDefault="0009270D" w:rsidP="00D267D0">
            <w:pPr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202E0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2.5</w:t>
            </w:r>
          </w:p>
        </w:tc>
        <w:tc>
          <w:tcPr>
            <w:tcW w:w="1102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vAlign w:val="center"/>
          </w:tcPr>
          <w:p w14:paraId="115CE2B5" w14:textId="77777777" w:rsidR="0009270D" w:rsidRPr="00B202E0" w:rsidRDefault="0009270D" w:rsidP="00D267D0">
            <w:pPr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202E0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2.7</w:t>
            </w:r>
          </w:p>
        </w:tc>
        <w:tc>
          <w:tcPr>
            <w:tcW w:w="1102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vAlign w:val="center"/>
          </w:tcPr>
          <w:p w14:paraId="3371F360" w14:textId="77777777" w:rsidR="0009270D" w:rsidRPr="00B202E0" w:rsidRDefault="0009270D" w:rsidP="00D267D0">
            <w:pPr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202E0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3.5</w:t>
            </w:r>
          </w:p>
        </w:tc>
        <w:tc>
          <w:tcPr>
            <w:tcW w:w="1102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vAlign w:val="center"/>
          </w:tcPr>
          <w:p w14:paraId="35927780" w14:textId="77777777" w:rsidR="0009270D" w:rsidRPr="00B202E0" w:rsidRDefault="0009270D" w:rsidP="00D267D0">
            <w:pPr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202E0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2.6</w:t>
            </w:r>
          </w:p>
        </w:tc>
        <w:tc>
          <w:tcPr>
            <w:tcW w:w="1102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vAlign w:val="center"/>
          </w:tcPr>
          <w:p w14:paraId="4EFF4A3B" w14:textId="77777777" w:rsidR="0009270D" w:rsidRPr="00B202E0" w:rsidRDefault="0009270D" w:rsidP="00D267D0">
            <w:pPr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202E0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3.5</w:t>
            </w:r>
          </w:p>
        </w:tc>
        <w:tc>
          <w:tcPr>
            <w:tcW w:w="1102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vAlign w:val="center"/>
          </w:tcPr>
          <w:p w14:paraId="32CFA661" w14:textId="77777777" w:rsidR="0009270D" w:rsidRPr="00B202E0" w:rsidRDefault="0009270D" w:rsidP="00D267D0">
            <w:pPr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202E0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2.5</w:t>
            </w:r>
          </w:p>
        </w:tc>
        <w:tc>
          <w:tcPr>
            <w:tcW w:w="1102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vAlign w:val="center"/>
          </w:tcPr>
          <w:p w14:paraId="632EB51F" w14:textId="77777777" w:rsidR="0009270D" w:rsidRPr="00B202E0" w:rsidRDefault="0009270D" w:rsidP="00D267D0">
            <w:pPr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2.9</w:t>
            </w:r>
          </w:p>
        </w:tc>
      </w:tr>
      <w:tr w:rsidR="0009270D" w:rsidRPr="00B202E0" w14:paraId="7828514A" w14:textId="77777777" w:rsidTr="00D267D0">
        <w:tc>
          <w:tcPr>
            <w:tcW w:w="2835" w:type="dxa"/>
            <w:gridSpan w:val="2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FFAFAC" w14:textId="77777777" w:rsidR="0009270D" w:rsidRPr="00F51DF5" w:rsidRDefault="0009270D" w:rsidP="00D267D0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F51DF5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Diabetes </w:t>
            </w: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6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E2EFD9" w:themeFill="accent6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033BF0" w14:textId="77777777" w:rsidR="0009270D" w:rsidRPr="00F51DF5" w:rsidRDefault="0009270D" w:rsidP="00D267D0">
            <w:pPr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51DF5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6.5</w:t>
            </w:r>
          </w:p>
        </w:tc>
        <w:tc>
          <w:tcPr>
            <w:tcW w:w="1133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1F59F3" w14:textId="77777777" w:rsidR="0009270D" w:rsidRPr="00F51DF5" w:rsidRDefault="0009270D" w:rsidP="00D267D0">
            <w:pPr>
              <w:jc w:val="center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F51DF5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4.7</w:t>
            </w:r>
          </w:p>
        </w:tc>
        <w:tc>
          <w:tcPr>
            <w:tcW w:w="1019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BE4D5" w:themeFill="accent2" w:themeFillTint="33"/>
            <w:vAlign w:val="center"/>
          </w:tcPr>
          <w:p w14:paraId="2ECAB178" w14:textId="77777777" w:rsidR="0009270D" w:rsidRPr="00F51DF5" w:rsidRDefault="0009270D" w:rsidP="00D267D0">
            <w:pPr>
              <w:jc w:val="center"/>
              <w:rPr>
                <w:rFonts w:ascii="Arial" w:eastAsiaTheme="minorHAnsi" w:hAnsi="Arial" w:cs="Arial"/>
                <w:b/>
                <w:bCs/>
                <w:sz w:val="20"/>
                <w:szCs w:val="20"/>
                <w:lang w:val="en-US"/>
              </w:rPr>
            </w:pPr>
            <w:r w:rsidRPr="00F51DF5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5.2</w:t>
            </w:r>
          </w:p>
        </w:tc>
        <w:tc>
          <w:tcPr>
            <w:tcW w:w="141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</w:tcPr>
          <w:p w14:paraId="31071B8A" w14:textId="77777777" w:rsidR="0009270D" w:rsidRPr="00F51DF5" w:rsidRDefault="0009270D" w:rsidP="00D267D0">
            <w:pPr>
              <w:jc w:val="center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9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2F2F2" w:themeFill="background1" w:themeFillShade="F2"/>
            <w:vAlign w:val="center"/>
          </w:tcPr>
          <w:p w14:paraId="78B859E4" w14:textId="77777777" w:rsidR="0009270D" w:rsidRPr="00F51DF5" w:rsidRDefault="0009270D" w:rsidP="00D267D0">
            <w:pPr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51DF5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4.8</w:t>
            </w:r>
          </w:p>
        </w:tc>
        <w:tc>
          <w:tcPr>
            <w:tcW w:w="1043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vAlign w:val="center"/>
          </w:tcPr>
          <w:p w14:paraId="535D7B16" w14:textId="77777777" w:rsidR="0009270D" w:rsidRPr="00F51DF5" w:rsidRDefault="0009270D" w:rsidP="00D267D0">
            <w:pPr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51DF5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4.9</w:t>
            </w:r>
          </w:p>
        </w:tc>
        <w:tc>
          <w:tcPr>
            <w:tcW w:w="1102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vAlign w:val="center"/>
          </w:tcPr>
          <w:p w14:paraId="4447CD30" w14:textId="77777777" w:rsidR="0009270D" w:rsidRPr="00F51DF5" w:rsidRDefault="0009270D" w:rsidP="00D267D0">
            <w:pPr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51DF5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4.8</w:t>
            </w:r>
          </w:p>
        </w:tc>
        <w:tc>
          <w:tcPr>
            <w:tcW w:w="1102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vAlign w:val="center"/>
          </w:tcPr>
          <w:p w14:paraId="11978E3F" w14:textId="77777777" w:rsidR="0009270D" w:rsidRPr="00F51DF5" w:rsidRDefault="0009270D" w:rsidP="00D267D0">
            <w:pPr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51DF5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4.9</w:t>
            </w:r>
          </w:p>
        </w:tc>
        <w:tc>
          <w:tcPr>
            <w:tcW w:w="1102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vAlign w:val="center"/>
          </w:tcPr>
          <w:p w14:paraId="7E38B843" w14:textId="77777777" w:rsidR="0009270D" w:rsidRPr="00F51DF5" w:rsidRDefault="0009270D" w:rsidP="00D267D0">
            <w:pPr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51DF5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4.5</w:t>
            </w:r>
          </w:p>
        </w:tc>
        <w:tc>
          <w:tcPr>
            <w:tcW w:w="1102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vAlign w:val="center"/>
          </w:tcPr>
          <w:p w14:paraId="6101D714" w14:textId="77777777" w:rsidR="0009270D" w:rsidRPr="00F51DF5" w:rsidRDefault="0009270D" w:rsidP="00D267D0">
            <w:pPr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51DF5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4.3</w:t>
            </w:r>
          </w:p>
        </w:tc>
        <w:tc>
          <w:tcPr>
            <w:tcW w:w="1102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vAlign w:val="center"/>
          </w:tcPr>
          <w:p w14:paraId="1EA4F3F5" w14:textId="77777777" w:rsidR="0009270D" w:rsidRPr="00F51DF5" w:rsidRDefault="0009270D" w:rsidP="00D267D0">
            <w:pPr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51DF5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4.8</w:t>
            </w:r>
          </w:p>
        </w:tc>
        <w:tc>
          <w:tcPr>
            <w:tcW w:w="1102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vAlign w:val="center"/>
          </w:tcPr>
          <w:p w14:paraId="392FC1BD" w14:textId="77777777" w:rsidR="0009270D" w:rsidRPr="00B202E0" w:rsidRDefault="0009270D" w:rsidP="00D267D0">
            <w:pPr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4.4</w:t>
            </w:r>
          </w:p>
        </w:tc>
      </w:tr>
      <w:tr w:rsidR="0009270D" w:rsidRPr="00B202E0" w14:paraId="3823DC3B" w14:textId="77777777" w:rsidTr="00D267D0">
        <w:tc>
          <w:tcPr>
            <w:tcW w:w="2835" w:type="dxa"/>
            <w:gridSpan w:val="2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C377B9" w14:textId="77777777" w:rsidR="0009270D" w:rsidRPr="00F51DF5" w:rsidRDefault="0009270D" w:rsidP="00D267D0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F51DF5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Heart </w:t>
            </w: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Disease</w:t>
            </w:r>
            <w:r w:rsidRPr="00F51DF5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36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E2EFD9" w:themeFill="accent6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D4C702" w14:textId="77777777" w:rsidR="0009270D" w:rsidRPr="00F51DF5" w:rsidRDefault="0009270D" w:rsidP="00D267D0">
            <w:pPr>
              <w:jc w:val="center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F51DF5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4.4</w:t>
            </w:r>
          </w:p>
        </w:tc>
        <w:tc>
          <w:tcPr>
            <w:tcW w:w="1133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E34031" w14:textId="77777777" w:rsidR="0009270D" w:rsidRPr="00F51DF5" w:rsidRDefault="0009270D" w:rsidP="00D267D0">
            <w:pPr>
              <w:jc w:val="center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F51DF5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4.0</w:t>
            </w:r>
          </w:p>
        </w:tc>
        <w:tc>
          <w:tcPr>
            <w:tcW w:w="1019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BE4D5" w:themeFill="accent2" w:themeFillTint="33"/>
            <w:vAlign w:val="center"/>
          </w:tcPr>
          <w:p w14:paraId="10224E94" w14:textId="77777777" w:rsidR="0009270D" w:rsidRPr="00F51DF5" w:rsidRDefault="0009270D" w:rsidP="00D267D0">
            <w:pPr>
              <w:jc w:val="center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F51DF5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4.1</w:t>
            </w:r>
          </w:p>
        </w:tc>
        <w:tc>
          <w:tcPr>
            <w:tcW w:w="141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</w:tcPr>
          <w:p w14:paraId="0F2D2EC7" w14:textId="77777777" w:rsidR="0009270D" w:rsidRPr="00F51DF5" w:rsidRDefault="0009270D" w:rsidP="00D267D0">
            <w:pPr>
              <w:jc w:val="center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9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2F2F2" w:themeFill="background1" w:themeFillShade="F2"/>
            <w:vAlign w:val="center"/>
          </w:tcPr>
          <w:p w14:paraId="536845CF" w14:textId="77777777" w:rsidR="0009270D" w:rsidRPr="00F51DF5" w:rsidRDefault="0009270D" w:rsidP="00D267D0">
            <w:pPr>
              <w:jc w:val="center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F51DF5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3.8</w:t>
            </w:r>
          </w:p>
        </w:tc>
        <w:tc>
          <w:tcPr>
            <w:tcW w:w="1043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vAlign w:val="center"/>
          </w:tcPr>
          <w:p w14:paraId="624AF4E8" w14:textId="77777777" w:rsidR="0009270D" w:rsidRPr="00F51DF5" w:rsidRDefault="0009270D" w:rsidP="00D267D0">
            <w:pPr>
              <w:jc w:val="center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F51DF5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3.7</w:t>
            </w:r>
          </w:p>
        </w:tc>
        <w:tc>
          <w:tcPr>
            <w:tcW w:w="1102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vAlign w:val="center"/>
          </w:tcPr>
          <w:p w14:paraId="70A258E5" w14:textId="77777777" w:rsidR="0009270D" w:rsidRPr="00F51DF5" w:rsidRDefault="0009270D" w:rsidP="00D267D0">
            <w:pPr>
              <w:jc w:val="center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F51DF5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3.7</w:t>
            </w:r>
          </w:p>
        </w:tc>
        <w:tc>
          <w:tcPr>
            <w:tcW w:w="1102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vAlign w:val="center"/>
          </w:tcPr>
          <w:p w14:paraId="1F39499F" w14:textId="77777777" w:rsidR="0009270D" w:rsidRPr="00F51DF5" w:rsidRDefault="0009270D" w:rsidP="00D267D0">
            <w:pPr>
              <w:jc w:val="center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F51DF5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4.4</w:t>
            </w:r>
          </w:p>
        </w:tc>
        <w:tc>
          <w:tcPr>
            <w:tcW w:w="1102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vAlign w:val="center"/>
          </w:tcPr>
          <w:p w14:paraId="73CA18F9" w14:textId="77777777" w:rsidR="0009270D" w:rsidRPr="00F51DF5" w:rsidRDefault="0009270D" w:rsidP="00D267D0">
            <w:pPr>
              <w:jc w:val="center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F51DF5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3.8</w:t>
            </w:r>
          </w:p>
        </w:tc>
        <w:tc>
          <w:tcPr>
            <w:tcW w:w="1102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vAlign w:val="center"/>
          </w:tcPr>
          <w:p w14:paraId="2B2CFBD9" w14:textId="77777777" w:rsidR="0009270D" w:rsidRPr="00F51DF5" w:rsidRDefault="0009270D" w:rsidP="00D267D0">
            <w:pPr>
              <w:jc w:val="center"/>
              <w:rPr>
                <w:rFonts w:ascii="Arial" w:eastAsiaTheme="minorHAnsi" w:hAnsi="Arial" w:cs="Arial"/>
                <w:b/>
                <w:bCs/>
                <w:sz w:val="20"/>
                <w:szCs w:val="20"/>
                <w:lang w:val="en-US"/>
              </w:rPr>
            </w:pPr>
            <w:r w:rsidRPr="00F51DF5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3.8</w:t>
            </w:r>
          </w:p>
        </w:tc>
        <w:tc>
          <w:tcPr>
            <w:tcW w:w="1102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vAlign w:val="center"/>
          </w:tcPr>
          <w:p w14:paraId="77C6832E" w14:textId="77777777" w:rsidR="0009270D" w:rsidRPr="00F51DF5" w:rsidRDefault="0009270D" w:rsidP="00D267D0">
            <w:pPr>
              <w:jc w:val="center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F51DF5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3</w:t>
            </w:r>
            <w:r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.</w:t>
            </w:r>
            <w:r w:rsidRPr="00F51DF5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102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vAlign w:val="center"/>
          </w:tcPr>
          <w:p w14:paraId="15A36344" w14:textId="77777777" w:rsidR="0009270D" w:rsidRPr="00B202E0" w:rsidRDefault="0009270D" w:rsidP="00D267D0">
            <w:pPr>
              <w:jc w:val="center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3.7</w:t>
            </w:r>
          </w:p>
        </w:tc>
      </w:tr>
      <w:tr w:rsidR="0009270D" w:rsidRPr="00B202E0" w14:paraId="0C8F6506" w14:textId="77777777" w:rsidTr="00D267D0">
        <w:tc>
          <w:tcPr>
            <w:tcW w:w="2835" w:type="dxa"/>
            <w:gridSpan w:val="2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C48392" w14:textId="77777777" w:rsidR="0009270D" w:rsidRPr="00F51DF5" w:rsidRDefault="0009270D" w:rsidP="00D267D0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F51DF5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Kidney Disease</w:t>
            </w:r>
          </w:p>
        </w:tc>
        <w:tc>
          <w:tcPr>
            <w:tcW w:w="1136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E2EFD9" w:themeFill="accent6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F86476" w14:textId="77777777" w:rsidR="0009270D" w:rsidRPr="00F51DF5" w:rsidRDefault="0009270D" w:rsidP="00D267D0">
            <w:pPr>
              <w:jc w:val="center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F51DF5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0.94</w:t>
            </w:r>
          </w:p>
        </w:tc>
        <w:tc>
          <w:tcPr>
            <w:tcW w:w="1133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32D656" w14:textId="77777777" w:rsidR="0009270D" w:rsidRPr="00F51DF5" w:rsidRDefault="0009270D" w:rsidP="00D267D0">
            <w:pPr>
              <w:jc w:val="center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F51DF5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0.75</w:t>
            </w:r>
          </w:p>
        </w:tc>
        <w:tc>
          <w:tcPr>
            <w:tcW w:w="1019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BE4D5" w:themeFill="accent2" w:themeFillTint="33"/>
            <w:vAlign w:val="center"/>
          </w:tcPr>
          <w:p w14:paraId="0C55886C" w14:textId="77777777" w:rsidR="0009270D" w:rsidRPr="00F51DF5" w:rsidRDefault="0009270D" w:rsidP="00D267D0">
            <w:pPr>
              <w:jc w:val="center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F51DF5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0.8</w:t>
            </w:r>
          </w:p>
        </w:tc>
        <w:tc>
          <w:tcPr>
            <w:tcW w:w="141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</w:tcPr>
          <w:p w14:paraId="485F4F5B" w14:textId="77777777" w:rsidR="0009270D" w:rsidRPr="00F51DF5" w:rsidRDefault="0009270D" w:rsidP="00D267D0">
            <w:pPr>
              <w:jc w:val="center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9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2F2F2" w:themeFill="background1" w:themeFillShade="F2"/>
            <w:vAlign w:val="center"/>
          </w:tcPr>
          <w:p w14:paraId="0B7431C6" w14:textId="77777777" w:rsidR="0009270D" w:rsidRPr="00F51DF5" w:rsidRDefault="0009270D" w:rsidP="00D267D0">
            <w:pPr>
              <w:jc w:val="center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F51DF5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0.9</w:t>
            </w:r>
          </w:p>
        </w:tc>
        <w:tc>
          <w:tcPr>
            <w:tcW w:w="1043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vAlign w:val="center"/>
          </w:tcPr>
          <w:p w14:paraId="03A638FF" w14:textId="77777777" w:rsidR="0009270D" w:rsidRPr="00F51DF5" w:rsidRDefault="0009270D" w:rsidP="00D267D0">
            <w:pPr>
              <w:jc w:val="center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F51DF5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0.9</w:t>
            </w:r>
          </w:p>
        </w:tc>
        <w:tc>
          <w:tcPr>
            <w:tcW w:w="1102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vAlign w:val="center"/>
          </w:tcPr>
          <w:p w14:paraId="1AE54DBB" w14:textId="77777777" w:rsidR="0009270D" w:rsidRPr="00F51DF5" w:rsidRDefault="0009270D" w:rsidP="00D267D0">
            <w:pPr>
              <w:jc w:val="center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F51DF5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0.9</w:t>
            </w:r>
          </w:p>
        </w:tc>
        <w:tc>
          <w:tcPr>
            <w:tcW w:w="1102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vAlign w:val="center"/>
          </w:tcPr>
          <w:p w14:paraId="69E3B029" w14:textId="77777777" w:rsidR="0009270D" w:rsidRPr="00F51DF5" w:rsidRDefault="0009270D" w:rsidP="00D267D0">
            <w:pPr>
              <w:jc w:val="center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F51DF5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102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vAlign w:val="center"/>
          </w:tcPr>
          <w:p w14:paraId="5EE9FBB2" w14:textId="77777777" w:rsidR="0009270D" w:rsidRPr="00F51DF5" w:rsidRDefault="0009270D" w:rsidP="00D267D0">
            <w:pPr>
              <w:jc w:val="center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F51DF5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0.8</w:t>
            </w:r>
          </w:p>
        </w:tc>
        <w:tc>
          <w:tcPr>
            <w:tcW w:w="1102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vAlign w:val="center"/>
          </w:tcPr>
          <w:p w14:paraId="5169BD98" w14:textId="77777777" w:rsidR="0009270D" w:rsidRPr="00F51DF5" w:rsidRDefault="0009270D" w:rsidP="00D267D0">
            <w:pPr>
              <w:jc w:val="center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F51DF5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0.9</w:t>
            </w:r>
          </w:p>
        </w:tc>
        <w:tc>
          <w:tcPr>
            <w:tcW w:w="1102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vAlign w:val="center"/>
          </w:tcPr>
          <w:p w14:paraId="609B5991" w14:textId="77777777" w:rsidR="0009270D" w:rsidRPr="00F51DF5" w:rsidRDefault="0009270D" w:rsidP="00D267D0">
            <w:pPr>
              <w:jc w:val="center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F51DF5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102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vAlign w:val="center"/>
          </w:tcPr>
          <w:p w14:paraId="42C7F85A" w14:textId="77777777" w:rsidR="0009270D" w:rsidRPr="00B202E0" w:rsidRDefault="0009270D" w:rsidP="00D267D0">
            <w:pPr>
              <w:jc w:val="center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1.1</w:t>
            </w:r>
          </w:p>
        </w:tc>
      </w:tr>
      <w:tr w:rsidR="0009270D" w:rsidRPr="00B202E0" w14:paraId="20EE5676" w14:textId="77777777" w:rsidTr="00D267D0">
        <w:tc>
          <w:tcPr>
            <w:tcW w:w="2835" w:type="dxa"/>
            <w:gridSpan w:val="2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233FDD" w14:textId="77777777" w:rsidR="0009270D" w:rsidRPr="00F51DF5" w:rsidRDefault="0009270D" w:rsidP="00D267D0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F51DF5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Lung Conditions </w:t>
            </w: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136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E2EFD9" w:themeFill="accent6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55F354" w14:textId="77777777" w:rsidR="0009270D" w:rsidRPr="00F51DF5" w:rsidRDefault="0009270D" w:rsidP="00D267D0">
            <w:pPr>
              <w:jc w:val="center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F51DF5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2.1</w:t>
            </w:r>
          </w:p>
        </w:tc>
        <w:tc>
          <w:tcPr>
            <w:tcW w:w="1133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64A287" w14:textId="77777777" w:rsidR="0009270D" w:rsidRPr="00F51DF5" w:rsidRDefault="0009270D" w:rsidP="00D267D0">
            <w:pPr>
              <w:jc w:val="center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F51DF5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1.6</w:t>
            </w:r>
          </w:p>
        </w:tc>
        <w:tc>
          <w:tcPr>
            <w:tcW w:w="1019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BE4D5" w:themeFill="accent2" w:themeFillTint="33"/>
            <w:vAlign w:val="center"/>
          </w:tcPr>
          <w:p w14:paraId="3ABBD3AF" w14:textId="77777777" w:rsidR="0009270D" w:rsidRPr="00F51DF5" w:rsidRDefault="0009270D" w:rsidP="00D267D0">
            <w:pPr>
              <w:jc w:val="center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F51DF5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1.7</w:t>
            </w:r>
          </w:p>
        </w:tc>
        <w:tc>
          <w:tcPr>
            <w:tcW w:w="141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</w:tcPr>
          <w:p w14:paraId="52B4B4B8" w14:textId="77777777" w:rsidR="0009270D" w:rsidRPr="00F51DF5" w:rsidRDefault="0009270D" w:rsidP="00D267D0">
            <w:pPr>
              <w:jc w:val="center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9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2F2F2" w:themeFill="background1" w:themeFillShade="F2"/>
            <w:vAlign w:val="center"/>
          </w:tcPr>
          <w:p w14:paraId="7985D001" w14:textId="77777777" w:rsidR="0009270D" w:rsidRPr="00F51DF5" w:rsidRDefault="0009270D" w:rsidP="00D267D0">
            <w:pPr>
              <w:jc w:val="center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F51DF5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1.5</w:t>
            </w:r>
          </w:p>
        </w:tc>
        <w:tc>
          <w:tcPr>
            <w:tcW w:w="1043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vAlign w:val="center"/>
          </w:tcPr>
          <w:p w14:paraId="1D89BC6A" w14:textId="77777777" w:rsidR="0009270D" w:rsidRPr="00F51DF5" w:rsidRDefault="0009270D" w:rsidP="00D267D0">
            <w:pPr>
              <w:jc w:val="center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F51DF5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1.3</w:t>
            </w:r>
          </w:p>
        </w:tc>
        <w:tc>
          <w:tcPr>
            <w:tcW w:w="1102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vAlign w:val="center"/>
          </w:tcPr>
          <w:p w14:paraId="480DE056" w14:textId="77777777" w:rsidR="0009270D" w:rsidRPr="00F51DF5" w:rsidRDefault="0009270D" w:rsidP="00D267D0">
            <w:pPr>
              <w:jc w:val="center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F51DF5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1.3</w:t>
            </w:r>
          </w:p>
        </w:tc>
        <w:tc>
          <w:tcPr>
            <w:tcW w:w="1102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vAlign w:val="center"/>
          </w:tcPr>
          <w:p w14:paraId="57641510" w14:textId="77777777" w:rsidR="0009270D" w:rsidRPr="00F51DF5" w:rsidRDefault="0009270D" w:rsidP="00D267D0">
            <w:pPr>
              <w:jc w:val="center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F51DF5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2.1</w:t>
            </w:r>
          </w:p>
        </w:tc>
        <w:tc>
          <w:tcPr>
            <w:tcW w:w="1102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vAlign w:val="center"/>
          </w:tcPr>
          <w:p w14:paraId="3588EE24" w14:textId="77777777" w:rsidR="0009270D" w:rsidRPr="00F51DF5" w:rsidRDefault="0009270D" w:rsidP="00D267D0">
            <w:pPr>
              <w:jc w:val="center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F51DF5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1.6</w:t>
            </w:r>
          </w:p>
        </w:tc>
        <w:tc>
          <w:tcPr>
            <w:tcW w:w="1102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vAlign w:val="center"/>
          </w:tcPr>
          <w:p w14:paraId="6124A10F" w14:textId="77777777" w:rsidR="0009270D" w:rsidRPr="00F51DF5" w:rsidRDefault="0009270D" w:rsidP="00D267D0">
            <w:pPr>
              <w:jc w:val="center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F51DF5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1.9</w:t>
            </w:r>
          </w:p>
        </w:tc>
        <w:tc>
          <w:tcPr>
            <w:tcW w:w="1102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vAlign w:val="center"/>
          </w:tcPr>
          <w:p w14:paraId="5543AF50" w14:textId="77777777" w:rsidR="0009270D" w:rsidRPr="00F51DF5" w:rsidRDefault="0009270D" w:rsidP="00D267D0">
            <w:pPr>
              <w:jc w:val="center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F51DF5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1.8</w:t>
            </w:r>
          </w:p>
        </w:tc>
        <w:tc>
          <w:tcPr>
            <w:tcW w:w="1102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vAlign w:val="center"/>
          </w:tcPr>
          <w:p w14:paraId="20A97B5D" w14:textId="77777777" w:rsidR="0009270D" w:rsidRPr="00B202E0" w:rsidRDefault="0009270D" w:rsidP="00D267D0">
            <w:pPr>
              <w:jc w:val="center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1.6</w:t>
            </w:r>
          </w:p>
        </w:tc>
      </w:tr>
      <w:tr w:rsidR="0009270D" w:rsidRPr="00B202E0" w14:paraId="5503BA56" w14:textId="77777777" w:rsidTr="00D267D0">
        <w:tc>
          <w:tcPr>
            <w:tcW w:w="25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2F2F2" w:themeFill="background1" w:themeFillShade="F2"/>
          </w:tcPr>
          <w:p w14:paraId="72779EC4" w14:textId="77777777" w:rsidR="0009270D" w:rsidRPr="00B202E0" w:rsidRDefault="0009270D" w:rsidP="00D267D0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143" w:type="dxa"/>
            <w:gridSpan w:val="13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12C45B" w14:textId="77777777" w:rsidR="0009270D" w:rsidRPr="00B202E0" w:rsidRDefault="0009270D" w:rsidP="00D267D0">
            <w:pPr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B202E0"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  <w:t xml:space="preserve">MEASURES OF HEALTH </w:t>
            </w:r>
            <w: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  <w:t>(2016 to 2020)</w:t>
            </w:r>
          </w:p>
        </w:tc>
      </w:tr>
      <w:tr w:rsidR="0009270D" w:rsidRPr="00B202E0" w14:paraId="1335A2EB" w14:textId="77777777" w:rsidTr="00D267D0"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106903" w14:textId="77777777" w:rsidR="0009270D" w:rsidRPr="00F51DF5" w:rsidRDefault="0009270D" w:rsidP="00D267D0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F51DF5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Median age at death</w:t>
            </w:r>
            <w:r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 xml:space="preserve">- persons </w:t>
            </w:r>
            <w:r>
              <w:rPr>
                <w:rFonts w:ascii="Arial" w:eastAsiaTheme="minorHAnsi" w:hAnsi="Arial" w:cs="Arial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136" w:type="dxa"/>
            <w:tcBorders>
              <w:top w:val="single" w:sz="2" w:space="0" w:color="7F7F7F"/>
              <w:left w:val="single" w:sz="4" w:space="0" w:color="auto"/>
              <w:bottom w:val="single" w:sz="2" w:space="0" w:color="7F7F7F"/>
              <w:right w:val="single" w:sz="2" w:space="0" w:color="7F7F7F"/>
            </w:tcBorders>
            <w:shd w:val="clear" w:color="auto" w:fill="E2EFD9" w:themeFill="accent6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993D8F" w14:textId="77777777" w:rsidR="0009270D" w:rsidRPr="00F51DF5" w:rsidRDefault="0009270D" w:rsidP="00D267D0">
            <w:pPr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51DF5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79</w:t>
            </w:r>
          </w:p>
        </w:tc>
        <w:tc>
          <w:tcPr>
            <w:tcW w:w="1133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DB4389" w14:textId="77777777" w:rsidR="0009270D" w:rsidRPr="00F51DF5" w:rsidRDefault="0009270D" w:rsidP="00D267D0">
            <w:pPr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51DF5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83</w:t>
            </w:r>
          </w:p>
        </w:tc>
        <w:tc>
          <w:tcPr>
            <w:tcW w:w="1019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BE4D5" w:themeFill="accent2" w:themeFillTint="33"/>
            <w:vAlign w:val="center"/>
          </w:tcPr>
          <w:p w14:paraId="6ABA952A" w14:textId="77777777" w:rsidR="0009270D" w:rsidRPr="00F51DF5" w:rsidRDefault="0009270D" w:rsidP="00D267D0">
            <w:pPr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51DF5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83</w:t>
            </w:r>
          </w:p>
        </w:tc>
        <w:tc>
          <w:tcPr>
            <w:tcW w:w="141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</w:tcPr>
          <w:p w14:paraId="12F96785" w14:textId="77777777" w:rsidR="0009270D" w:rsidRPr="00F51DF5" w:rsidRDefault="0009270D" w:rsidP="00D267D0">
            <w:pPr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49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2F2F2" w:themeFill="background1" w:themeFillShade="F2"/>
            <w:vAlign w:val="center"/>
          </w:tcPr>
          <w:p w14:paraId="05050514" w14:textId="77777777" w:rsidR="0009270D" w:rsidRPr="00F51DF5" w:rsidRDefault="0009270D" w:rsidP="00D267D0">
            <w:pPr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51DF5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82</w:t>
            </w:r>
          </w:p>
        </w:tc>
        <w:tc>
          <w:tcPr>
            <w:tcW w:w="1043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vAlign w:val="center"/>
          </w:tcPr>
          <w:p w14:paraId="2CA086BD" w14:textId="77777777" w:rsidR="0009270D" w:rsidRPr="00F51DF5" w:rsidRDefault="0009270D" w:rsidP="00D267D0">
            <w:pPr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51DF5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82</w:t>
            </w:r>
          </w:p>
        </w:tc>
        <w:tc>
          <w:tcPr>
            <w:tcW w:w="1102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vAlign w:val="center"/>
          </w:tcPr>
          <w:p w14:paraId="255DDC86" w14:textId="77777777" w:rsidR="0009270D" w:rsidRPr="00F51DF5" w:rsidRDefault="0009270D" w:rsidP="00D267D0">
            <w:pPr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51DF5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82</w:t>
            </w:r>
          </w:p>
        </w:tc>
        <w:tc>
          <w:tcPr>
            <w:tcW w:w="1102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vAlign w:val="center"/>
          </w:tcPr>
          <w:p w14:paraId="1CE1CEAF" w14:textId="77777777" w:rsidR="0009270D" w:rsidRPr="00F51DF5" w:rsidRDefault="0009270D" w:rsidP="00D267D0">
            <w:pPr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51DF5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80</w:t>
            </w:r>
          </w:p>
        </w:tc>
        <w:tc>
          <w:tcPr>
            <w:tcW w:w="1102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vAlign w:val="center"/>
          </w:tcPr>
          <w:p w14:paraId="1DC2C66D" w14:textId="77777777" w:rsidR="0009270D" w:rsidRPr="00F51DF5" w:rsidRDefault="0009270D" w:rsidP="00D267D0">
            <w:pPr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51DF5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81</w:t>
            </w:r>
          </w:p>
        </w:tc>
        <w:tc>
          <w:tcPr>
            <w:tcW w:w="1102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vAlign w:val="center"/>
          </w:tcPr>
          <w:p w14:paraId="5442F593" w14:textId="77777777" w:rsidR="0009270D" w:rsidRPr="00F51DF5" w:rsidRDefault="0009270D" w:rsidP="00D267D0">
            <w:pPr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51DF5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81</w:t>
            </w:r>
          </w:p>
        </w:tc>
        <w:tc>
          <w:tcPr>
            <w:tcW w:w="1102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vAlign w:val="center"/>
          </w:tcPr>
          <w:p w14:paraId="27D3E82A" w14:textId="77777777" w:rsidR="0009270D" w:rsidRPr="00F51DF5" w:rsidRDefault="0009270D" w:rsidP="00D267D0">
            <w:pPr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51DF5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70</w:t>
            </w:r>
          </w:p>
        </w:tc>
        <w:tc>
          <w:tcPr>
            <w:tcW w:w="1102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vAlign w:val="center"/>
          </w:tcPr>
          <w:p w14:paraId="077E4BFB" w14:textId="77777777" w:rsidR="0009270D" w:rsidRPr="00B202E0" w:rsidRDefault="0009270D" w:rsidP="00D267D0">
            <w:pPr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81</w:t>
            </w:r>
          </w:p>
        </w:tc>
      </w:tr>
      <w:tr w:rsidR="0009270D" w:rsidRPr="00B202E0" w14:paraId="3FDC7DBD" w14:textId="77777777" w:rsidTr="00D267D0">
        <w:tc>
          <w:tcPr>
            <w:tcW w:w="2835" w:type="dxa"/>
            <w:gridSpan w:val="2"/>
            <w:tcBorders>
              <w:top w:val="single" w:sz="4" w:space="0" w:color="auto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B7D6D5" w14:textId="77777777" w:rsidR="0009270D" w:rsidRPr="00F51DF5" w:rsidRDefault="0009270D" w:rsidP="00D267D0">
            <w:pPr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F51DF5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Premature mortality – Total deaths 0 -74 years</w:t>
            </w:r>
            <w:r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6</w:t>
            </w:r>
          </w:p>
        </w:tc>
        <w:tc>
          <w:tcPr>
            <w:tcW w:w="1136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E2EFD9" w:themeFill="accent6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B96B78" w14:textId="77777777" w:rsidR="0009270D" w:rsidRPr="00F51DF5" w:rsidRDefault="0009270D" w:rsidP="00D267D0">
            <w:pPr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51DF5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270.8</w:t>
            </w:r>
          </w:p>
        </w:tc>
        <w:tc>
          <w:tcPr>
            <w:tcW w:w="1133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5C9603" w14:textId="77777777" w:rsidR="0009270D" w:rsidRPr="00F51DF5" w:rsidRDefault="0009270D" w:rsidP="00D267D0">
            <w:pPr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51DF5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223.6</w:t>
            </w:r>
          </w:p>
        </w:tc>
        <w:tc>
          <w:tcPr>
            <w:tcW w:w="1019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BE4D5" w:themeFill="accent2" w:themeFillTint="33"/>
            <w:vAlign w:val="center"/>
          </w:tcPr>
          <w:p w14:paraId="24F3CC81" w14:textId="77777777" w:rsidR="0009270D" w:rsidRPr="00F51DF5" w:rsidRDefault="0009270D" w:rsidP="00D267D0">
            <w:pPr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51DF5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235.6</w:t>
            </w:r>
          </w:p>
        </w:tc>
        <w:tc>
          <w:tcPr>
            <w:tcW w:w="141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</w:tcPr>
          <w:p w14:paraId="37F93B6B" w14:textId="77777777" w:rsidR="0009270D" w:rsidRPr="00F51DF5" w:rsidRDefault="0009270D" w:rsidP="00D267D0">
            <w:pPr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49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2F2F2" w:themeFill="background1" w:themeFillShade="F2"/>
            <w:vAlign w:val="center"/>
          </w:tcPr>
          <w:p w14:paraId="6F694771" w14:textId="77777777" w:rsidR="0009270D" w:rsidRPr="00F51DF5" w:rsidRDefault="0009270D" w:rsidP="00D267D0">
            <w:pPr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51DF5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213.1</w:t>
            </w:r>
          </w:p>
        </w:tc>
        <w:tc>
          <w:tcPr>
            <w:tcW w:w="1043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vAlign w:val="center"/>
          </w:tcPr>
          <w:p w14:paraId="34E6B682" w14:textId="77777777" w:rsidR="0009270D" w:rsidRPr="00F51DF5" w:rsidRDefault="0009270D" w:rsidP="00D267D0">
            <w:pPr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51DF5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205.1</w:t>
            </w:r>
          </w:p>
        </w:tc>
        <w:tc>
          <w:tcPr>
            <w:tcW w:w="1102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vAlign w:val="center"/>
          </w:tcPr>
          <w:p w14:paraId="11F467D4" w14:textId="77777777" w:rsidR="0009270D" w:rsidRPr="00F51DF5" w:rsidRDefault="0009270D" w:rsidP="00D267D0">
            <w:pPr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51DF5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200.7</w:t>
            </w:r>
          </w:p>
        </w:tc>
        <w:tc>
          <w:tcPr>
            <w:tcW w:w="1102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vAlign w:val="center"/>
          </w:tcPr>
          <w:p w14:paraId="683FF83F" w14:textId="77777777" w:rsidR="0009270D" w:rsidRPr="00F51DF5" w:rsidRDefault="0009270D" w:rsidP="00D267D0">
            <w:pPr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51DF5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232.8</w:t>
            </w:r>
          </w:p>
        </w:tc>
        <w:tc>
          <w:tcPr>
            <w:tcW w:w="1102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vAlign w:val="center"/>
          </w:tcPr>
          <w:p w14:paraId="7923669E" w14:textId="77777777" w:rsidR="0009270D" w:rsidRPr="00F51DF5" w:rsidRDefault="0009270D" w:rsidP="00D267D0">
            <w:pPr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51DF5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213.7</w:t>
            </w:r>
          </w:p>
        </w:tc>
        <w:tc>
          <w:tcPr>
            <w:tcW w:w="1102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vAlign w:val="center"/>
          </w:tcPr>
          <w:p w14:paraId="5E24C484" w14:textId="77777777" w:rsidR="0009270D" w:rsidRPr="00F51DF5" w:rsidRDefault="0009270D" w:rsidP="00D267D0">
            <w:pPr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51DF5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270.2</w:t>
            </w:r>
          </w:p>
        </w:tc>
        <w:tc>
          <w:tcPr>
            <w:tcW w:w="1102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vAlign w:val="center"/>
          </w:tcPr>
          <w:p w14:paraId="4393E53A" w14:textId="77777777" w:rsidR="0009270D" w:rsidRPr="00F51DF5" w:rsidRDefault="0009270D" w:rsidP="00D267D0">
            <w:pPr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51DF5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281.9</w:t>
            </w:r>
          </w:p>
        </w:tc>
        <w:tc>
          <w:tcPr>
            <w:tcW w:w="1102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vAlign w:val="center"/>
          </w:tcPr>
          <w:p w14:paraId="1BCDC3C8" w14:textId="77777777" w:rsidR="0009270D" w:rsidRPr="00B202E0" w:rsidRDefault="0009270D" w:rsidP="00D267D0">
            <w:pPr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99.4</w:t>
            </w:r>
          </w:p>
        </w:tc>
      </w:tr>
      <w:tr w:rsidR="0009270D" w:rsidRPr="00B202E0" w14:paraId="260AEFCE" w14:textId="77777777" w:rsidTr="00D267D0">
        <w:tc>
          <w:tcPr>
            <w:tcW w:w="2835" w:type="dxa"/>
            <w:gridSpan w:val="2"/>
            <w:tcBorders>
              <w:top w:val="single" w:sz="4" w:space="0" w:color="auto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D08A57" w14:textId="77777777" w:rsidR="0009270D" w:rsidRPr="00F51DF5" w:rsidRDefault="0009270D" w:rsidP="00D267D0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F51DF5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Death from avoidable causes, 0-74 years</w:t>
            </w:r>
            <w:r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1260A9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5</w:t>
            </w:r>
          </w:p>
        </w:tc>
        <w:tc>
          <w:tcPr>
            <w:tcW w:w="1136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E2EFD9" w:themeFill="accent6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57D471" w14:textId="77777777" w:rsidR="0009270D" w:rsidRPr="00F51DF5" w:rsidRDefault="0009270D" w:rsidP="00D267D0">
            <w:pPr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51DF5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30.6</w:t>
            </w:r>
          </w:p>
        </w:tc>
        <w:tc>
          <w:tcPr>
            <w:tcW w:w="1133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7DCCAB" w14:textId="77777777" w:rsidR="0009270D" w:rsidRPr="00F51DF5" w:rsidRDefault="0009270D" w:rsidP="00D267D0">
            <w:pPr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51DF5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5.2</w:t>
            </w:r>
          </w:p>
        </w:tc>
        <w:tc>
          <w:tcPr>
            <w:tcW w:w="1019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BE4D5" w:themeFill="accent2" w:themeFillTint="33"/>
            <w:vAlign w:val="center"/>
          </w:tcPr>
          <w:p w14:paraId="442178E3" w14:textId="77777777" w:rsidR="0009270D" w:rsidRPr="00F51DF5" w:rsidRDefault="0009270D" w:rsidP="00D267D0">
            <w:pPr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51DF5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11.4</w:t>
            </w:r>
          </w:p>
        </w:tc>
        <w:tc>
          <w:tcPr>
            <w:tcW w:w="141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</w:tcPr>
          <w:p w14:paraId="53278237" w14:textId="77777777" w:rsidR="0009270D" w:rsidRPr="00F51DF5" w:rsidRDefault="0009270D" w:rsidP="00D267D0">
            <w:pPr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49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2F2F2" w:themeFill="background1" w:themeFillShade="F2"/>
            <w:vAlign w:val="center"/>
          </w:tcPr>
          <w:p w14:paraId="2DBB6B72" w14:textId="77777777" w:rsidR="0009270D" w:rsidRPr="00F51DF5" w:rsidRDefault="0009270D" w:rsidP="00D267D0">
            <w:pPr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51DF5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4.0</w:t>
            </w:r>
          </w:p>
        </w:tc>
        <w:tc>
          <w:tcPr>
            <w:tcW w:w="1043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vAlign w:val="center"/>
          </w:tcPr>
          <w:p w14:paraId="0A15CABC" w14:textId="77777777" w:rsidR="0009270D" w:rsidRPr="00F51DF5" w:rsidRDefault="0009270D" w:rsidP="00D267D0">
            <w:pPr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51DF5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97.2</w:t>
            </w:r>
          </w:p>
        </w:tc>
        <w:tc>
          <w:tcPr>
            <w:tcW w:w="1102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vAlign w:val="center"/>
          </w:tcPr>
          <w:p w14:paraId="010F4B5E" w14:textId="77777777" w:rsidR="0009270D" w:rsidRPr="00F51DF5" w:rsidRDefault="0009270D" w:rsidP="00D267D0">
            <w:pPr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51DF5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97.9</w:t>
            </w:r>
          </w:p>
        </w:tc>
        <w:tc>
          <w:tcPr>
            <w:tcW w:w="1102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vAlign w:val="center"/>
          </w:tcPr>
          <w:p w14:paraId="42CB0A0C" w14:textId="77777777" w:rsidR="0009270D" w:rsidRPr="00F51DF5" w:rsidRDefault="0009270D" w:rsidP="00D267D0">
            <w:pPr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51DF5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16.9</w:t>
            </w:r>
          </w:p>
        </w:tc>
        <w:tc>
          <w:tcPr>
            <w:tcW w:w="1102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vAlign w:val="center"/>
          </w:tcPr>
          <w:p w14:paraId="024D5158" w14:textId="77777777" w:rsidR="0009270D" w:rsidRPr="00F51DF5" w:rsidRDefault="0009270D" w:rsidP="00D267D0">
            <w:pPr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51DF5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8.3</w:t>
            </w:r>
          </w:p>
        </w:tc>
        <w:tc>
          <w:tcPr>
            <w:tcW w:w="1102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vAlign w:val="center"/>
          </w:tcPr>
          <w:p w14:paraId="6B3659E2" w14:textId="77777777" w:rsidR="0009270D" w:rsidRPr="00F51DF5" w:rsidRDefault="0009270D" w:rsidP="00D267D0">
            <w:pPr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51DF5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41.7</w:t>
            </w:r>
          </w:p>
        </w:tc>
        <w:tc>
          <w:tcPr>
            <w:tcW w:w="1102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vAlign w:val="center"/>
          </w:tcPr>
          <w:p w14:paraId="1F2326CC" w14:textId="77777777" w:rsidR="0009270D" w:rsidRPr="00F51DF5" w:rsidRDefault="0009270D" w:rsidP="00D267D0">
            <w:pPr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51DF5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56.6</w:t>
            </w:r>
          </w:p>
        </w:tc>
        <w:tc>
          <w:tcPr>
            <w:tcW w:w="1102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vAlign w:val="center"/>
          </w:tcPr>
          <w:p w14:paraId="22941589" w14:textId="77777777" w:rsidR="0009270D" w:rsidRPr="00B202E0" w:rsidRDefault="0009270D" w:rsidP="00D267D0">
            <w:pPr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97.9</w:t>
            </w:r>
          </w:p>
        </w:tc>
      </w:tr>
      <w:tr w:rsidR="0009270D" w:rsidRPr="00B202E0" w14:paraId="34C0F2CE" w14:textId="77777777" w:rsidTr="00D267D0">
        <w:tc>
          <w:tcPr>
            <w:tcW w:w="15168" w:type="dxa"/>
            <w:gridSpan w:val="14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9E6CCF" w14:textId="77777777" w:rsidR="0009270D" w:rsidRPr="00B202E0" w:rsidRDefault="0009270D" w:rsidP="00D267D0">
            <w:pPr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B202E0"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  <w:t>HOSPITAL ADMISS</w:t>
            </w:r>
            <w: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  <w:t>I</w:t>
            </w:r>
            <w:r w:rsidRPr="00B202E0"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  <w:t>ONS</w:t>
            </w:r>
            <w: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  <w:t xml:space="preserve"> (2018-2019)</w:t>
            </w:r>
          </w:p>
        </w:tc>
      </w:tr>
      <w:tr w:rsidR="0009270D" w:rsidRPr="00B202E0" w14:paraId="4AA80178" w14:textId="77777777" w:rsidTr="00D267D0">
        <w:tc>
          <w:tcPr>
            <w:tcW w:w="2835" w:type="dxa"/>
            <w:gridSpan w:val="2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2F85C0" w14:textId="77777777" w:rsidR="0009270D" w:rsidRPr="00B202E0" w:rsidRDefault="0009270D" w:rsidP="00D267D0">
            <w:pPr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All hospitals </w:t>
            </w:r>
            <w:r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7</w:t>
            </w:r>
          </w:p>
        </w:tc>
        <w:tc>
          <w:tcPr>
            <w:tcW w:w="1136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E2EFD9" w:themeFill="accent6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2B0A70" w14:textId="77777777" w:rsidR="0009270D" w:rsidRPr="000E462C" w:rsidRDefault="0009270D" w:rsidP="00D267D0">
            <w:pPr>
              <w:jc w:val="center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0E462C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35,</w:t>
            </w:r>
            <w:r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413</w:t>
            </w:r>
          </w:p>
        </w:tc>
        <w:tc>
          <w:tcPr>
            <w:tcW w:w="1133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3C55EA" w14:textId="77777777" w:rsidR="0009270D" w:rsidRPr="000E462C" w:rsidRDefault="0009270D" w:rsidP="00D267D0">
            <w:pPr>
              <w:jc w:val="center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37,319</w:t>
            </w:r>
          </w:p>
        </w:tc>
        <w:tc>
          <w:tcPr>
            <w:tcW w:w="1019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BE4D5" w:themeFill="accent2" w:themeFillTint="33"/>
            <w:vAlign w:val="center"/>
          </w:tcPr>
          <w:p w14:paraId="52B8A2B6" w14:textId="77777777" w:rsidR="0009270D" w:rsidRPr="00B202E0" w:rsidRDefault="0009270D" w:rsidP="00D267D0">
            <w:pPr>
              <w:jc w:val="center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36,892</w:t>
            </w:r>
          </w:p>
        </w:tc>
        <w:tc>
          <w:tcPr>
            <w:tcW w:w="141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vAlign w:val="center"/>
          </w:tcPr>
          <w:p w14:paraId="1046FC82" w14:textId="77777777" w:rsidR="0009270D" w:rsidRPr="00B202E0" w:rsidRDefault="0009270D" w:rsidP="00D267D0">
            <w:pPr>
              <w:jc w:val="center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9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2F2F2" w:themeFill="background1" w:themeFillShade="F2"/>
            <w:vAlign w:val="center"/>
          </w:tcPr>
          <w:p w14:paraId="0E51B948" w14:textId="77777777" w:rsidR="0009270D" w:rsidRPr="00B202E0" w:rsidRDefault="0009270D" w:rsidP="00D267D0">
            <w:pPr>
              <w:jc w:val="center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37,178</w:t>
            </w:r>
          </w:p>
        </w:tc>
        <w:tc>
          <w:tcPr>
            <w:tcW w:w="1043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vAlign w:val="center"/>
          </w:tcPr>
          <w:p w14:paraId="703DBF84" w14:textId="77777777" w:rsidR="0009270D" w:rsidRPr="00B202E0" w:rsidRDefault="0009270D" w:rsidP="00D267D0">
            <w:pPr>
              <w:jc w:val="center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35,399</w:t>
            </w:r>
          </w:p>
        </w:tc>
        <w:tc>
          <w:tcPr>
            <w:tcW w:w="1102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vAlign w:val="center"/>
          </w:tcPr>
          <w:p w14:paraId="0BE92C48" w14:textId="77777777" w:rsidR="0009270D" w:rsidRPr="00B202E0" w:rsidRDefault="0009270D" w:rsidP="00D267D0">
            <w:pPr>
              <w:jc w:val="center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39,698</w:t>
            </w:r>
          </w:p>
        </w:tc>
        <w:tc>
          <w:tcPr>
            <w:tcW w:w="1102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vAlign w:val="center"/>
          </w:tcPr>
          <w:p w14:paraId="0B548D44" w14:textId="77777777" w:rsidR="0009270D" w:rsidRPr="00B202E0" w:rsidRDefault="0009270D" w:rsidP="00D267D0">
            <w:pPr>
              <w:jc w:val="center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102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vAlign w:val="center"/>
          </w:tcPr>
          <w:p w14:paraId="45BC2BA4" w14:textId="77777777" w:rsidR="0009270D" w:rsidRPr="00B202E0" w:rsidRDefault="0009270D" w:rsidP="00D267D0">
            <w:pPr>
              <w:jc w:val="center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37,660</w:t>
            </w:r>
          </w:p>
        </w:tc>
        <w:tc>
          <w:tcPr>
            <w:tcW w:w="1102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vAlign w:val="center"/>
          </w:tcPr>
          <w:p w14:paraId="5EE3066C" w14:textId="77777777" w:rsidR="0009270D" w:rsidRPr="00B202E0" w:rsidRDefault="0009270D" w:rsidP="00D267D0">
            <w:pPr>
              <w:jc w:val="center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102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vAlign w:val="center"/>
          </w:tcPr>
          <w:p w14:paraId="467A40E4" w14:textId="77777777" w:rsidR="0009270D" w:rsidRPr="00B202E0" w:rsidRDefault="0009270D" w:rsidP="00D267D0">
            <w:pPr>
              <w:jc w:val="center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102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vAlign w:val="center"/>
          </w:tcPr>
          <w:p w14:paraId="5B1834A2" w14:textId="77777777" w:rsidR="0009270D" w:rsidRPr="00B202E0" w:rsidRDefault="0009270D" w:rsidP="00D267D0">
            <w:pPr>
              <w:jc w:val="center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NA</w:t>
            </w:r>
          </w:p>
        </w:tc>
      </w:tr>
      <w:tr w:rsidR="0009270D" w:rsidRPr="00B202E0" w14:paraId="0FD09031" w14:textId="77777777" w:rsidTr="00D267D0">
        <w:tc>
          <w:tcPr>
            <w:tcW w:w="2835" w:type="dxa"/>
            <w:gridSpan w:val="2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4D3189" w14:textId="77777777" w:rsidR="0009270D" w:rsidRPr="00B202E0" w:rsidRDefault="0009270D" w:rsidP="00D267D0">
            <w:pPr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Private hospitals </w:t>
            </w:r>
            <w:r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7</w:t>
            </w:r>
          </w:p>
        </w:tc>
        <w:tc>
          <w:tcPr>
            <w:tcW w:w="1136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E2EFD9" w:themeFill="accent6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721F8C" w14:textId="77777777" w:rsidR="0009270D" w:rsidRPr="000E462C" w:rsidRDefault="0009270D" w:rsidP="00D267D0">
            <w:pPr>
              <w:jc w:val="center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15,647</w:t>
            </w:r>
          </w:p>
        </w:tc>
        <w:tc>
          <w:tcPr>
            <w:tcW w:w="1133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312257" w14:textId="77777777" w:rsidR="0009270D" w:rsidRPr="00B202E0" w:rsidRDefault="0009270D" w:rsidP="00D267D0">
            <w:pPr>
              <w:jc w:val="center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20,598</w:t>
            </w:r>
          </w:p>
        </w:tc>
        <w:tc>
          <w:tcPr>
            <w:tcW w:w="1019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BE4D5" w:themeFill="accent2" w:themeFillTint="33"/>
            <w:vAlign w:val="center"/>
          </w:tcPr>
          <w:p w14:paraId="16FF2D6A" w14:textId="77777777" w:rsidR="0009270D" w:rsidRPr="00B202E0" w:rsidRDefault="0009270D" w:rsidP="00D267D0">
            <w:pPr>
              <w:jc w:val="center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19,002</w:t>
            </w:r>
          </w:p>
        </w:tc>
        <w:tc>
          <w:tcPr>
            <w:tcW w:w="141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vAlign w:val="center"/>
          </w:tcPr>
          <w:p w14:paraId="567DEBC3" w14:textId="77777777" w:rsidR="0009270D" w:rsidRPr="00B202E0" w:rsidRDefault="0009270D" w:rsidP="00D267D0">
            <w:pPr>
              <w:jc w:val="center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9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2F2F2" w:themeFill="background1" w:themeFillShade="F2"/>
            <w:vAlign w:val="center"/>
          </w:tcPr>
          <w:p w14:paraId="37CA70C8" w14:textId="77777777" w:rsidR="0009270D" w:rsidRPr="00B202E0" w:rsidRDefault="0009270D" w:rsidP="00D267D0">
            <w:pPr>
              <w:jc w:val="center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17,878.2</w:t>
            </w:r>
          </w:p>
        </w:tc>
        <w:tc>
          <w:tcPr>
            <w:tcW w:w="1043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vAlign w:val="center"/>
          </w:tcPr>
          <w:p w14:paraId="6C55736F" w14:textId="77777777" w:rsidR="0009270D" w:rsidRPr="00B202E0" w:rsidRDefault="0009270D" w:rsidP="00D267D0">
            <w:pPr>
              <w:jc w:val="center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17,881</w:t>
            </w:r>
          </w:p>
        </w:tc>
        <w:tc>
          <w:tcPr>
            <w:tcW w:w="1102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vAlign w:val="center"/>
          </w:tcPr>
          <w:p w14:paraId="253A4DCE" w14:textId="77777777" w:rsidR="0009270D" w:rsidRPr="00B202E0" w:rsidRDefault="0009270D" w:rsidP="00D267D0">
            <w:pPr>
              <w:jc w:val="center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17,621</w:t>
            </w:r>
          </w:p>
        </w:tc>
        <w:tc>
          <w:tcPr>
            <w:tcW w:w="1102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vAlign w:val="center"/>
          </w:tcPr>
          <w:p w14:paraId="48C7A1A4" w14:textId="77777777" w:rsidR="0009270D" w:rsidRPr="00B202E0" w:rsidRDefault="0009270D" w:rsidP="00D267D0">
            <w:pPr>
              <w:jc w:val="center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102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vAlign w:val="center"/>
          </w:tcPr>
          <w:p w14:paraId="2D90E732" w14:textId="77777777" w:rsidR="0009270D" w:rsidRPr="00B202E0" w:rsidRDefault="0009270D" w:rsidP="00D267D0">
            <w:pPr>
              <w:jc w:val="center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17,682</w:t>
            </w:r>
          </w:p>
        </w:tc>
        <w:tc>
          <w:tcPr>
            <w:tcW w:w="1102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vAlign w:val="center"/>
          </w:tcPr>
          <w:p w14:paraId="2B02421B" w14:textId="77777777" w:rsidR="0009270D" w:rsidRPr="00B202E0" w:rsidRDefault="0009270D" w:rsidP="00D267D0">
            <w:pPr>
              <w:jc w:val="center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102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vAlign w:val="center"/>
          </w:tcPr>
          <w:p w14:paraId="10AED097" w14:textId="77777777" w:rsidR="0009270D" w:rsidRPr="00B202E0" w:rsidRDefault="0009270D" w:rsidP="00D267D0">
            <w:pPr>
              <w:jc w:val="center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102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vAlign w:val="center"/>
          </w:tcPr>
          <w:p w14:paraId="1D84EEF9" w14:textId="77777777" w:rsidR="0009270D" w:rsidRPr="00B202E0" w:rsidRDefault="0009270D" w:rsidP="00D267D0">
            <w:pPr>
              <w:jc w:val="center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NA</w:t>
            </w:r>
          </w:p>
        </w:tc>
      </w:tr>
      <w:tr w:rsidR="0009270D" w:rsidRPr="00B202E0" w14:paraId="7CCE4701" w14:textId="77777777" w:rsidTr="00D267D0">
        <w:tc>
          <w:tcPr>
            <w:tcW w:w="2835" w:type="dxa"/>
            <w:gridSpan w:val="2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385116" w14:textId="77777777" w:rsidR="0009270D" w:rsidRPr="00B202E0" w:rsidRDefault="0009270D" w:rsidP="00D267D0">
            <w:pPr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Public hospitals </w:t>
            </w:r>
            <w:r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7</w:t>
            </w:r>
          </w:p>
        </w:tc>
        <w:tc>
          <w:tcPr>
            <w:tcW w:w="1136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E2EFD9" w:themeFill="accent6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8B960E" w14:textId="77777777" w:rsidR="0009270D" w:rsidRPr="000E462C" w:rsidRDefault="0009270D" w:rsidP="00D267D0">
            <w:pPr>
              <w:jc w:val="center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19,485</w:t>
            </w:r>
          </w:p>
        </w:tc>
        <w:tc>
          <w:tcPr>
            <w:tcW w:w="1133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08617E" w14:textId="77777777" w:rsidR="0009270D" w:rsidRPr="00B202E0" w:rsidRDefault="0009270D" w:rsidP="00D267D0">
            <w:pPr>
              <w:jc w:val="center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16,543</w:t>
            </w:r>
          </w:p>
        </w:tc>
        <w:tc>
          <w:tcPr>
            <w:tcW w:w="1019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BE4D5" w:themeFill="accent2" w:themeFillTint="33"/>
            <w:vAlign w:val="center"/>
          </w:tcPr>
          <w:p w14:paraId="3890E069" w14:textId="77777777" w:rsidR="0009270D" w:rsidRPr="00B202E0" w:rsidRDefault="0009270D" w:rsidP="00D267D0">
            <w:pPr>
              <w:jc w:val="center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17,807</w:t>
            </w:r>
          </w:p>
        </w:tc>
        <w:tc>
          <w:tcPr>
            <w:tcW w:w="141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vAlign w:val="center"/>
          </w:tcPr>
          <w:p w14:paraId="28FDFA7B" w14:textId="77777777" w:rsidR="0009270D" w:rsidRPr="00B202E0" w:rsidRDefault="0009270D" w:rsidP="00D267D0">
            <w:pPr>
              <w:jc w:val="center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9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F2F2F2" w:themeFill="background1" w:themeFillShade="F2"/>
            <w:vAlign w:val="center"/>
          </w:tcPr>
          <w:p w14:paraId="327F0E76" w14:textId="77777777" w:rsidR="0009270D" w:rsidRPr="00B202E0" w:rsidRDefault="0009270D" w:rsidP="00D267D0">
            <w:pPr>
              <w:jc w:val="center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20,527.7</w:t>
            </w:r>
          </w:p>
        </w:tc>
        <w:tc>
          <w:tcPr>
            <w:tcW w:w="1043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vAlign w:val="center"/>
          </w:tcPr>
          <w:p w14:paraId="4F5A8D2C" w14:textId="77777777" w:rsidR="0009270D" w:rsidRPr="00B202E0" w:rsidRDefault="0009270D" w:rsidP="00D267D0">
            <w:pPr>
              <w:jc w:val="center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17,442</w:t>
            </w:r>
          </w:p>
        </w:tc>
        <w:tc>
          <w:tcPr>
            <w:tcW w:w="1102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vAlign w:val="center"/>
          </w:tcPr>
          <w:p w14:paraId="5FE6B5B0" w14:textId="77777777" w:rsidR="0009270D" w:rsidRPr="00B202E0" w:rsidRDefault="0009270D" w:rsidP="00D267D0">
            <w:pPr>
              <w:jc w:val="center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21,917</w:t>
            </w:r>
          </w:p>
        </w:tc>
        <w:tc>
          <w:tcPr>
            <w:tcW w:w="1102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vAlign w:val="center"/>
          </w:tcPr>
          <w:p w14:paraId="30D4FF93" w14:textId="77777777" w:rsidR="0009270D" w:rsidRPr="00B202E0" w:rsidRDefault="0009270D" w:rsidP="00D267D0">
            <w:pPr>
              <w:jc w:val="center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26,026</w:t>
            </w:r>
          </w:p>
        </w:tc>
        <w:tc>
          <w:tcPr>
            <w:tcW w:w="1102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vAlign w:val="center"/>
          </w:tcPr>
          <w:p w14:paraId="765D6DAF" w14:textId="77777777" w:rsidR="0009270D" w:rsidRPr="00B202E0" w:rsidRDefault="0009270D" w:rsidP="00D267D0">
            <w:pPr>
              <w:jc w:val="center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19,872</w:t>
            </w:r>
          </w:p>
        </w:tc>
        <w:tc>
          <w:tcPr>
            <w:tcW w:w="1102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vAlign w:val="center"/>
          </w:tcPr>
          <w:p w14:paraId="7945D71F" w14:textId="77777777" w:rsidR="0009270D" w:rsidRPr="00B202E0" w:rsidRDefault="0009270D" w:rsidP="00D267D0">
            <w:pPr>
              <w:jc w:val="center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18,229</w:t>
            </w:r>
          </w:p>
        </w:tc>
        <w:tc>
          <w:tcPr>
            <w:tcW w:w="1102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vAlign w:val="center"/>
          </w:tcPr>
          <w:p w14:paraId="075AA68B" w14:textId="77777777" w:rsidR="0009270D" w:rsidRPr="00B202E0" w:rsidRDefault="0009270D" w:rsidP="00D267D0">
            <w:pPr>
              <w:jc w:val="center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33,030</w:t>
            </w:r>
          </w:p>
        </w:tc>
        <w:tc>
          <w:tcPr>
            <w:tcW w:w="1102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vAlign w:val="center"/>
          </w:tcPr>
          <w:p w14:paraId="3BB3D3B9" w14:textId="77777777" w:rsidR="0009270D" w:rsidRPr="00B202E0" w:rsidRDefault="0009270D" w:rsidP="00D267D0">
            <w:pPr>
              <w:jc w:val="center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20,706</w:t>
            </w:r>
          </w:p>
        </w:tc>
      </w:tr>
      <w:tr w:rsidR="0009270D" w:rsidRPr="00B202E0" w14:paraId="57032582" w14:textId="77777777" w:rsidTr="00D267D0">
        <w:trPr>
          <w:trHeight w:val="207"/>
        </w:trPr>
        <w:tc>
          <w:tcPr>
            <w:tcW w:w="25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</w:tcPr>
          <w:p w14:paraId="1086F9A9" w14:textId="77777777" w:rsidR="0009270D" w:rsidRPr="00B202E0" w:rsidRDefault="0009270D" w:rsidP="00D267D0">
            <w:pPr>
              <w:rPr>
                <w:rFonts w:ascii="Arial" w:eastAsiaTheme="minorHAnsi" w:hAnsi="Arial" w:cs="Arial"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15143" w:type="dxa"/>
            <w:gridSpan w:val="13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248B75" w14:textId="77777777" w:rsidR="0009270D" w:rsidRDefault="0009270D" w:rsidP="00D267D0">
            <w:pPr>
              <w:rPr>
                <w:rFonts w:ascii="Arial" w:eastAsiaTheme="minorHAnsi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Theme="minorHAnsi" w:hAnsi="Arial" w:cs="Arial"/>
                <w:sz w:val="18"/>
                <w:szCs w:val="18"/>
                <w:vertAlign w:val="superscript"/>
                <w:lang w:val="en-US"/>
              </w:rPr>
              <w:t xml:space="preserve">1 </w:t>
            </w:r>
            <w:r w:rsidRPr="00023DDD">
              <w:rPr>
                <w:rFonts w:ascii="Arial" w:eastAsiaTheme="minorHAnsi" w:hAnsi="Arial" w:cs="Arial"/>
                <w:sz w:val="18"/>
                <w:szCs w:val="18"/>
                <w:lang w:val="en-US"/>
              </w:rPr>
              <w:t>GCC = Greater</w:t>
            </w:r>
            <w:r>
              <w:rPr>
                <w:rFonts w:ascii="Arial" w:eastAsiaTheme="minorHAnsi" w:hAnsi="Arial" w:cs="Arial"/>
                <w:sz w:val="18"/>
                <w:szCs w:val="18"/>
                <w:vertAlign w:val="superscript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capital cities.</w:t>
            </w:r>
          </w:p>
          <w:p w14:paraId="0606D0CA" w14:textId="77777777" w:rsidR="0009270D" w:rsidRPr="007D6735" w:rsidRDefault="0009270D" w:rsidP="00D267D0">
            <w:pPr>
              <w:rPr>
                <w:rFonts w:ascii="Arial" w:hAnsi="Arial" w:cs="Arial"/>
                <w:sz w:val="18"/>
                <w:szCs w:val="18"/>
              </w:rPr>
            </w:pPr>
            <w:r w:rsidRPr="007D6735">
              <w:rPr>
                <w:rFonts w:ascii="Arial" w:eastAsiaTheme="minorHAnsi" w:hAnsi="Arial" w:cs="Arial"/>
                <w:sz w:val="18"/>
                <w:szCs w:val="18"/>
                <w:lang w:val="en-US"/>
              </w:rPr>
              <w:t>Number and type of long-term health conditions -</w:t>
            </w:r>
            <w:r w:rsidRPr="007D6735">
              <w:rPr>
                <w:rFonts w:ascii="Arial" w:eastAsiaTheme="minorHAnsi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7D6735">
              <w:rPr>
                <w:rFonts w:ascii="Arial" w:eastAsiaTheme="minorHAnsi" w:hAnsi="Arial" w:cs="Arial"/>
                <w:sz w:val="18"/>
                <w:szCs w:val="18"/>
                <w:lang w:val="en-US"/>
              </w:rPr>
              <w:t xml:space="preserve">All </w:t>
            </w:r>
            <w:r w:rsidRPr="007D6735">
              <w:rPr>
                <w:rFonts w:ascii="Arial" w:hAnsi="Arial" w:cs="Arial"/>
                <w:sz w:val="18"/>
                <w:szCs w:val="18"/>
              </w:rPr>
              <w:t>data presented as Age Standardised Rate per 100 people self-reporting having a long-term health condition as part of the 2021 census (A</w:t>
            </w:r>
            <w:r>
              <w:rPr>
                <w:rFonts w:ascii="Arial" w:hAnsi="Arial" w:cs="Arial"/>
                <w:sz w:val="18"/>
                <w:szCs w:val="18"/>
              </w:rPr>
              <w:t xml:space="preserve">ustralian </w:t>
            </w:r>
            <w:r w:rsidRPr="007D6735">
              <w:rPr>
                <w:rFonts w:ascii="Arial" w:hAnsi="Arial" w:cs="Arial"/>
                <w:sz w:val="18"/>
                <w:szCs w:val="18"/>
              </w:rPr>
              <w:t>B</w:t>
            </w:r>
            <w:r>
              <w:rPr>
                <w:rFonts w:ascii="Arial" w:hAnsi="Arial" w:cs="Arial"/>
                <w:sz w:val="18"/>
                <w:szCs w:val="18"/>
              </w:rPr>
              <w:t xml:space="preserve">ureau of </w:t>
            </w:r>
            <w:r w:rsidRPr="007D6735">
              <w:rPr>
                <w:rFonts w:ascii="Arial" w:hAnsi="Arial" w:cs="Arial"/>
                <w:sz w:val="18"/>
                <w:szCs w:val="18"/>
              </w:rPr>
              <w:t>S</w:t>
            </w:r>
            <w:r>
              <w:rPr>
                <w:rFonts w:ascii="Arial" w:hAnsi="Arial" w:cs="Arial"/>
                <w:sz w:val="18"/>
                <w:szCs w:val="18"/>
              </w:rPr>
              <w:t>tatistics</w:t>
            </w:r>
            <w:r w:rsidRPr="007D6735">
              <w:rPr>
                <w:rFonts w:ascii="Arial" w:hAnsi="Arial" w:cs="Arial"/>
                <w:sz w:val="18"/>
                <w:szCs w:val="18"/>
              </w:rPr>
              <w:t>).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7D6735">
              <w:rPr>
                <w:rFonts w:ascii="Arial" w:hAnsi="Arial" w:cs="Arial"/>
                <w:sz w:val="18"/>
                <w:szCs w:val="18"/>
              </w:rPr>
              <w:t xml:space="preserve"> Excluding gestational diabetes</w:t>
            </w:r>
            <w:r>
              <w:rPr>
                <w:rFonts w:ascii="Arial" w:hAnsi="Arial" w:cs="Arial"/>
                <w:sz w:val="18"/>
                <w:szCs w:val="18"/>
              </w:rPr>
              <w:t xml:space="preserve">; 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 w:rsidRPr="007D6735">
              <w:rPr>
                <w:rFonts w:ascii="Arial" w:hAnsi="Arial" w:cs="Arial"/>
                <w:sz w:val="18"/>
                <w:szCs w:val="18"/>
              </w:rPr>
              <w:t xml:space="preserve"> Including heart attack or angin</w:t>
            </w:r>
            <w:r>
              <w:rPr>
                <w:rFonts w:ascii="Arial" w:hAnsi="Arial" w:cs="Arial"/>
                <w:sz w:val="18"/>
                <w:szCs w:val="18"/>
              </w:rPr>
              <w:t xml:space="preserve">a; </w:t>
            </w:r>
            <w:r w:rsidRPr="007D6735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4</w:t>
            </w:r>
            <w:r w:rsidRPr="007D6735">
              <w:rPr>
                <w:rFonts w:ascii="Arial" w:hAnsi="Arial" w:cs="Arial"/>
                <w:sz w:val="18"/>
                <w:szCs w:val="18"/>
              </w:rPr>
              <w:t xml:space="preserve"> Including </w:t>
            </w:r>
            <w:r>
              <w:rPr>
                <w:rFonts w:ascii="Arial" w:hAnsi="Arial" w:cs="Arial"/>
                <w:sz w:val="18"/>
                <w:szCs w:val="18"/>
              </w:rPr>
              <w:t>chronic obstructive pulmonary disease</w:t>
            </w:r>
            <w:r w:rsidRPr="007D6735">
              <w:rPr>
                <w:rFonts w:ascii="Arial" w:hAnsi="Arial" w:cs="Arial"/>
                <w:sz w:val="18"/>
                <w:szCs w:val="18"/>
              </w:rPr>
              <w:t xml:space="preserve"> or emphysema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  <w:p w14:paraId="4E847B39" w14:textId="77777777" w:rsidR="0009270D" w:rsidRDefault="0009270D" w:rsidP="00D267D0">
            <w:pPr>
              <w:rPr>
                <w:rFonts w:ascii="Arial" w:eastAsiaTheme="minorHAnsi" w:hAnsi="Arial" w:cs="Arial"/>
                <w:b/>
                <w:bCs/>
                <w:color w:val="2F5496" w:themeColor="accent1" w:themeShade="BF"/>
                <w:sz w:val="18"/>
                <w:szCs w:val="18"/>
                <w:lang w:val="en-US"/>
              </w:rPr>
            </w:pPr>
            <w:r w:rsidRPr="007D6735">
              <w:rPr>
                <w:rFonts w:ascii="Arial" w:eastAsiaTheme="minorHAnsi" w:hAnsi="Arial" w:cs="Arial"/>
                <w:sz w:val="18"/>
                <w:szCs w:val="18"/>
              </w:rPr>
              <w:t>Measures of health</w:t>
            </w:r>
            <w:r>
              <w:rPr>
                <w:rFonts w:ascii="Arial" w:eastAsiaTheme="minorHAnsi" w:hAnsi="Arial" w:cs="Arial"/>
                <w:sz w:val="18"/>
                <w:szCs w:val="18"/>
              </w:rPr>
              <w:t xml:space="preserve"> - </w:t>
            </w:r>
            <w:r>
              <w:rPr>
                <w:rFonts w:ascii="Arial" w:eastAsiaTheme="minorHAnsi" w:hAnsi="Arial" w:cs="Arial"/>
                <w:sz w:val="18"/>
                <w:szCs w:val="18"/>
                <w:vertAlign w:val="superscript"/>
              </w:rPr>
              <w:t>5</w:t>
            </w:r>
            <w:r w:rsidRPr="007D6735">
              <w:rPr>
                <w:rFonts w:ascii="Arial" w:hAnsi="Arial" w:cs="Arial"/>
                <w:sz w:val="18"/>
                <w:szCs w:val="18"/>
              </w:rPr>
              <w:t xml:space="preserve"> Average value of the collective of individual P</w:t>
            </w:r>
            <w:r>
              <w:rPr>
                <w:rFonts w:ascii="Arial" w:hAnsi="Arial" w:cs="Arial"/>
                <w:sz w:val="18"/>
                <w:szCs w:val="18"/>
              </w:rPr>
              <w:t xml:space="preserve">ublic </w:t>
            </w:r>
            <w:r w:rsidRPr="007D6735">
              <w:rPr>
                <w:rFonts w:ascii="Arial" w:hAnsi="Arial" w:cs="Arial"/>
                <w:sz w:val="18"/>
                <w:szCs w:val="18"/>
              </w:rPr>
              <w:t>H</w:t>
            </w:r>
            <w:r>
              <w:rPr>
                <w:rFonts w:ascii="Arial" w:hAnsi="Arial" w:cs="Arial"/>
                <w:sz w:val="18"/>
                <w:szCs w:val="18"/>
              </w:rPr>
              <w:t xml:space="preserve">ealth </w:t>
            </w:r>
            <w:r w:rsidRPr="007D6735">
              <w:rPr>
                <w:rFonts w:ascii="Arial" w:hAnsi="Arial" w:cs="Arial"/>
                <w:sz w:val="18"/>
                <w:szCs w:val="18"/>
              </w:rPr>
              <w:t>A</w:t>
            </w:r>
            <w:r>
              <w:rPr>
                <w:rFonts w:ascii="Arial" w:hAnsi="Arial" w:cs="Arial"/>
                <w:sz w:val="18"/>
                <w:szCs w:val="18"/>
              </w:rPr>
              <w:t>rea</w:t>
            </w:r>
            <w:r w:rsidRPr="007D6735">
              <w:rPr>
                <w:rFonts w:ascii="Arial" w:hAnsi="Arial" w:cs="Arial"/>
                <w:sz w:val="18"/>
                <w:szCs w:val="18"/>
              </w:rPr>
              <w:t xml:space="preserve"> Median age of death</w:t>
            </w:r>
            <w:r>
              <w:rPr>
                <w:rFonts w:ascii="Arial" w:hAnsi="Arial" w:cs="Arial"/>
                <w:sz w:val="18"/>
                <w:szCs w:val="18"/>
              </w:rPr>
              <w:t xml:space="preserve">; </w:t>
            </w:r>
            <w:r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6</w:t>
            </w:r>
            <w:r w:rsidRPr="007D6735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 xml:space="preserve"> Average annual </w:t>
            </w:r>
            <w:r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Age standardised rate</w:t>
            </w:r>
            <w:r w:rsidRPr="007D6735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 xml:space="preserve"> per 100,000</w:t>
            </w:r>
            <w:r>
              <w:rPr>
                <w:rFonts w:ascii="Arial" w:eastAsiaTheme="minorHAnsi" w:hAnsi="Arial" w:cs="Arial"/>
                <w:b/>
                <w:bCs/>
                <w:color w:val="2F5496" w:themeColor="accent1" w:themeShade="BF"/>
                <w:sz w:val="18"/>
                <w:szCs w:val="18"/>
                <w:lang w:val="en-US"/>
              </w:rPr>
              <w:t xml:space="preserve"> (</w:t>
            </w:r>
            <w:r w:rsidRPr="00D522D0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2016-2020</w:t>
            </w:r>
            <w:r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).</w:t>
            </w:r>
          </w:p>
          <w:p w14:paraId="4B780921" w14:textId="77777777" w:rsidR="0009270D" w:rsidRPr="001260A9" w:rsidRDefault="0009270D" w:rsidP="00D267D0">
            <w:pPr>
              <w:rPr>
                <w:rFonts w:ascii="Arial" w:eastAsiaTheme="minorHAnsi" w:hAnsi="Arial" w:cs="Arial"/>
                <w:sz w:val="18"/>
                <w:szCs w:val="18"/>
              </w:rPr>
            </w:pPr>
            <w:r w:rsidRPr="001260A9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 xml:space="preserve">Hospital admissions </w:t>
            </w:r>
            <w:r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 xml:space="preserve">exclude same-day admissions for renal dialysis.  </w:t>
            </w:r>
            <w:r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7</w:t>
            </w:r>
            <w:r w:rsidRPr="001260A9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 </w:t>
            </w:r>
            <w:r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Average Age standardised rate per 100,000 people</w:t>
            </w:r>
            <w:r w:rsidRPr="001260A9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(rounded to nearest whole number).</w:t>
            </w:r>
            <w:r w:rsidRPr="001260A9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 xml:space="preserve">                                                                                                                                                                 </w:t>
            </w:r>
          </w:p>
        </w:tc>
      </w:tr>
    </w:tbl>
    <w:p w14:paraId="5E924F70" w14:textId="77777777" w:rsidR="00295EB8" w:rsidRDefault="00295EB8" w:rsidP="00A2249D"/>
    <w:p w14:paraId="1123EDB8" w14:textId="77777777" w:rsidR="00EC1808" w:rsidRDefault="00EC1808" w:rsidP="00A2249D"/>
    <w:p w14:paraId="64E7D103" w14:textId="2AB54476" w:rsidR="00EC1808" w:rsidRDefault="00EC1808" w:rsidP="00A2249D">
      <w:pPr>
        <w:sectPr w:rsidR="00EC1808" w:rsidSect="00F4254C">
          <w:pgSz w:w="16838" w:h="11906" w:orient="landscape"/>
          <w:pgMar w:top="768" w:right="1440" w:bottom="768" w:left="1440" w:header="708" w:footer="708" w:gutter="0"/>
          <w:cols w:space="708"/>
          <w:docGrid w:linePitch="360"/>
        </w:sectPr>
      </w:pPr>
    </w:p>
    <w:p w14:paraId="38EF9DFD" w14:textId="77142640" w:rsidR="008119E7" w:rsidRDefault="008119E7" w:rsidP="00A2249D"/>
    <w:sectPr w:rsidR="008119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419235A" w14:textId="77777777" w:rsidR="00B25120" w:rsidRDefault="00B25120" w:rsidP="00295EB8">
      <w:r>
        <w:separator/>
      </w:r>
    </w:p>
  </w:endnote>
  <w:endnote w:type="continuationSeparator" w:id="0">
    <w:p w14:paraId="37D4D0FB" w14:textId="77777777" w:rsidR="00B25120" w:rsidRDefault="00B25120" w:rsidP="00295E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7AC1072" w14:textId="77777777" w:rsidR="00B25120" w:rsidRDefault="00B25120" w:rsidP="00295EB8">
      <w:r>
        <w:separator/>
      </w:r>
    </w:p>
  </w:footnote>
  <w:footnote w:type="continuationSeparator" w:id="0">
    <w:p w14:paraId="57894DA1" w14:textId="77777777" w:rsidR="00B25120" w:rsidRDefault="00B25120" w:rsidP="00295EB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D7748D7"/>
    <w:multiLevelType w:val="hybridMultilevel"/>
    <w:tmpl w:val="CEF650F0"/>
    <w:lvl w:ilvl="0" w:tplc="B0786728">
      <w:start w:val="1"/>
      <w:numFmt w:val="upperLetter"/>
      <w:lvlText w:val="%1)"/>
      <w:lvlJc w:val="left"/>
      <w:pPr>
        <w:ind w:left="720" w:hanging="360"/>
      </w:pPr>
      <w:rPr>
        <w:rFonts w:eastAsiaTheme="minorEastAsia" w:hint="default"/>
        <w:b/>
        <w:sz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804294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19E7"/>
    <w:rsid w:val="0009270D"/>
    <w:rsid w:val="00230303"/>
    <w:rsid w:val="00241625"/>
    <w:rsid w:val="00295EB8"/>
    <w:rsid w:val="002C231D"/>
    <w:rsid w:val="00342F1F"/>
    <w:rsid w:val="00364FF8"/>
    <w:rsid w:val="00435358"/>
    <w:rsid w:val="0045560E"/>
    <w:rsid w:val="004B3716"/>
    <w:rsid w:val="005B6AA4"/>
    <w:rsid w:val="005E694E"/>
    <w:rsid w:val="005F0A8F"/>
    <w:rsid w:val="005F191D"/>
    <w:rsid w:val="006A5F40"/>
    <w:rsid w:val="0073364E"/>
    <w:rsid w:val="008119E7"/>
    <w:rsid w:val="0088028C"/>
    <w:rsid w:val="008F69D6"/>
    <w:rsid w:val="00960CCE"/>
    <w:rsid w:val="0097786A"/>
    <w:rsid w:val="00984C4E"/>
    <w:rsid w:val="00A2249D"/>
    <w:rsid w:val="00A91599"/>
    <w:rsid w:val="00AB4E0D"/>
    <w:rsid w:val="00AC5DA6"/>
    <w:rsid w:val="00B25120"/>
    <w:rsid w:val="00B92D45"/>
    <w:rsid w:val="00C413BC"/>
    <w:rsid w:val="00C53671"/>
    <w:rsid w:val="00C55CAA"/>
    <w:rsid w:val="00C96116"/>
    <w:rsid w:val="00CE4366"/>
    <w:rsid w:val="00D26BBD"/>
    <w:rsid w:val="00D533F6"/>
    <w:rsid w:val="00E56F44"/>
    <w:rsid w:val="00E62D44"/>
    <w:rsid w:val="00E9355D"/>
    <w:rsid w:val="00EC1808"/>
    <w:rsid w:val="00EE154B"/>
    <w:rsid w:val="00F1201A"/>
    <w:rsid w:val="00F42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01DCB4"/>
  <w15:chartTrackingRefBased/>
  <w15:docId w15:val="{997C98CE-B531-A14C-943A-8E46B9CC38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3364E"/>
    <w:pPr>
      <w:ind w:left="720"/>
      <w:contextualSpacing/>
    </w:pPr>
    <w:rPr>
      <w:kern w:val="2"/>
      <w14:ligatures w14:val="standardContextual"/>
    </w:rPr>
  </w:style>
  <w:style w:type="table" w:styleId="TableGrid">
    <w:name w:val="Table Grid"/>
    <w:basedOn w:val="TableNormal"/>
    <w:uiPriority w:val="39"/>
    <w:rsid w:val="004B37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95EB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95EB8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295EB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95EB8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9880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1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9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900</Words>
  <Characters>5283</Characters>
  <Application>Microsoft Office Word</Application>
  <DocSecurity>0</DocSecurity>
  <Lines>89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yl Shoubridge</dc:creator>
  <cp:keywords/>
  <dc:description/>
  <cp:lastModifiedBy>Cheryl Shoubridge</cp:lastModifiedBy>
  <cp:revision>6</cp:revision>
  <cp:lastPrinted>2024-08-02T06:41:00Z</cp:lastPrinted>
  <dcterms:created xsi:type="dcterms:W3CDTF">2024-08-02T05:24:00Z</dcterms:created>
  <dcterms:modified xsi:type="dcterms:W3CDTF">2024-08-05T08:15:00Z</dcterms:modified>
</cp:coreProperties>
</file>